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66227" w14:textId="3E430584" w:rsidR="00661A24" w:rsidRPr="00F72820" w:rsidRDefault="00661A24" w:rsidP="00661A24">
      <w:pPr>
        <w:suppressLineNumbers/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b/>
          <w:bCs/>
          <w:sz w:val="24"/>
          <w:szCs w:val="24"/>
        </w:rPr>
        <w:t>Supplemental data for publication</w:t>
      </w:r>
      <w:r w:rsidR="00F97FF0" w:rsidRPr="00F728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D0456A" w14:textId="13C30661" w:rsidR="00661A24" w:rsidRPr="00F72820" w:rsidRDefault="00661A24" w:rsidP="00661A24">
      <w:pPr>
        <w:suppressLineNumbers/>
        <w:spacing w:line="480" w:lineRule="auto"/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311B0" w:rsidRPr="00F7282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72820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</w:p>
    <w:p w14:paraId="2AC61E22" w14:textId="1D7F499D" w:rsidR="0046579C" w:rsidRPr="00F72820" w:rsidRDefault="00661A24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sz w:val="24"/>
          <w:szCs w:val="24"/>
        </w:rPr>
        <w:t>Flowchart showing participant disposition and grouping in the study.</w:t>
      </w:r>
    </w:p>
    <w:p w14:paraId="3737DBD6" w14:textId="5793121C" w:rsidR="0046579C" w:rsidRPr="00F72820" w:rsidRDefault="008E1179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356E37" wp14:editId="3BDB0A10">
                <wp:simplePos x="0" y="0"/>
                <wp:positionH relativeFrom="column">
                  <wp:posOffset>0</wp:posOffset>
                </wp:positionH>
                <wp:positionV relativeFrom="paragraph">
                  <wp:posOffset>461010</wp:posOffset>
                </wp:positionV>
                <wp:extent cx="1724025" cy="430530"/>
                <wp:effectExtent l="0" t="0" r="28575" b="22860"/>
                <wp:wrapNone/>
                <wp:docPr id="15" name="テキスト ボックス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81B58B-FCE1-B256-A938-E451AAF978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4305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E42C373" w14:textId="77777777" w:rsidR="002A592E" w:rsidRPr="00F72820" w:rsidRDefault="002A592E" w:rsidP="004172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 w:rsidRPr="00F72820">
                              <w:rPr>
                                <w:rFonts w:ascii="Yu Gothic" w:eastAsia="Yu Gothic" w:hAnsi="Yu Gothic" w:cs="+mn-cs" w:hint="eastAsia"/>
                                <w:kern w:val="24"/>
                                <w:sz w:val="21"/>
                                <w:szCs w:val="21"/>
                              </w:rPr>
                              <w:t>Participants</w:t>
                            </w:r>
                            <w:proofErr w:type="gramEnd"/>
                            <w:r w:rsidRPr="00F72820">
                              <w:rPr>
                                <w:rFonts w:ascii="Yu Gothic" w:eastAsia="Yu Gothic" w:hAnsi="Yu Gothic" w:cs="+mn-cs" w:hint="eastAsia"/>
                                <w:kern w:val="24"/>
                                <w:sz w:val="21"/>
                                <w:szCs w:val="21"/>
                              </w:rPr>
                              <w:t xml:space="preserve"> enrollment</w:t>
                            </w:r>
                          </w:p>
                          <w:p w14:paraId="0250DDEF" w14:textId="496265C7" w:rsidR="002A592E" w:rsidRPr="00F72820" w:rsidRDefault="002A592E" w:rsidP="004172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72820">
                              <w:rPr>
                                <w:rFonts w:ascii="Yu Gothic" w:eastAsia="Yu Gothic" w:hAnsi="Yu Gothic" w:cs="+mn-cs" w:hint="eastAsia"/>
                                <w:kern w:val="24"/>
                                <w:sz w:val="21"/>
                                <w:szCs w:val="21"/>
                              </w:rPr>
                              <w:t>n = 111</w:t>
                            </w:r>
                            <w:r w:rsidR="00202038" w:rsidRPr="00F72820">
                              <w:rPr>
                                <w:rFonts w:ascii="Yu Gothic" w:eastAsia="Yu Gothic" w:hAnsi="Yu Gothic" w:cs="+mn-cs"/>
                                <w:kern w:val="24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2356E3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4" o:spid="_x0000_s1026" type="#_x0000_t202" style="position:absolute;margin-left:0;margin-top:36.3pt;width:135.75pt;height:33.9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" filled="f" strokecolor="windowText">
                <v:textbox style="mso-fit-shape-to-text:t">
                  <w:txbxContent>
                    <w:p w14:paraId="1E42C373" w14:textId="77777777" w:rsidR="002A592E" w:rsidRPr="00F72820" w:rsidRDefault="002A592E" w:rsidP="004172AF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 w:rsidRPr="00F72820">
                        <w:rPr>
                          <w:rFonts w:ascii="Yu Gothic" w:eastAsia="Yu Gothic" w:hAnsi="Yu Gothic" w:cs="+mn-cs" w:hint="eastAsia"/>
                          <w:kern w:val="24"/>
                          <w:sz w:val="21"/>
                          <w:szCs w:val="21"/>
                        </w:rPr>
                        <w:t>Participants</w:t>
                      </w:r>
                      <w:proofErr w:type="gramEnd"/>
                      <w:r w:rsidRPr="00F72820">
                        <w:rPr>
                          <w:rFonts w:ascii="Yu Gothic" w:eastAsia="Yu Gothic" w:hAnsi="Yu Gothic" w:cs="+mn-cs" w:hint="eastAsia"/>
                          <w:kern w:val="24"/>
                          <w:sz w:val="21"/>
                          <w:szCs w:val="21"/>
                        </w:rPr>
                        <w:t xml:space="preserve"> enrollment</w:t>
                      </w:r>
                    </w:p>
                    <w:p w14:paraId="0250DDEF" w14:textId="496265C7" w:rsidR="002A592E" w:rsidRPr="00F72820" w:rsidRDefault="002A592E" w:rsidP="004172AF">
                      <w:pPr>
                        <w:pStyle w:val="NormalWeb"/>
                        <w:spacing w:before="0" w:beforeAutospacing="0" w:after="0" w:afterAutospacing="0"/>
                      </w:pPr>
                      <w:r w:rsidRPr="00F72820">
                        <w:rPr>
                          <w:rFonts w:ascii="Yu Gothic" w:eastAsia="Yu Gothic" w:hAnsi="Yu Gothic" w:cs="+mn-cs" w:hint="eastAsia"/>
                          <w:kern w:val="24"/>
                          <w:sz w:val="21"/>
                          <w:szCs w:val="21"/>
                        </w:rPr>
                        <w:t>n = 111</w:t>
                      </w:r>
                      <w:r w:rsidR="00202038" w:rsidRPr="00F72820">
                        <w:rPr>
                          <w:rFonts w:ascii="Yu Gothic" w:eastAsia="Yu Gothic" w:hAnsi="Yu Gothic" w:cs="+mn-cs"/>
                          <w:kern w:val="24"/>
                          <w:sz w:val="21"/>
                          <w:szCs w:val="21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1522E0F5" w14:textId="3F19178C" w:rsidR="0046579C" w:rsidRPr="00F72820" w:rsidRDefault="00341668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87BE50" wp14:editId="0A668E42">
                <wp:simplePos x="0" y="0"/>
                <wp:positionH relativeFrom="column">
                  <wp:posOffset>1096645</wp:posOffset>
                </wp:positionH>
                <wp:positionV relativeFrom="paragraph">
                  <wp:posOffset>1443990</wp:posOffset>
                </wp:positionV>
                <wp:extent cx="1096853" cy="2000"/>
                <wp:effectExtent l="0" t="57150" r="9525" b="97155"/>
                <wp:wrapNone/>
                <wp:docPr id="18" name="直線矢印コネクタ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ED4EAC-CE1C-1076-BF24-7E6B4736B5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96853" cy="2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DBE1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7" o:spid="_x0000_s1026" type="#_x0000_t32" style="position:absolute;margin-left:86.35pt;margin-top:113.7pt;width:86.35pt;height:.1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52E2632" w14:textId="40A921FD" w:rsidR="0046579C" w:rsidRPr="00F72820" w:rsidRDefault="00341668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4A7855" wp14:editId="1B6C310D">
                <wp:simplePos x="0" y="0"/>
                <wp:positionH relativeFrom="margin">
                  <wp:posOffset>2190750</wp:posOffset>
                </wp:positionH>
                <wp:positionV relativeFrom="paragraph">
                  <wp:posOffset>270510</wp:posOffset>
                </wp:positionV>
                <wp:extent cx="4371975" cy="1061829"/>
                <wp:effectExtent l="0" t="0" r="28575" b="22860"/>
                <wp:wrapNone/>
                <wp:docPr id="17" name="テキスト ボックス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6502D0-8655-D777-B98A-C278273786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1975" cy="10618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35ED46A" w14:textId="77777777" w:rsidR="002A592E" w:rsidRDefault="002A592E" w:rsidP="00102B2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53 participants did not have records due to missing data.</w:t>
                            </w:r>
                          </w:p>
                          <w:p w14:paraId="1807E85D" w14:textId="77777777" w:rsidR="002A592E" w:rsidRDefault="002A592E" w:rsidP="00102B2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・ BDHQ, n=47</w:t>
                            </w:r>
                          </w:p>
                          <w:p w14:paraId="0269F9F3" w14:textId="32060EBA" w:rsidR="002A592E" w:rsidRDefault="002A592E" w:rsidP="00102B2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・ OSI T-score, n=5</w:t>
                            </w:r>
                          </w:p>
                          <w:p w14:paraId="36A6A1AA" w14:textId="77777777" w:rsidR="002A592E" w:rsidRDefault="002A592E" w:rsidP="00102B2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・ P1NP, n=1</w:t>
                            </w:r>
                          </w:p>
                          <w:p w14:paraId="20474FE8" w14:textId="77777777" w:rsidR="00341668" w:rsidRDefault="002A592E" w:rsidP="00102B2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Yu Gothic" w:eastAsia="Yu Gothic" w:hAnsi="Yu Gothic" w:cs="+mn-cs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2 participants were excluded</w:t>
                            </w:r>
                          </w:p>
                          <w:p w14:paraId="3194CE0E" w14:textId="5D4A025D" w:rsidR="002A592E" w:rsidRDefault="00341668" w:rsidP="00102B2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・ </w:t>
                            </w:r>
                            <w:r>
                              <w:rPr>
                                <w:rFonts w:ascii="Yu Gothic" w:eastAsia="Yu Gothic" w:hAnsi="Yu Gothic" w:cs="+mn-cs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D</w:t>
                            </w:r>
                            <w:r w:rsidR="002A592E"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ue to the records of outrange for the calibration curve in </w:t>
                            </w:r>
                            <w:proofErr w:type="spellStart"/>
                            <w:r w:rsidR="002A592E"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ucOC</w:t>
                            </w:r>
                            <w:proofErr w:type="spellEnd"/>
                            <w:r w:rsidR="002A592E"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4A7855" id="テキスト ボックス 16" o:spid="_x0000_s1027" type="#_x0000_t202" style="position:absolute;margin-left:172.5pt;margin-top:21.3pt;width:344.25pt;height:83.6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" filled="f" strokecolor="windowText">
                <v:textbox style="mso-fit-shape-to-text:t">
                  <w:txbxContent>
                    <w:p w14:paraId="735ED46A" w14:textId="77777777" w:rsidR="002A592E" w:rsidRDefault="002A592E" w:rsidP="00102B2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53 participants did not have records due to missing data.</w:t>
                      </w:r>
                    </w:p>
                    <w:p w14:paraId="1807E85D" w14:textId="77777777" w:rsidR="002A592E" w:rsidRDefault="002A592E" w:rsidP="00102B2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・ BDHQ, n=47</w:t>
                      </w:r>
                    </w:p>
                    <w:p w14:paraId="0269F9F3" w14:textId="32060EBA" w:rsidR="002A592E" w:rsidRDefault="002A592E" w:rsidP="00102B2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・ OSI T-score, n=5</w:t>
                      </w:r>
                    </w:p>
                    <w:p w14:paraId="36A6A1AA" w14:textId="77777777" w:rsidR="002A592E" w:rsidRDefault="002A592E" w:rsidP="00102B2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・ P1NP, n=1</w:t>
                      </w:r>
                    </w:p>
                    <w:p w14:paraId="20474FE8" w14:textId="77777777" w:rsidR="00341668" w:rsidRDefault="002A592E" w:rsidP="00102B2D">
                      <w:pPr>
                        <w:pStyle w:val="NormalWeb"/>
                        <w:spacing w:before="0" w:beforeAutospacing="0" w:after="0" w:afterAutospacing="0"/>
                        <w:rPr>
                          <w:rFonts w:ascii="Yu Gothic" w:eastAsia="Yu Gothic" w:hAnsi="Yu Gothic" w:cs="+mn-cs"/>
                          <w:color w:val="000000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2 participants were excluded</w:t>
                      </w:r>
                    </w:p>
                    <w:p w14:paraId="3194CE0E" w14:textId="5D4A025D" w:rsidR="002A592E" w:rsidRDefault="00341668" w:rsidP="00102B2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 xml:space="preserve">・ </w:t>
                      </w:r>
                      <w:r>
                        <w:rPr>
                          <w:rFonts w:ascii="Yu Gothic" w:eastAsia="Yu Gothic" w:hAnsi="Yu Gothic" w:cs="+mn-cs"/>
                          <w:color w:val="000000"/>
                          <w:kern w:val="24"/>
                          <w:sz w:val="21"/>
                          <w:szCs w:val="21"/>
                        </w:rPr>
                        <w:t>D</w:t>
                      </w:r>
                      <w:r w:rsidR="002A592E"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 xml:space="preserve">ue to the records of outrange for the calibration curve in </w:t>
                      </w:r>
                      <w:proofErr w:type="spellStart"/>
                      <w:r w:rsidR="002A592E"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ucOC</w:t>
                      </w:r>
                      <w:proofErr w:type="spellEnd"/>
                      <w:r w:rsidR="002A592E"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02B2D" w:rsidRPr="00F7282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49E6EB" wp14:editId="20A2921C">
                <wp:simplePos x="0" y="0"/>
                <wp:positionH relativeFrom="column">
                  <wp:posOffset>1092530</wp:posOffset>
                </wp:positionH>
                <wp:positionV relativeFrom="paragraph">
                  <wp:posOffset>90937</wp:posOffset>
                </wp:positionV>
                <wp:extent cx="0" cy="1742217"/>
                <wp:effectExtent l="76200" t="0" r="57150" b="48895"/>
                <wp:wrapNone/>
                <wp:docPr id="16" name="直線矢印コネクタ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80AB79-2686-5905-119B-5FA7F4E043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42217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FB627" id="直線矢印コネクタ 15" o:spid="_x0000_s1026" type="#_x0000_t32" style="position:absolute;margin-left:86.05pt;margin-top:7.15pt;width:0;height:137.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" strokecolor="windowText" strokeweight="1pt">
                <v:stroke endarrow="block" joinstyle="miter"/>
              </v:shape>
            </w:pict>
          </mc:Fallback>
        </mc:AlternateContent>
      </w:r>
    </w:p>
    <w:p w14:paraId="5311D7B1" w14:textId="4F04E460" w:rsidR="0046579C" w:rsidRPr="00F72820" w:rsidRDefault="0046579C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BA209A" w14:textId="512FC1EB" w:rsidR="0046579C" w:rsidRPr="00F72820" w:rsidRDefault="0046579C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83CCB" w14:textId="59F05E02" w:rsidR="0046579C" w:rsidRPr="00F72820" w:rsidRDefault="0009700B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ECB205" wp14:editId="17CBF7DB">
                <wp:simplePos x="0" y="0"/>
                <wp:positionH relativeFrom="margin">
                  <wp:align>left</wp:align>
                </wp:positionH>
                <wp:positionV relativeFrom="paragraph">
                  <wp:posOffset>461010</wp:posOffset>
                </wp:positionV>
                <wp:extent cx="4333875" cy="1000125"/>
                <wp:effectExtent l="0" t="0" r="28575" b="28575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ACC800-F723-CDA5-AE9D-56D72CBC1A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3875" cy="1000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AB42B7E" w14:textId="77777777" w:rsidR="002A592E" w:rsidRDefault="002A592E" w:rsidP="004172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Participants analyzed</w:t>
                            </w:r>
                          </w:p>
                          <w:p w14:paraId="6CF56C25" w14:textId="1E4C5C2A" w:rsidR="002A592E" w:rsidRDefault="002A592E" w:rsidP="004172A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Yu Gothic" w:eastAsia="Yu Gothic" w:hAnsi="Yu Gothic" w:cs="+mn-cs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n = 1063</w:t>
                            </w:r>
                          </w:p>
                          <w:p w14:paraId="72787286" w14:textId="42601461" w:rsidR="002A592E" w:rsidRDefault="002A592E" w:rsidP="004172A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Yu Gothic" w:eastAsia="Yu Gothic" w:hAnsi="Yu Gothic" w:cs="+mn-cs"/>
                                <w:color w:val="000000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・</w:t>
                            </w: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Participants who receive the treatment of osteoporosis, n=</w:t>
                            </w:r>
                            <w:r>
                              <w:rPr>
                                <w:rFonts w:ascii="Yu Gothic" w:eastAsia="Yu Gothic" w:hAnsi="Yu Gothic" w:cs="+mn-cs"/>
                                <w:color w:val="000000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>29</w:t>
                            </w:r>
                          </w:p>
                          <w:p w14:paraId="7AFA9265" w14:textId="5EE758DC" w:rsidR="002A592E" w:rsidRDefault="002A592E" w:rsidP="004172A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・</w:t>
                            </w:r>
                            <w:r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 xml:space="preserve"> Pre-defined </w:t>
                            </w:r>
                            <w:r>
                              <w:rPr>
                                <w:rFonts w:ascii="Yu Gothic" w:eastAsia="Yu Gothic" w:hAnsi="Yu Gothic" w:cs="+mn-cs"/>
                                <w:color w:val="000000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>postmenopausal females of age</w:t>
                            </w:r>
                            <w:r w:rsidR="00202038">
                              <w:rPr>
                                <w:rFonts w:ascii="Yu Gothic" w:eastAsia="Yu Gothic" w:hAnsi="Yu Gothic" w:cs="+mn-cs" w:hint="eastAsia"/>
                                <w:color w:val="000000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>≧</w:t>
                            </w:r>
                            <w:r>
                              <w:rPr>
                                <w:rFonts w:ascii="Yu Gothic" w:eastAsia="Yu Gothic" w:hAnsi="Yu Gothic" w:cs="+mn-cs"/>
                                <w:color w:val="000000"/>
                                <w:kern w:val="24"/>
                                <w:sz w:val="21"/>
                                <w:szCs w:val="21"/>
                                <w:lang w:eastAsia="ja-JP"/>
                              </w:rPr>
                              <w:t>55, n=37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CB205" id="テキスト ボックス 7" o:spid="_x0000_s1028" type="#_x0000_t202" style="position:absolute;margin-left:0;margin-top:36.3pt;width:341.25pt;height:78.7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" filled="f" strokecolor="windowText">
                <v:textbox>
                  <w:txbxContent>
                    <w:p w14:paraId="7AB42B7E" w14:textId="77777777" w:rsidR="002A592E" w:rsidRDefault="002A592E" w:rsidP="004172A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Participants analyzed</w:t>
                      </w:r>
                    </w:p>
                    <w:p w14:paraId="6CF56C25" w14:textId="1E4C5C2A" w:rsidR="002A592E" w:rsidRDefault="002A592E" w:rsidP="004172AF">
                      <w:pPr>
                        <w:pStyle w:val="NormalWeb"/>
                        <w:spacing w:before="0" w:beforeAutospacing="0" w:after="0" w:afterAutospacing="0"/>
                        <w:rPr>
                          <w:rFonts w:ascii="Yu Gothic" w:eastAsia="Yu Gothic" w:hAnsi="Yu Gothic" w:cs="+mn-cs"/>
                          <w:color w:val="000000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n = 1063</w:t>
                      </w:r>
                    </w:p>
                    <w:p w14:paraId="72787286" w14:textId="42601461" w:rsidR="002A592E" w:rsidRDefault="002A592E" w:rsidP="004172AF">
                      <w:pPr>
                        <w:pStyle w:val="NormalWeb"/>
                        <w:spacing w:before="0" w:beforeAutospacing="0" w:after="0" w:afterAutospacing="0"/>
                        <w:rPr>
                          <w:rFonts w:ascii="Yu Gothic" w:eastAsia="Yu Gothic" w:hAnsi="Yu Gothic" w:cs="+mn-cs"/>
                          <w:color w:val="000000"/>
                          <w:kern w:val="24"/>
                          <w:sz w:val="21"/>
                          <w:szCs w:val="21"/>
                          <w:lang w:eastAsia="ja-JP"/>
                        </w:rPr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・</w:t>
                      </w: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Participants who receive the treatment of osteoporosis, n=</w:t>
                      </w:r>
                      <w:r>
                        <w:rPr>
                          <w:rFonts w:ascii="Yu Gothic" w:eastAsia="Yu Gothic" w:hAnsi="Yu Gothic" w:cs="+mn-cs"/>
                          <w:color w:val="000000"/>
                          <w:kern w:val="24"/>
                          <w:sz w:val="21"/>
                          <w:szCs w:val="21"/>
                          <w:lang w:eastAsia="ja-JP"/>
                        </w:rPr>
                        <w:t>29</w:t>
                      </w:r>
                    </w:p>
                    <w:p w14:paraId="7AFA9265" w14:textId="5EE758DC" w:rsidR="002A592E" w:rsidRDefault="002A592E" w:rsidP="004172AF">
                      <w:pPr>
                        <w:pStyle w:val="NormalWeb"/>
                        <w:spacing w:before="0" w:beforeAutospacing="0" w:after="0" w:afterAutospacing="0"/>
                        <w:rPr>
                          <w:lang w:eastAsia="ja-JP"/>
                        </w:rPr>
                      </w:pP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</w:rPr>
                        <w:t>・</w:t>
                      </w:r>
                      <w:r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  <w:lang w:eastAsia="ja-JP"/>
                        </w:rPr>
                        <w:t xml:space="preserve"> Pre-defined </w:t>
                      </w:r>
                      <w:r>
                        <w:rPr>
                          <w:rFonts w:ascii="Yu Gothic" w:eastAsia="Yu Gothic" w:hAnsi="Yu Gothic" w:cs="+mn-cs"/>
                          <w:color w:val="000000"/>
                          <w:kern w:val="24"/>
                          <w:sz w:val="21"/>
                          <w:szCs w:val="21"/>
                          <w:lang w:eastAsia="ja-JP"/>
                        </w:rPr>
                        <w:t>postmenopausal females of age</w:t>
                      </w:r>
                      <w:r w:rsidR="00202038">
                        <w:rPr>
                          <w:rFonts w:ascii="Yu Gothic" w:eastAsia="Yu Gothic" w:hAnsi="Yu Gothic" w:cs="+mn-cs" w:hint="eastAsia"/>
                          <w:color w:val="000000"/>
                          <w:kern w:val="24"/>
                          <w:sz w:val="21"/>
                          <w:szCs w:val="21"/>
                          <w:lang w:eastAsia="ja-JP"/>
                        </w:rPr>
                        <w:t>≧</w:t>
                      </w:r>
                      <w:r>
                        <w:rPr>
                          <w:rFonts w:ascii="Yu Gothic" w:eastAsia="Yu Gothic" w:hAnsi="Yu Gothic" w:cs="+mn-cs"/>
                          <w:color w:val="000000"/>
                          <w:kern w:val="24"/>
                          <w:sz w:val="21"/>
                          <w:szCs w:val="21"/>
                          <w:lang w:eastAsia="ja-JP"/>
                        </w:rPr>
                        <w:t>55, n=37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B74898" w14:textId="2817A607" w:rsidR="0046579C" w:rsidRPr="00F72820" w:rsidRDefault="0046579C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935BB" w14:textId="07C121DD" w:rsidR="0046579C" w:rsidRPr="00F72820" w:rsidRDefault="0046579C" w:rsidP="004172AF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05B46" w14:textId="4E91B1DB" w:rsidR="00FF22F7" w:rsidRPr="00F72820" w:rsidRDefault="00102B2D" w:rsidP="008A1CF9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bCs/>
          <w:sz w:val="24"/>
          <w:szCs w:val="24"/>
        </w:rPr>
        <w:t xml:space="preserve">Abbreviations: BDHQ, Brief-type self-administered Diet History Questionnaire; </w:t>
      </w:r>
      <w:r w:rsidR="001B678F" w:rsidRPr="00F72820">
        <w:rPr>
          <w:rFonts w:ascii="Times New Roman" w:hAnsi="Times New Roman" w:cs="Times New Roman"/>
          <w:bCs/>
          <w:sz w:val="24"/>
          <w:szCs w:val="24"/>
        </w:rPr>
        <w:t>OSI</w:t>
      </w:r>
      <w:r w:rsidRPr="00F7282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1B678F" w:rsidRPr="00F72820">
        <w:rPr>
          <w:rFonts w:ascii="Times New Roman" w:hAnsi="Times New Roman" w:cs="Times New Roman"/>
          <w:bCs/>
          <w:sz w:val="24"/>
          <w:szCs w:val="24"/>
        </w:rPr>
        <w:t>osteo</w:t>
      </w:r>
      <w:proofErr w:type="spellEnd"/>
      <w:r w:rsidR="001B678F" w:rsidRPr="00F7282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1B678F" w:rsidRPr="00F72820">
        <w:rPr>
          <w:rFonts w:ascii="Times New Roman" w:hAnsi="Times New Roman" w:cs="Times New Roman"/>
          <w:bCs/>
          <w:sz w:val="24"/>
          <w:szCs w:val="24"/>
        </w:rPr>
        <w:t>sono</w:t>
      </w:r>
      <w:proofErr w:type="spellEnd"/>
      <w:r w:rsidR="001B678F" w:rsidRPr="00F72820">
        <w:rPr>
          <w:rFonts w:ascii="Times New Roman" w:hAnsi="Times New Roman" w:cs="Times New Roman"/>
          <w:bCs/>
          <w:sz w:val="24"/>
          <w:szCs w:val="24"/>
        </w:rPr>
        <w:t xml:space="preserve"> assessment index</w:t>
      </w:r>
      <w:r w:rsidRPr="00F72820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F72820">
        <w:rPr>
          <w:rFonts w:ascii="Times New Roman" w:hAnsi="Times New Roman" w:cs="Times New Roman"/>
          <w:bCs/>
          <w:sz w:val="24"/>
          <w:szCs w:val="24"/>
        </w:rPr>
        <w:t>ucOC</w:t>
      </w:r>
      <w:proofErr w:type="spellEnd"/>
      <w:r w:rsidRPr="00F72820">
        <w:rPr>
          <w:rFonts w:ascii="Times New Roman" w:hAnsi="Times New Roman" w:cs="Times New Roman"/>
          <w:bCs/>
          <w:sz w:val="24"/>
          <w:szCs w:val="24"/>
        </w:rPr>
        <w:t>, undercarboxylated osteocalcin; total P1NP, total procollagen type I N-terminal peptide</w:t>
      </w:r>
    </w:p>
    <w:p w14:paraId="3198218E" w14:textId="0BF88780" w:rsidR="006E10A6" w:rsidRPr="00F72820" w:rsidRDefault="006E10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2820">
        <w:rPr>
          <w:rFonts w:ascii="Times New Roman" w:hAnsi="Times New Roman" w:cs="Times New Roman"/>
          <w:sz w:val="24"/>
          <w:szCs w:val="24"/>
        </w:rPr>
        <w:br w:type="page"/>
      </w:r>
    </w:p>
    <w:p w14:paraId="7A93EA77" w14:textId="781CC44B" w:rsidR="006E10A6" w:rsidRPr="00F72820" w:rsidRDefault="006E10A6" w:rsidP="006E10A6">
      <w:pPr>
        <w:suppressLineNumbers/>
        <w:spacing w:line="480" w:lineRule="auto"/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</w:t>
      </w:r>
      <w:bookmarkStart w:id="0" w:name="_GoBack"/>
      <w:bookmarkEnd w:id="0"/>
      <w:r w:rsidRPr="00F72820">
        <w:rPr>
          <w:rFonts w:ascii="Times New Roman" w:hAnsi="Times New Roman" w:cs="Times New Roman"/>
          <w:b/>
          <w:bCs/>
          <w:sz w:val="24"/>
          <w:szCs w:val="24"/>
        </w:rPr>
        <w:t>ENTARY FIGURE 2</w:t>
      </w:r>
    </w:p>
    <w:p w14:paraId="1796BF29" w14:textId="77777777" w:rsidR="006E10A6" w:rsidRPr="00F72820" w:rsidRDefault="006E10A6" w:rsidP="006E10A6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  <w:r w:rsidRPr="00F72820">
        <w:rPr>
          <w:rFonts w:ascii="Times New Roman" w:hAnsi="Times New Roman"/>
          <w:sz w:val="24"/>
          <w:szCs w:val="24"/>
        </w:rPr>
        <w:t xml:space="preserve">Correlation matrix between bone turnover markers and </w:t>
      </w:r>
      <w:proofErr w:type="spellStart"/>
      <w:r w:rsidRPr="00F72820">
        <w:rPr>
          <w:rFonts w:ascii="Times New Roman" w:hAnsi="Times New Roman"/>
          <w:sz w:val="24"/>
          <w:szCs w:val="24"/>
        </w:rPr>
        <w:t>osteo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2820">
        <w:rPr>
          <w:rFonts w:ascii="Times New Roman" w:hAnsi="Times New Roman"/>
          <w:sz w:val="24"/>
          <w:szCs w:val="24"/>
        </w:rPr>
        <w:t>sono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assessment index</w:t>
      </w:r>
    </w:p>
    <w:p w14:paraId="0D3038FA" w14:textId="77777777" w:rsidR="006E10A6" w:rsidRPr="00F72820" w:rsidRDefault="006E10A6" w:rsidP="006E10A6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/>
          <w:sz w:val="24"/>
          <w:szCs w:val="24"/>
        </w:rPr>
        <w:t xml:space="preserve">This heat map shows the results of the Spearman correlation coefficient between the x- and y-axis variables. </w:t>
      </w:r>
      <w:r w:rsidRPr="00F72820">
        <w:rPr>
          <w:rFonts w:ascii="Times New Roman" w:hAnsi="Times New Roman"/>
          <w:sz w:val="24"/>
          <w:szCs w:val="24"/>
          <w:vertAlign w:val="superscript"/>
        </w:rPr>
        <w:t>*</w:t>
      </w:r>
      <w:r w:rsidRPr="00F72820">
        <w:rPr>
          <w:rFonts w:ascii="Times New Roman" w:hAnsi="Times New Roman"/>
          <w:sz w:val="24"/>
          <w:szCs w:val="24"/>
        </w:rPr>
        <w:t xml:space="preserve">, </w:t>
      </w:r>
      <w:r w:rsidRPr="00F72820">
        <w:rPr>
          <w:rFonts w:ascii="Times New Roman" w:hAnsi="Times New Roman"/>
          <w:sz w:val="24"/>
          <w:szCs w:val="24"/>
          <w:vertAlign w:val="superscript"/>
        </w:rPr>
        <w:t>**</w:t>
      </w:r>
      <w:r w:rsidRPr="00F72820">
        <w:rPr>
          <w:rFonts w:ascii="Times New Roman" w:hAnsi="Times New Roman"/>
          <w:sz w:val="24"/>
          <w:szCs w:val="24"/>
        </w:rPr>
        <w:t xml:space="preserve">, and </w:t>
      </w:r>
      <w:r w:rsidRPr="00F72820">
        <w:rPr>
          <w:rFonts w:ascii="Times New Roman" w:hAnsi="Times New Roman"/>
          <w:sz w:val="24"/>
          <w:szCs w:val="24"/>
          <w:vertAlign w:val="superscript"/>
        </w:rPr>
        <w:t>***</w:t>
      </w:r>
      <w:r w:rsidRPr="00F72820">
        <w:rPr>
          <w:rFonts w:ascii="Times New Roman" w:hAnsi="Times New Roman"/>
          <w:sz w:val="24"/>
          <w:szCs w:val="24"/>
        </w:rPr>
        <w:t xml:space="preserve"> represent significant correlations at </w:t>
      </w:r>
      <w:r w:rsidRPr="00F72820">
        <w:rPr>
          <w:rFonts w:ascii="Times New Roman" w:hAnsi="Times New Roman"/>
          <w:i/>
          <w:sz w:val="24"/>
          <w:szCs w:val="24"/>
        </w:rPr>
        <w:t>P</w:t>
      </w:r>
      <w:r w:rsidRPr="00F72820">
        <w:rPr>
          <w:rFonts w:ascii="Times New Roman" w:hAnsi="Times New Roman"/>
          <w:sz w:val="24"/>
          <w:szCs w:val="24"/>
        </w:rPr>
        <w:t xml:space="preserve">&lt;0.05, &lt;0.01, and &lt;0.001, respectively. BAP, bone-specific alkaline phosphatase; OSI, </w:t>
      </w:r>
      <w:proofErr w:type="spellStart"/>
      <w:r w:rsidRPr="00F72820">
        <w:rPr>
          <w:rFonts w:ascii="Times New Roman" w:hAnsi="Times New Roman"/>
          <w:sz w:val="24"/>
          <w:szCs w:val="24"/>
        </w:rPr>
        <w:t>osteo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2820">
        <w:rPr>
          <w:rFonts w:ascii="Times New Roman" w:hAnsi="Times New Roman"/>
          <w:sz w:val="24"/>
          <w:szCs w:val="24"/>
        </w:rPr>
        <w:t>sono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assessment index; </w:t>
      </w:r>
      <w:proofErr w:type="spellStart"/>
      <w:r w:rsidRPr="00F72820">
        <w:rPr>
          <w:rFonts w:ascii="Times New Roman" w:hAnsi="Times New Roman"/>
          <w:sz w:val="24"/>
          <w:szCs w:val="24"/>
        </w:rPr>
        <w:t>NTx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, N-terminal telopeptide of type I collagen; PTH, parathyroid hormone; P1NP, procollagen type I N-terminal peptide; TRACP-5b, tartrate-resistant acid phosphatase-5b; </w:t>
      </w:r>
      <w:proofErr w:type="spellStart"/>
      <w:r w:rsidRPr="00F72820">
        <w:rPr>
          <w:rFonts w:ascii="Times New Roman" w:hAnsi="Times New Roman"/>
          <w:sz w:val="24"/>
          <w:szCs w:val="24"/>
        </w:rPr>
        <w:t>ucOC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72820">
        <w:rPr>
          <w:rFonts w:ascii="Times New Roman" w:hAnsi="Times New Roman"/>
          <w:sz w:val="24"/>
          <w:szCs w:val="24"/>
        </w:rPr>
        <w:t>undercarboxylated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2820">
        <w:rPr>
          <w:rFonts w:ascii="Times New Roman" w:hAnsi="Times New Roman"/>
          <w:sz w:val="24"/>
          <w:szCs w:val="24"/>
        </w:rPr>
        <w:t>osteocalcin</w:t>
      </w:r>
      <w:proofErr w:type="spellEnd"/>
      <w:r w:rsidRPr="00F72820">
        <w:rPr>
          <w:rFonts w:ascii="Times New Roman" w:hAnsi="Times New Roman"/>
          <w:sz w:val="24"/>
          <w:szCs w:val="24"/>
        </w:rPr>
        <w:t>.</w:t>
      </w:r>
    </w:p>
    <w:p w14:paraId="0E068153" w14:textId="77777777" w:rsidR="006E10A6" w:rsidRPr="00F72820" w:rsidRDefault="006E10A6" w:rsidP="006E10A6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 w:hint="eastAsia"/>
          <w:b/>
          <w:bCs/>
          <w:noProof/>
          <w:lang w:eastAsia="en-US"/>
        </w:rPr>
        <w:lastRenderedPageBreak/>
        <w:drawing>
          <wp:inline distT="0" distB="0" distL="0" distR="0" wp14:anchorId="61723D4A" wp14:editId="76A63524">
            <wp:extent cx="5943600" cy="5159426"/>
            <wp:effectExtent l="0" t="0" r="0" b="3175"/>
            <wp:docPr id="3" name="図 3" descr="C:\Users\20191038U\AppData\Local\Microsoft\Windows\INetCache\Content.MSO\8F4AB82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20191038U\AppData\Local\Microsoft\Windows\INetCache\Content.MSO\8F4AB824.t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59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C10F7" w14:textId="77777777" w:rsidR="006E10A6" w:rsidRPr="00F72820" w:rsidRDefault="006E10A6" w:rsidP="006E10A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4395F8" w14:textId="77777777" w:rsidR="006E10A6" w:rsidRPr="00F72820" w:rsidRDefault="006E10A6" w:rsidP="006E10A6">
      <w:pPr>
        <w:suppressLineNumbers/>
        <w:spacing w:line="480" w:lineRule="auto"/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</w:p>
    <w:p w14:paraId="7BDD1472" w14:textId="77777777" w:rsidR="006E10A6" w:rsidRPr="00F72820" w:rsidRDefault="006E10A6" w:rsidP="006E10A6">
      <w:pPr>
        <w:suppressLineNumbers/>
        <w:spacing w:line="48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 w:rsidRPr="00F72820">
        <w:rPr>
          <w:rFonts w:ascii="Times New Roman" w:hAnsi="Times New Roman"/>
          <w:sz w:val="24"/>
          <w:szCs w:val="24"/>
        </w:rPr>
        <w:t xml:space="preserve">Regression coefficient between dairy consumption and bone biomarkers in multivariate linear regression analysis. Each column on the x-axis represents a variable of low for low-fat dairy consumption, high for high-fat dairy consumption, and total for total-fat dairy consumption. This heat map represents the results of the multivariate linear regression coefficient between the x- and y-axis variables, adjusted for age and sex. </w:t>
      </w:r>
      <w:r w:rsidRPr="00F72820">
        <w:rPr>
          <w:rFonts w:ascii="Times New Roman" w:hAnsi="Times New Roman"/>
          <w:sz w:val="24"/>
          <w:szCs w:val="24"/>
          <w:vertAlign w:val="superscript"/>
        </w:rPr>
        <w:t>*</w:t>
      </w:r>
      <w:r w:rsidRPr="00F7282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72820">
        <w:rPr>
          <w:rFonts w:ascii="Times New Roman" w:hAnsi="Times New Roman"/>
          <w:sz w:val="24"/>
          <w:szCs w:val="24"/>
        </w:rPr>
        <w:t>and</w:t>
      </w:r>
      <w:proofErr w:type="gramEnd"/>
      <w:r w:rsidRPr="00F72820">
        <w:rPr>
          <w:rFonts w:ascii="Times New Roman" w:hAnsi="Times New Roman"/>
          <w:sz w:val="24"/>
          <w:szCs w:val="24"/>
        </w:rPr>
        <w:t xml:space="preserve"> </w:t>
      </w:r>
      <w:r w:rsidRPr="00F72820">
        <w:rPr>
          <w:rFonts w:ascii="Times New Roman" w:hAnsi="Times New Roman"/>
          <w:sz w:val="24"/>
          <w:szCs w:val="24"/>
          <w:vertAlign w:val="superscript"/>
        </w:rPr>
        <w:t>**</w:t>
      </w:r>
      <w:r w:rsidRPr="00F72820">
        <w:rPr>
          <w:rFonts w:ascii="Times New Roman" w:hAnsi="Times New Roman"/>
          <w:sz w:val="24"/>
          <w:szCs w:val="24"/>
        </w:rPr>
        <w:t xml:space="preserve"> represent significant correlations at </w:t>
      </w:r>
      <w:r w:rsidRPr="00F72820">
        <w:rPr>
          <w:rFonts w:ascii="Times New Roman" w:hAnsi="Times New Roman"/>
          <w:i/>
          <w:sz w:val="24"/>
          <w:szCs w:val="24"/>
        </w:rPr>
        <w:t>P</w:t>
      </w:r>
      <w:r w:rsidRPr="00F72820">
        <w:rPr>
          <w:rFonts w:ascii="Times New Roman" w:hAnsi="Times New Roman"/>
          <w:sz w:val="24"/>
          <w:szCs w:val="24"/>
        </w:rPr>
        <w:t xml:space="preserve">&lt;0.05 and &lt;0.01, respectively. BAP, bone-specific alkaline phosphatase; OSI, </w:t>
      </w:r>
      <w:proofErr w:type="spellStart"/>
      <w:r w:rsidRPr="00F72820">
        <w:rPr>
          <w:rFonts w:ascii="Times New Roman" w:hAnsi="Times New Roman"/>
          <w:sz w:val="24"/>
          <w:szCs w:val="24"/>
        </w:rPr>
        <w:t>osteo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2820">
        <w:rPr>
          <w:rFonts w:ascii="Times New Roman" w:hAnsi="Times New Roman"/>
          <w:sz w:val="24"/>
          <w:szCs w:val="24"/>
        </w:rPr>
        <w:t>sono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assessment index; </w:t>
      </w:r>
      <w:proofErr w:type="spellStart"/>
      <w:r w:rsidRPr="00F72820">
        <w:rPr>
          <w:rFonts w:ascii="Times New Roman" w:hAnsi="Times New Roman"/>
          <w:sz w:val="24"/>
          <w:szCs w:val="24"/>
        </w:rPr>
        <w:t>NTx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, N-terminal telopeptide of type I collagen; PTH, parathyroid hormone; P1NP, procollagen type I N-terminal peptide; TRACP-5b, tartrate-resistant acid phosphatase-5b; </w:t>
      </w:r>
      <w:proofErr w:type="spellStart"/>
      <w:r w:rsidRPr="00F72820">
        <w:rPr>
          <w:rFonts w:ascii="Times New Roman" w:hAnsi="Times New Roman"/>
          <w:sz w:val="24"/>
          <w:szCs w:val="24"/>
        </w:rPr>
        <w:t>ucOC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72820">
        <w:rPr>
          <w:rFonts w:ascii="Times New Roman" w:hAnsi="Times New Roman"/>
          <w:sz w:val="24"/>
          <w:szCs w:val="24"/>
        </w:rPr>
        <w:t>undercarboxylated</w:t>
      </w:r>
      <w:proofErr w:type="spellEnd"/>
      <w:r w:rsidRPr="00F728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72820">
        <w:rPr>
          <w:rFonts w:ascii="Times New Roman" w:hAnsi="Times New Roman"/>
          <w:sz w:val="24"/>
          <w:szCs w:val="24"/>
        </w:rPr>
        <w:t>osteocalcin</w:t>
      </w:r>
      <w:proofErr w:type="spellEnd"/>
      <w:r w:rsidRPr="00F72820">
        <w:rPr>
          <w:rFonts w:ascii="Times New Roman" w:hAnsi="Times New Roman"/>
          <w:sz w:val="24"/>
          <w:szCs w:val="24"/>
        </w:rPr>
        <w:t>.</w:t>
      </w:r>
    </w:p>
    <w:p w14:paraId="6B6652F2" w14:textId="77777777" w:rsidR="006E10A6" w:rsidRPr="00F72820" w:rsidRDefault="006E10A6" w:rsidP="006E10A6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8FFBB" w14:textId="77777777" w:rsidR="006E10A6" w:rsidRPr="00F72820" w:rsidRDefault="006E10A6" w:rsidP="006E10A6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2820"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6151B08B" wp14:editId="15EEB81D">
            <wp:extent cx="5943600" cy="4754880"/>
            <wp:effectExtent l="0" t="0" r="0" b="7620"/>
            <wp:docPr id="4" name="図 4" descr="C:\Users\20191038U\AppData\Local\Microsoft\Windows\INetCache\Content.MSO\F679E5D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20191038U\AppData\Local\Microsoft\Windows\INetCache\Content.MSO\F679E5D2.t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77F7A" w14:textId="77777777" w:rsidR="006E10A6" w:rsidRPr="00F72820" w:rsidRDefault="006E10A6" w:rsidP="006E10A6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72F9CA" w14:textId="77777777" w:rsidR="0099307B" w:rsidRPr="00F72820" w:rsidRDefault="0099307B" w:rsidP="00D2177F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9307B" w:rsidRPr="00F72820" w:rsidSect="00F72820">
      <w:headerReference w:type="default" r:id="rId13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7DDC48" w14:textId="77777777" w:rsidR="00836F10" w:rsidRPr="00F72820" w:rsidRDefault="00836F10">
      <w:r w:rsidRPr="00F72820">
        <w:separator/>
      </w:r>
    </w:p>
  </w:endnote>
  <w:endnote w:type="continuationSeparator" w:id="0">
    <w:p w14:paraId="27BB2F0A" w14:textId="77777777" w:rsidR="00836F10" w:rsidRPr="00F72820" w:rsidRDefault="00836F10">
      <w:r w:rsidRPr="00F72820">
        <w:continuationSeparator/>
      </w:r>
    </w:p>
  </w:endnote>
  <w:endnote w:type="continuationNotice" w:id="1">
    <w:p w14:paraId="04F6FDFB" w14:textId="77777777" w:rsidR="00836F10" w:rsidRPr="00F72820" w:rsidRDefault="00836F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960D5" w14:textId="77777777" w:rsidR="00836F10" w:rsidRPr="00F72820" w:rsidRDefault="00836F10">
      <w:r w:rsidRPr="00F72820">
        <w:separator/>
      </w:r>
    </w:p>
  </w:footnote>
  <w:footnote w:type="continuationSeparator" w:id="0">
    <w:p w14:paraId="5F91569B" w14:textId="77777777" w:rsidR="00836F10" w:rsidRPr="00F72820" w:rsidRDefault="00836F10">
      <w:r w:rsidRPr="00F72820">
        <w:continuationSeparator/>
      </w:r>
    </w:p>
  </w:footnote>
  <w:footnote w:type="continuationNotice" w:id="1">
    <w:p w14:paraId="54BCEB13" w14:textId="77777777" w:rsidR="00836F10" w:rsidRPr="00F72820" w:rsidRDefault="00836F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273560" w14:textId="6DFD5B6B" w:rsidR="002A592E" w:rsidRPr="00F72820" w:rsidRDefault="002A592E">
    <w:pPr>
      <w:pStyle w:val="Header"/>
      <w:jc w:val="right"/>
    </w:pPr>
    <w:r w:rsidRPr="00F72820">
      <w:fldChar w:fldCharType="begin"/>
    </w:r>
    <w:r w:rsidRPr="00F72820">
      <w:instrText>PAGE   \* MERGEFORMAT</w:instrText>
    </w:r>
    <w:r w:rsidRPr="00F72820">
      <w:fldChar w:fldCharType="separate"/>
    </w:r>
    <w:r w:rsidR="00F72820">
      <w:rPr>
        <w:noProof/>
      </w:rPr>
      <w:t>2</w:t>
    </w:r>
    <w:r w:rsidRPr="00F72820">
      <w:fldChar w:fldCharType="end"/>
    </w:r>
  </w:p>
  <w:p w14:paraId="17377DDE" w14:textId="77777777" w:rsidR="002A592E" w:rsidRPr="00F72820" w:rsidRDefault="002A59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A0AF8"/>
    <w:multiLevelType w:val="multilevel"/>
    <w:tmpl w:val="07386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2B7A36"/>
    <w:multiLevelType w:val="multilevel"/>
    <w:tmpl w:val="77B8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98537B"/>
    <w:multiLevelType w:val="multilevel"/>
    <w:tmpl w:val="D06AE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B01AB0"/>
    <w:multiLevelType w:val="hybridMultilevel"/>
    <w:tmpl w:val="4E047FD2"/>
    <w:lvl w:ilvl="0" w:tplc="9D846D66">
      <w:numFmt w:val="bullet"/>
      <w:lvlText w:val="-"/>
      <w:lvlJc w:val="left"/>
      <w:pPr>
        <w:ind w:left="720" w:hanging="360"/>
      </w:pPr>
      <w:rPr>
        <w:rFonts w:ascii="Yu Mincho" w:eastAsia="Yu Mincho" w:hAnsi="Yu Mincho" w:cs="Arial" w:hint="eastAsia"/>
      </w:rPr>
    </w:lvl>
    <w:lvl w:ilvl="1" w:tplc="56A0C7E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7223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9240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BE63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72F8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FAC7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C835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4404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BD6D92"/>
    <w:multiLevelType w:val="hybridMultilevel"/>
    <w:tmpl w:val="49F80336"/>
    <w:lvl w:ilvl="0" w:tplc="364209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BC709E5C" w:tentative="1">
      <w:start w:val="1"/>
      <w:numFmt w:val="aiueoFullWidth"/>
      <w:lvlText w:val="(%2)"/>
      <w:lvlJc w:val="left"/>
      <w:pPr>
        <w:ind w:left="840" w:hanging="420"/>
      </w:pPr>
    </w:lvl>
    <w:lvl w:ilvl="2" w:tplc="C49C512C" w:tentative="1">
      <w:start w:val="1"/>
      <w:numFmt w:val="decimalEnclosedCircle"/>
      <w:lvlText w:val="%3"/>
      <w:lvlJc w:val="left"/>
      <w:pPr>
        <w:ind w:left="1260" w:hanging="420"/>
      </w:pPr>
    </w:lvl>
    <w:lvl w:ilvl="3" w:tplc="57E42F22" w:tentative="1">
      <w:start w:val="1"/>
      <w:numFmt w:val="decimal"/>
      <w:lvlText w:val="%4."/>
      <w:lvlJc w:val="left"/>
      <w:pPr>
        <w:ind w:left="1680" w:hanging="420"/>
      </w:pPr>
    </w:lvl>
    <w:lvl w:ilvl="4" w:tplc="7BA25A06" w:tentative="1">
      <w:start w:val="1"/>
      <w:numFmt w:val="aiueoFullWidth"/>
      <w:lvlText w:val="(%5)"/>
      <w:lvlJc w:val="left"/>
      <w:pPr>
        <w:ind w:left="2100" w:hanging="420"/>
      </w:pPr>
    </w:lvl>
    <w:lvl w:ilvl="5" w:tplc="25D26834" w:tentative="1">
      <w:start w:val="1"/>
      <w:numFmt w:val="decimalEnclosedCircle"/>
      <w:lvlText w:val="%6"/>
      <w:lvlJc w:val="left"/>
      <w:pPr>
        <w:ind w:left="2520" w:hanging="420"/>
      </w:pPr>
    </w:lvl>
    <w:lvl w:ilvl="6" w:tplc="2E70CC24" w:tentative="1">
      <w:start w:val="1"/>
      <w:numFmt w:val="decimal"/>
      <w:lvlText w:val="%7."/>
      <w:lvlJc w:val="left"/>
      <w:pPr>
        <w:ind w:left="2940" w:hanging="420"/>
      </w:pPr>
    </w:lvl>
    <w:lvl w:ilvl="7" w:tplc="FD3EB926" w:tentative="1">
      <w:start w:val="1"/>
      <w:numFmt w:val="aiueoFullWidth"/>
      <w:lvlText w:val="(%8)"/>
      <w:lvlJc w:val="left"/>
      <w:pPr>
        <w:ind w:left="3360" w:hanging="420"/>
      </w:pPr>
    </w:lvl>
    <w:lvl w:ilvl="8" w:tplc="A112D7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5191C13"/>
    <w:multiLevelType w:val="multilevel"/>
    <w:tmpl w:val="5C48BD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bordersDoNotSurroundHeader/>
  <w:bordersDoNotSurroundFooter/>
  <w:proofState w:spelling="clean" w:grammar="clean"/>
  <w:doNotTrackMove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339D2"/>
    <w:rsid w:val="00000729"/>
    <w:rsid w:val="00001086"/>
    <w:rsid w:val="00001813"/>
    <w:rsid w:val="00001950"/>
    <w:rsid w:val="00002388"/>
    <w:rsid w:val="00002760"/>
    <w:rsid w:val="00002907"/>
    <w:rsid w:val="00003067"/>
    <w:rsid w:val="00003541"/>
    <w:rsid w:val="00003B28"/>
    <w:rsid w:val="0000401B"/>
    <w:rsid w:val="000044AA"/>
    <w:rsid w:val="00004652"/>
    <w:rsid w:val="0000495A"/>
    <w:rsid w:val="00005226"/>
    <w:rsid w:val="00005BDD"/>
    <w:rsid w:val="00007896"/>
    <w:rsid w:val="0001057C"/>
    <w:rsid w:val="00010C89"/>
    <w:rsid w:val="00011B8C"/>
    <w:rsid w:val="00011F87"/>
    <w:rsid w:val="000120B0"/>
    <w:rsid w:val="00012841"/>
    <w:rsid w:val="0001315B"/>
    <w:rsid w:val="000137FD"/>
    <w:rsid w:val="000138DE"/>
    <w:rsid w:val="000143D7"/>
    <w:rsid w:val="000145B0"/>
    <w:rsid w:val="00014C14"/>
    <w:rsid w:val="00014F23"/>
    <w:rsid w:val="00015255"/>
    <w:rsid w:val="00015D4B"/>
    <w:rsid w:val="0001618B"/>
    <w:rsid w:val="00016EE0"/>
    <w:rsid w:val="00017218"/>
    <w:rsid w:val="00017FC4"/>
    <w:rsid w:val="00020241"/>
    <w:rsid w:val="0002046B"/>
    <w:rsid w:val="0002084E"/>
    <w:rsid w:val="00020F45"/>
    <w:rsid w:val="00021297"/>
    <w:rsid w:val="00021745"/>
    <w:rsid w:val="00021EA2"/>
    <w:rsid w:val="000224B3"/>
    <w:rsid w:val="000228E9"/>
    <w:rsid w:val="00022E71"/>
    <w:rsid w:val="00023326"/>
    <w:rsid w:val="00023C1E"/>
    <w:rsid w:val="00023F08"/>
    <w:rsid w:val="00024511"/>
    <w:rsid w:val="00024585"/>
    <w:rsid w:val="00025A26"/>
    <w:rsid w:val="00025BE0"/>
    <w:rsid w:val="0002629E"/>
    <w:rsid w:val="0002639E"/>
    <w:rsid w:val="000266AF"/>
    <w:rsid w:val="00026F99"/>
    <w:rsid w:val="00026F9D"/>
    <w:rsid w:val="000304B2"/>
    <w:rsid w:val="00031373"/>
    <w:rsid w:val="00031529"/>
    <w:rsid w:val="00031C55"/>
    <w:rsid w:val="00032F85"/>
    <w:rsid w:val="00033018"/>
    <w:rsid w:val="0003345A"/>
    <w:rsid w:val="00033682"/>
    <w:rsid w:val="0003372E"/>
    <w:rsid w:val="000338DD"/>
    <w:rsid w:val="00034941"/>
    <w:rsid w:val="0003623F"/>
    <w:rsid w:val="00036740"/>
    <w:rsid w:val="00036D38"/>
    <w:rsid w:val="00041468"/>
    <w:rsid w:val="000438CB"/>
    <w:rsid w:val="00043F40"/>
    <w:rsid w:val="0004543E"/>
    <w:rsid w:val="000473A6"/>
    <w:rsid w:val="0005186E"/>
    <w:rsid w:val="00051A81"/>
    <w:rsid w:val="00052FFC"/>
    <w:rsid w:val="00053CF6"/>
    <w:rsid w:val="00054AB0"/>
    <w:rsid w:val="000550B6"/>
    <w:rsid w:val="00055642"/>
    <w:rsid w:val="00057FDF"/>
    <w:rsid w:val="0006004B"/>
    <w:rsid w:val="00060A80"/>
    <w:rsid w:val="00060CF2"/>
    <w:rsid w:val="00061155"/>
    <w:rsid w:val="00061D03"/>
    <w:rsid w:val="00061F6F"/>
    <w:rsid w:val="000635F4"/>
    <w:rsid w:val="00063745"/>
    <w:rsid w:val="000645AC"/>
    <w:rsid w:val="00064CBC"/>
    <w:rsid w:val="00065656"/>
    <w:rsid w:val="000657CD"/>
    <w:rsid w:val="00065840"/>
    <w:rsid w:val="00065BCD"/>
    <w:rsid w:val="00065D34"/>
    <w:rsid w:val="00065F20"/>
    <w:rsid w:val="00066071"/>
    <w:rsid w:val="00066779"/>
    <w:rsid w:val="00067502"/>
    <w:rsid w:val="00067659"/>
    <w:rsid w:val="0007133B"/>
    <w:rsid w:val="000714EA"/>
    <w:rsid w:val="00071916"/>
    <w:rsid w:val="00071C09"/>
    <w:rsid w:val="00071C30"/>
    <w:rsid w:val="00071D04"/>
    <w:rsid w:val="00071F6F"/>
    <w:rsid w:val="0007255E"/>
    <w:rsid w:val="000732F2"/>
    <w:rsid w:val="0007343F"/>
    <w:rsid w:val="00074211"/>
    <w:rsid w:val="000742E8"/>
    <w:rsid w:val="000745CF"/>
    <w:rsid w:val="00074FDF"/>
    <w:rsid w:val="00075107"/>
    <w:rsid w:val="00075689"/>
    <w:rsid w:val="000756E2"/>
    <w:rsid w:val="00076353"/>
    <w:rsid w:val="000769A2"/>
    <w:rsid w:val="00077401"/>
    <w:rsid w:val="00077409"/>
    <w:rsid w:val="000774D9"/>
    <w:rsid w:val="00077522"/>
    <w:rsid w:val="00080756"/>
    <w:rsid w:val="000812EA"/>
    <w:rsid w:val="00081652"/>
    <w:rsid w:val="00081EFA"/>
    <w:rsid w:val="00081F23"/>
    <w:rsid w:val="00082110"/>
    <w:rsid w:val="000871F2"/>
    <w:rsid w:val="000878F8"/>
    <w:rsid w:val="000903A6"/>
    <w:rsid w:val="0009083F"/>
    <w:rsid w:val="000919F8"/>
    <w:rsid w:val="000923CC"/>
    <w:rsid w:val="00092980"/>
    <w:rsid w:val="00092A2D"/>
    <w:rsid w:val="0009360C"/>
    <w:rsid w:val="0009383D"/>
    <w:rsid w:val="00093DC6"/>
    <w:rsid w:val="00093E61"/>
    <w:rsid w:val="00094435"/>
    <w:rsid w:val="00094CD7"/>
    <w:rsid w:val="00094DCD"/>
    <w:rsid w:val="00095207"/>
    <w:rsid w:val="00096579"/>
    <w:rsid w:val="00096DE3"/>
    <w:rsid w:val="0009700B"/>
    <w:rsid w:val="00097141"/>
    <w:rsid w:val="000971C6"/>
    <w:rsid w:val="00097598"/>
    <w:rsid w:val="00097F5F"/>
    <w:rsid w:val="000A02A2"/>
    <w:rsid w:val="000A0AE9"/>
    <w:rsid w:val="000A0C6D"/>
    <w:rsid w:val="000A1350"/>
    <w:rsid w:val="000A13ED"/>
    <w:rsid w:val="000A15C3"/>
    <w:rsid w:val="000A1838"/>
    <w:rsid w:val="000A1A54"/>
    <w:rsid w:val="000A1D04"/>
    <w:rsid w:val="000A206A"/>
    <w:rsid w:val="000A3056"/>
    <w:rsid w:val="000A32C7"/>
    <w:rsid w:val="000A3587"/>
    <w:rsid w:val="000A39C0"/>
    <w:rsid w:val="000A5D42"/>
    <w:rsid w:val="000A6917"/>
    <w:rsid w:val="000A6E93"/>
    <w:rsid w:val="000A7861"/>
    <w:rsid w:val="000A7B6A"/>
    <w:rsid w:val="000A7E6C"/>
    <w:rsid w:val="000B0BC7"/>
    <w:rsid w:val="000B10BC"/>
    <w:rsid w:val="000B1569"/>
    <w:rsid w:val="000B16FA"/>
    <w:rsid w:val="000B201C"/>
    <w:rsid w:val="000B2444"/>
    <w:rsid w:val="000B24D1"/>
    <w:rsid w:val="000B2BE9"/>
    <w:rsid w:val="000B35AF"/>
    <w:rsid w:val="000B46B7"/>
    <w:rsid w:val="000B50D2"/>
    <w:rsid w:val="000B6001"/>
    <w:rsid w:val="000B6BED"/>
    <w:rsid w:val="000B7421"/>
    <w:rsid w:val="000B7D4B"/>
    <w:rsid w:val="000C02A1"/>
    <w:rsid w:val="000C0702"/>
    <w:rsid w:val="000C0BD5"/>
    <w:rsid w:val="000C1249"/>
    <w:rsid w:val="000C1C0C"/>
    <w:rsid w:val="000C1D33"/>
    <w:rsid w:val="000C2BAD"/>
    <w:rsid w:val="000C3AAE"/>
    <w:rsid w:val="000C3E9C"/>
    <w:rsid w:val="000C4A95"/>
    <w:rsid w:val="000C5224"/>
    <w:rsid w:val="000C56A7"/>
    <w:rsid w:val="000C57FF"/>
    <w:rsid w:val="000C58E4"/>
    <w:rsid w:val="000C5C43"/>
    <w:rsid w:val="000C6101"/>
    <w:rsid w:val="000C611E"/>
    <w:rsid w:val="000C64AC"/>
    <w:rsid w:val="000C71C4"/>
    <w:rsid w:val="000D055E"/>
    <w:rsid w:val="000D11CA"/>
    <w:rsid w:val="000D123A"/>
    <w:rsid w:val="000D15F3"/>
    <w:rsid w:val="000D1DDD"/>
    <w:rsid w:val="000D2A37"/>
    <w:rsid w:val="000D2E1D"/>
    <w:rsid w:val="000D360B"/>
    <w:rsid w:val="000D3A76"/>
    <w:rsid w:val="000D3F25"/>
    <w:rsid w:val="000D47AF"/>
    <w:rsid w:val="000D5B2C"/>
    <w:rsid w:val="000D6379"/>
    <w:rsid w:val="000D6A38"/>
    <w:rsid w:val="000D6A48"/>
    <w:rsid w:val="000D6B68"/>
    <w:rsid w:val="000D70B8"/>
    <w:rsid w:val="000D7B32"/>
    <w:rsid w:val="000E05A2"/>
    <w:rsid w:val="000E0A65"/>
    <w:rsid w:val="000E1CD0"/>
    <w:rsid w:val="000E23E9"/>
    <w:rsid w:val="000E2CC2"/>
    <w:rsid w:val="000E314E"/>
    <w:rsid w:val="000E4390"/>
    <w:rsid w:val="000E5702"/>
    <w:rsid w:val="000E5AC0"/>
    <w:rsid w:val="000E6689"/>
    <w:rsid w:val="000E7962"/>
    <w:rsid w:val="000F0211"/>
    <w:rsid w:val="000F0485"/>
    <w:rsid w:val="000F06FA"/>
    <w:rsid w:val="000F1B80"/>
    <w:rsid w:val="000F1F23"/>
    <w:rsid w:val="000F28CA"/>
    <w:rsid w:val="000F2AD3"/>
    <w:rsid w:val="000F2F05"/>
    <w:rsid w:val="000F440B"/>
    <w:rsid w:val="000F4474"/>
    <w:rsid w:val="000F4AAF"/>
    <w:rsid w:val="000F4D9F"/>
    <w:rsid w:val="000F4E76"/>
    <w:rsid w:val="000F552E"/>
    <w:rsid w:val="000F594F"/>
    <w:rsid w:val="000F63E3"/>
    <w:rsid w:val="000F667A"/>
    <w:rsid w:val="000F6B10"/>
    <w:rsid w:val="000F6CB1"/>
    <w:rsid w:val="000F6EDE"/>
    <w:rsid w:val="000F7183"/>
    <w:rsid w:val="000F7398"/>
    <w:rsid w:val="000F770E"/>
    <w:rsid w:val="000F7D76"/>
    <w:rsid w:val="000F7EEB"/>
    <w:rsid w:val="00101137"/>
    <w:rsid w:val="00101529"/>
    <w:rsid w:val="001017A2"/>
    <w:rsid w:val="00102135"/>
    <w:rsid w:val="00102B2D"/>
    <w:rsid w:val="00102CEA"/>
    <w:rsid w:val="00102DDA"/>
    <w:rsid w:val="0010324A"/>
    <w:rsid w:val="00103351"/>
    <w:rsid w:val="0010366A"/>
    <w:rsid w:val="00103707"/>
    <w:rsid w:val="00104009"/>
    <w:rsid w:val="00104C23"/>
    <w:rsid w:val="001058D0"/>
    <w:rsid w:val="00106D18"/>
    <w:rsid w:val="001108D6"/>
    <w:rsid w:val="001129B2"/>
    <w:rsid w:val="00114015"/>
    <w:rsid w:val="00114159"/>
    <w:rsid w:val="001150CD"/>
    <w:rsid w:val="00115A73"/>
    <w:rsid w:val="00115FFC"/>
    <w:rsid w:val="001167C7"/>
    <w:rsid w:val="00120507"/>
    <w:rsid w:val="00121C77"/>
    <w:rsid w:val="00123691"/>
    <w:rsid w:val="0012392A"/>
    <w:rsid w:val="00123CF4"/>
    <w:rsid w:val="00123E24"/>
    <w:rsid w:val="00124747"/>
    <w:rsid w:val="00125E4D"/>
    <w:rsid w:val="0012681E"/>
    <w:rsid w:val="00126FDC"/>
    <w:rsid w:val="001309F9"/>
    <w:rsid w:val="00131DD4"/>
    <w:rsid w:val="00132A30"/>
    <w:rsid w:val="00132E92"/>
    <w:rsid w:val="001334C0"/>
    <w:rsid w:val="001339DA"/>
    <w:rsid w:val="001339FA"/>
    <w:rsid w:val="00134116"/>
    <w:rsid w:val="00135FDD"/>
    <w:rsid w:val="0014019E"/>
    <w:rsid w:val="001412CA"/>
    <w:rsid w:val="001419F4"/>
    <w:rsid w:val="00141A65"/>
    <w:rsid w:val="0014278A"/>
    <w:rsid w:val="0014413B"/>
    <w:rsid w:val="00144C63"/>
    <w:rsid w:val="00144CAA"/>
    <w:rsid w:val="00144F51"/>
    <w:rsid w:val="00145D58"/>
    <w:rsid w:val="001462E6"/>
    <w:rsid w:val="001466D9"/>
    <w:rsid w:val="00146B0C"/>
    <w:rsid w:val="00146B8C"/>
    <w:rsid w:val="00150DF9"/>
    <w:rsid w:val="00150F42"/>
    <w:rsid w:val="001516DB"/>
    <w:rsid w:val="001518FB"/>
    <w:rsid w:val="00151EA9"/>
    <w:rsid w:val="00151F9D"/>
    <w:rsid w:val="001522A0"/>
    <w:rsid w:val="0015243B"/>
    <w:rsid w:val="00152485"/>
    <w:rsid w:val="00152545"/>
    <w:rsid w:val="001534F7"/>
    <w:rsid w:val="00153C4A"/>
    <w:rsid w:val="0015419A"/>
    <w:rsid w:val="00154FE2"/>
    <w:rsid w:val="0015739E"/>
    <w:rsid w:val="00157E87"/>
    <w:rsid w:val="0016073E"/>
    <w:rsid w:val="0016082B"/>
    <w:rsid w:val="00160ABA"/>
    <w:rsid w:val="00160D8C"/>
    <w:rsid w:val="00160DC3"/>
    <w:rsid w:val="0016108D"/>
    <w:rsid w:val="00161BA0"/>
    <w:rsid w:val="00161F2A"/>
    <w:rsid w:val="00162638"/>
    <w:rsid w:val="00162E26"/>
    <w:rsid w:val="001633C5"/>
    <w:rsid w:val="001636A7"/>
    <w:rsid w:val="00163B12"/>
    <w:rsid w:val="00163B4C"/>
    <w:rsid w:val="00163E65"/>
    <w:rsid w:val="00164486"/>
    <w:rsid w:val="0016496B"/>
    <w:rsid w:val="0016504A"/>
    <w:rsid w:val="00165148"/>
    <w:rsid w:val="00165D37"/>
    <w:rsid w:val="0016626C"/>
    <w:rsid w:val="0016687C"/>
    <w:rsid w:val="00167541"/>
    <w:rsid w:val="0016793A"/>
    <w:rsid w:val="00167959"/>
    <w:rsid w:val="00167E9D"/>
    <w:rsid w:val="00167FCE"/>
    <w:rsid w:val="0017062E"/>
    <w:rsid w:val="001707BA"/>
    <w:rsid w:val="00170812"/>
    <w:rsid w:val="00170B0B"/>
    <w:rsid w:val="0017127B"/>
    <w:rsid w:val="00171AD4"/>
    <w:rsid w:val="001729A2"/>
    <w:rsid w:val="00172A19"/>
    <w:rsid w:val="00172B37"/>
    <w:rsid w:val="00173127"/>
    <w:rsid w:val="00173267"/>
    <w:rsid w:val="00173331"/>
    <w:rsid w:val="0017347F"/>
    <w:rsid w:val="0017395B"/>
    <w:rsid w:val="00173C03"/>
    <w:rsid w:val="00173DF3"/>
    <w:rsid w:val="00174394"/>
    <w:rsid w:val="001746CE"/>
    <w:rsid w:val="00174928"/>
    <w:rsid w:val="00175B38"/>
    <w:rsid w:val="00176462"/>
    <w:rsid w:val="00177489"/>
    <w:rsid w:val="001774AA"/>
    <w:rsid w:val="001779B3"/>
    <w:rsid w:val="00180AB3"/>
    <w:rsid w:val="00180B38"/>
    <w:rsid w:val="00180C71"/>
    <w:rsid w:val="00181D3C"/>
    <w:rsid w:val="001832DD"/>
    <w:rsid w:val="00183765"/>
    <w:rsid w:val="00183C68"/>
    <w:rsid w:val="00184021"/>
    <w:rsid w:val="00184590"/>
    <w:rsid w:val="00184D50"/>
    <w:rsid w:val="00185676"/>
    <w:rsid w:val="00185781"/>
    <w:rsid w:val="001859E7"/>
    <w:rsid w:val="00187386"/>
    <w:rsid w:val="0018743C"/>
    <w:rsid w:val="00187AFD"/>
    <w:rsid w:val="00187BC0"/>
    <w:rsid w:val="001904BD"/>
    <w:rsid w:val="001908AE"/>
    <w:rsid w:val="00190C85"/>
    <w:rsid w:val="00190CFF"/>
    <w:rsid w:val="00190DA2"/>
    <w:rsid w:val="001915EC"/>
    <w:rsid w:val="00191A22"/>
    <w:rsid w:val="001921DF"/>
    <w:rsid w:val="00192CDD"/>
    <w:rsid w:val="00192DF9"/>
    <w:rsid w:val="0019374C"/>
    <w:rsid w:val="00193976"/>
    <w:rsid w:val="00193FA6"/>
    <w:rsid w:val="0019477B"/>
    <w:rsid w:val="00196149"/>
    <w:rsid w:val="001966FA"/>
    <w:rsid w:val="00196B74"/>
    <w:rsid w:val="00196C6F"/>
    <w:rsid w:val="0019770C"/>
    <w:rsid w:val="00197D5F"/>
    <w:rsid w:val="001A1CD6"/>
    <w:rsid w:val="001A1F00"/>
    <w:rsid w:val="001A29AF"/>
    <w:rsid w:val="001A2AE6"/>
    <w:rsid w:val="001A2E33"/>
    <w:rsid w:val="001A3A59"/>
    <w:rsid w:val="001A4A05"/>
    <w:rsid w:val="001A4E88"/>
    <w:rsid w:val="001A4FD7"/>
    <w:rsid w:val="001A5529"/>
    <w:rsid w:val="001A56CE"/>
    <w:rsid w:val="001A64F3"/>
    <w:rsid w:val="001A6A0D"/>
    <w:rsid w:val="001A7370"/>
    <w:rsid w:val="001B0602"/>
    <w:rsid w:val="001B187F"/>
    <w:rsid w:val="001B2238"/>
    <w:rsid w:val="001B2989"/>
    <w:rsid w:val="001B2F5C"/>
    <w:rsid w:val="001B436C"/>
    <w:rsid w:val="001B62F9"/>
    <w:rsid w:val="001B678F"/>
    <w:rsid w:val="001B7F99"/>
    <w:rsid w:val="001C01C8"/>
    <w:rsid w:val="001C0411"/>
    <w:rsid w:val="001C0EE2"/>
    <w:rsid w:val="001C116F"/>
    <w:rsid w:val="001C1251"/>
    <w:rsid w:val="001C1A51"/>
    <w:rsid w:val="001C29B6"/>
    <w:rsid w:val="001C2ACE"/>
    <w:rsid w:val="001C2E96"/>
    <w:rsid w:val="001C39B4"/>
    <w:rsid w:val="001C5F2D"/>
    <w:rsid w:val="001C617D"/>
    <w:rsid w:val="001C67B7"/>
    <w:rsid w:val="001C7A5E"/>
    <w:rsid w:val="001C7E83"/>
    <w:rsid w:val="001D1019"/>
    <w:rsid w:val="001D1436"/>
    <w:rsid w:val="001D2D62"/>
    <w:rsid w:val="001D2E5A"/>
    <w:rsid w:val="001D33DA"/>
    <w:rsid w:val="001D3655"/>
    <w:rsid w:val="001D37D9"/>
    <w:rsid w:val="001D3851"/>
    <w:rsid w:val="001D45FC"/>
    <w:rsid w:val="001D4C6B"/>
    <w:rsid w:val="001D4E71"/>
    <w:rsid w:val="001D5199"/>
    <w:rsid w:val="001D5473"/>
    <w:rsid w:val="001D6302"/>
    <w:rsid w:val="001D6C24"/>
    <w:rsid w:val="001D76F4"/>
    <w:rsid w:val="001D77A4"/>
    <w:rsid w:val="001E016F"/>
    <w:rsid w:val="001E1050"/>
    <w:rsid w:val="001E1261"/>
    <w:rsid w:val="001E176C"/>
    <w:rsid w:val="001E22E8"/>
    <w:rsid w:val="001E2522"/>
    <w:rsid w:val="001E2BB2"/>
    <w:rsid w:val="001E2CBC"/>
    <w:rsid w:val="001E34F5"/>
    <w:rsid w:val="001E3682"/>
    <w:rsid w:val="001E3EE4"/>
    <w:rsid w:val="001E56AF"/>
    <w:rsid w:val="001E61F7"/>
    <w:rsid w:val="001E65CC"/>
    <w:rsid w:val="001E70FD"/>
    <w:rsid w:val="001E7A70"/>
    <w:rsid w:val="001F13B1"/>
    <w:rsid w:val="001F21BD"/>
    <w:rsid w:val="001F2DCA"/>
    <w:rsid w:val="001F2F60"/>
    <w:rsid w:val="001F31BA"/>
    <w:rsid w:val="001F4248"/>
    <w:rsid w:val="001F44D1"/>
    <w:rsid w:val="001F5121"/>
    <w:rsid w:val="001F557C"/>
    <w:rsid w:val="001F5591"/>
    <w:rsid w:val="001F6A9A"/>
    <w:rsid w:val="001F6CEF"/>
    <w:rsid w:val="001F7097"/>
    <w:rsid w:val="001F70FA"/>
    <w:rsid w:val="001F7B2C"/>
    <w:rsid w:val="002002C8"/>
    <w:rsid w:val="00200865"/>
    <w:rsid w:val="00200D66"/>
    <w:rsid w:val="00200F31"/>
    <w:rsid w:val="002012F3"/>
    <w:rsid w:val="002018C9"/>
    <w:rsid w:val="00202038"/>
    <w:rsid w:val="00202A6F"/>
    <w:rsid w:val="00202C25"/>
    <w:rsid w:val="00202C32"/>
    <w:rsid w:val="002035EE"/>
    <w:rsid w:val="002041F5"/>
    <w:rsid w:val="00204201"/>
    <w:rsid w:val="002045EC"/>
    <w:rsid w:val="00204E84"/>
    <w:rsid w:val="0020502A"/>
    <w:rsid w:val="002056F9"/>
    <w:rsid w:val="00205D88"/>
    <w:rsid w:val="00206729"/>
    <w:rsid w:val="00206FE4"/>
    <w:rsid w:val="002079AC"/>
    <w:rsid w:val="0021003C"/>
    <w:rsid w:val="00210DB2"/>
    <w:rsid w:val="00211B96"/>
    <w:rsid w:val="00211BE1"/>
    <w:rsid w:val="00211F30"/>
    <w:rsid w:val="002120EE"/>
    <w:rsid w:val="00212D31"/>
    <w:rsid w:val="00213363"/>
    <w:rsid w:val="002135A6"/>
    <w:rsid w:val="00214F4A"/>
    <w:rsid w:val="00215707"/>
    <w:rsid w:val="002157F5"/>
    <w:rsid w:val="00215D71"/>
    <w:rsid w:val="00216354"/>
    <w:rsid w:val="00217B7A"/>
    <w:rsid w:val="00220063"/>
    <w:rsid w:val="002206BD"/>
    <w:rsid w:val="00220AE8"/>
    <w:rsid w:val="00221528"/>
    <w:rsid w:val="00222240"/>
    <w:rsid w:val="0022446A"/>
    <w:rsid w:val="0022448C"/>
    <w:rsid w:val="0022495E"/>
    <w:rsid w:val="0022507E"/>
    <w:rsid w:val="00225656"/>
    <w:rsid w:val="00225E8B"/>
    <w:rsid w:val="00226D25"/>
    <w:rsid w:val="002272CE"/>
    <w:rsid w:val="00227ACC"/>
    <w:rsid w:val="00227C14"/>
    <w:rsid w:val="00227D96"/>
    <w:rsid w:val="00231816"/>
    <w:rsid w:val="00231EBB"/>
    <w:rsid w:val="00232158"/>
    <w:rsid w:val="002324D9"/>
    <w:rsid w:val="00232DBD"/>
    <w:rsid w:val="00232FB7"/>
    <w:rsid w:val="0023305F"/>
    <w:rsid w:val="002340BE"/>
    <w:rsid w:val="002341F4"/>
    <w:rsid w:val="002346EC"/>
    <w:rsid w:val="002347F0"/>
    <w:rsid w:val="00234A15"/>
    <w:rsid w:val="00235AF2"/>
    <w:rsid w:val="00235F5C"/>
    <w:rsid w:val="0023606F"/>
    <w:rsid w:val="0023619C"/>
    <w:rsid w:val="00236FE9"/>
    <w:rsid w:val="002403F1"/>
    <w:rsid w:val="0024166F"/>
    <w:rsid w:val="00241960"/>
    <w:rsid w:val="00242CD5"/>
    <w:rsid w:val="00242D0A"/>
    <w:rsid w:val="00243345"/>
    <w:rsid w:val="002434AC"/>
    <w:rsid w:val="002441C6"/>
    <w:rsid w:val="00244DAB"/>
    <w:rsid w:val="00244FBC"/>
    <w:rsid w:val="002451EC"/>
    <w:rsid w:val="00245FF5"/>
    <w:rsid w:val="0024663E"/>
    <w:rsid w:val="002468D7"/>
    <w:rsid w:val="0024711D"/>
    <w:rsid w:val="002475C3"/>
    <w:rsid w:val="00247836"/>
    <w:rsid w:val="00247B68"/>
    <w:rsid w:val="00250996"/>
    <w:rsid w:val="00250C7A"/>
    <w:rsid w:val="00251B6D"/>
    <w:rsid w:val="002526C1"/>
    <w:rsid w:val="00254486"/>
    <w:rsid w:val="0025477A"/>
    <w:rsid w:val="00255A0D"/>
    <w:rsid w:val="00255E31"/>
    <w:rsid w:val="0025617C"/>
    <w:rsid w:val="0025698F"/>
    <w:rsid w:val="00260AE8"/>
    <w:rsid w:val="00260CDC"/>
    <w:rsid w:val="00261190"/>
    <w:rsid w:val="00261489"/>
    <w:rsid w:val="00261F71"/>
    <w:rsid w:val="00261FEF"/>
    <w:rsid w:val="0026235F"/>
    <w:rsid w:val="002624E7"/>
    <w:rsid w:val="0026297F"/>
    <w:rsid w:val="0026307E"/>
    <w:rsid w:val="0026363A"/>
    <w:rsid w:val="00263807"/>
    <w:rsid w:val="00263A96"/>
    <w:rsid w:val="00263E3D"/>
    <w:rsid w:val="00264704"/>
    <w:rsid w:val="00265A73"/>
    <w:rsid w:val="002663D8"/>
    <w:rsid w:val="002668F4"/>
    <w:rsid w:val="0026698F"/>
    <w:rsid w:val="00266EBD"/>
    <w:rsid w:val="002675D6"/>
    <w:rsid w:val="002675FB"/>
    <w:rsid w:val="00267D87"/>
    <w:rsid w:val="002711AB"/>
    <w:rsid w:val="00271E40"/>
    <w:rsid w:val="00272465"/>
    <w:rsid w:val="00272BED"/>
    <w:rsid w:val="00272D1B"/>
    <w:rsid w:val="00273020"/>
    <w:rsid w:val="002732A3"/>
    <w:rsid w:val="00273872"/>
    <w:rsid w:val="00273AE7"/>
    <w:rsid w:val="00273F6D"/>
    <w:rsid w:val="002741D9"/>
    <w:rsid w:val="002749AB"/>
    <w:rsid w:val="00274B9D"/>
    <w:rsid w:val="00274EF3"/>
    <w:rsid w:val="002776C7"/>
    <w:rsid w:val="0027771F"/>
    <w:rsid w:val="00277875"/>
    <w:rsid w:val="002804D2"/>
    <w:rsid w:val="0028066D"/>
    <w:rsid w:val="0028068D"/>
    <w:rsid w:val="00280C2F"/>
    <w:rsid w:val="002814E2"/>
    <w:rsid w:val="0028301C"/>
    <w:rsid w:val="0028305E"/>
    <w:rsid w:val="002837F5"/>
    <w:rsid w:val="00283C1E"/>
    <w:rsid w:val="00283ED0"/>
    <w:rsid w:val="0028434A"/>
    <w:rsid w:val="00284AB8"/>
    <w:rsid w:val="00286201"/>
    <w:rsid w:val="00286C71"/>
    <w:rsid w:val="00286DB1"/>
    <w:rsid w:val="00290649"/>
    <w:rsid w:val="00290808"/>
    <w:rsid w:val="00290C57"/>
    <w:rsid w:val="00291291"/>
    <w:rsid w:val="00291FFD"/>
    <w:rsid w:val="002924B5"/>
    <w:rsid w:val="00292CAD"/>
    <w:rsid w:val="00292E75"/>
    <w:rsid w:val="00293264"/>
    <w:rsid w:val="002935F8"/>
    <w:rsid w:val="00293EB2"/>
    <w:rsid w:val="002941F5"/>
    <w:rsid w:val="00295AF6"/>
    <w:rsid w:val="00295BFF"/>
    <w:rsid w:val="00296C9D"/>
    <w:rsid w:val="00297177"/>
    <w:rsid w:val="002972DB"/>
    <w:rsid w:val="00297549"/>
    <w:rsid w:val="00297B5E"/>
    <w:rsid w:val="002A0213"/>
    <w:rsid w:val="002A211A"/>
    <w:rsid w:val="002A440B"/>
    <w:rsid w:val="002A4782"/>
    <w:rsid w:val="002A4AA7"/>
    <w:rsid w:val="002A544C"/>
    <w:rsid w:val="002A5482"/>
    <w:rsid w:val="002A592E"/>
    <w:rsid w:val="002A6182"/>
    <w:rsid w:val="002A69A7"/>
    <w:rsid w:val="002A69DB"/>
    <w:rsid w:val="002A6A81"/>
    <w:rsid w:val="002A6ED0"/>
    <w:rsid w:val="002A7BAA"/>
    <w:rsid w:val="002B2425"/>
    <w:rsid w:val="002B2F18"/>
    <w:rsid w:val="002B33B9"/>
    <w:rsid w:val="002B3B1F"/>
    <w:rsid w:val="002B57FA"/>
    <w:rsid w:val="002B743A"/>
    <w:rsid w:val="002B7E45"/>
    <w:rsid w:val="002C092C"/>
    <w:rsid w:val="002C0A70"/>
    <w:rsid w:val="002C1887"/>
    <w:rsid w:val="002C2E4E"/>
    <w:rsid w:val="002C34A2"/>
    <w:rsid w:val="002C3653"/>
    <w:rsid w:val="002C41F2"/>
    <w:rsid w:val="002C4348"/>
    <w:rsid w:val="002C49E0"/>
    <w:rsid w:val="002C58C3"/>
    <w:rsid w:val="002C622F"/>
    <w:rsid w:val="002C7433"/>
    <w:rsid w:val="002C7CD8"/>
    <w:rsid w:val="002C7E79"/>
    <w:rsid w:val="002D0433"/>
    <w:rsid w:val="002D0927"/>
    <w:rsid w:val="002D0DB6"/>
    <w:rsid w:val="002D0F7A"/>
    <w:rsid w:val="002D11D9"/>
    <w:rsid w:val="002D1947"/>
    <w:rsid w:val="002D2586"/>
    <w:rsid w:val="002D3768"/>
    <w:rsid w:val="002D5BA3"/>
    <w:rsid w:val="002D5EBB"/>
    <w:rsid w:val="002D6451"/>
    <w:rsid w:val="002D6BA9"/>
    <w:rsid w:val="002D7C41"/>
    <w:rsid w:val="002E04A7"/>
    <w:rsid w:val="002E12B9"/>
    <w:rsid w:val="002E12BA"/>
    <w:rsid w:val="002E2154"/>
    <w:rsid w:val="002E244F"/>
    <w:rsid w:val="002E2625"/>
    <w:rsid w:val="002E3525"/>
    <w:rsid w:val="002E3FC1"/>
    <w:rsid w:val="002E453B"/>
    <w:rsid w:val="002E47BA"/>
    <w:rsid w:val="002E4B34"/>
    <w:rsid w:val="002E50A2"/>
    <w:rsid w:val="002E5163"/>
    <w:rsid w:val="002E570A"/>
    <w:rsid w:val="002E6F87"/>
    <w:rsid w:val="002E7989"/>
    <w:rsid w:val="002E7FEE"/>
    <w:rsid w:val="002F1B72"/>
    <w:rsid w:val="002F1C00"/>
    <w:rsid w:val="002F28AE"/>
    <w:rsid w:val="002F2928"/>
    <w:rsid w:val="002F2BDC"/>
    <w:rsid w:val="002F358C"/>
    <w:rsid w:val="002F3915"/>
    <w:rsid w:val="002F49F1"/>
    <w:rsid w:val="002F4B4C"/>
    <w:rsid w:val="002F4B93"/>
    <w:rsid w:val="002F5051"/>
    <w:rsid w:val="002F5474"/>
    <w:rsid w:val="002F55FA"/>
    <w:rsid w:val="002F5740"/>
    <w:rsid w:val="002F5C43"/>
    <w:rsid w:val="002F5D59"/>
    <w:rsid w:val="002F6414"/>
    <w:rsid w:val="002F6778"/>
    <w:rsid w:val="002F6F9D"/>
    <w:rsid w:val="002F72F4"/>
    <w:rsid w:val="002F7549"/>
    <w:rsid w:val="002F7697"/>
    <w:rsid w:val="00300984"/>
    <w:rsid w:val="00300E51"/>
    <w:rsid w:val="00301DF0"/>
    <w:rsid w:val="00301FF0"/>
    <w:rsid w:val="0030202B"/>
    <w:rsid w:val="00302507"/>
    <w:rsid w:val="00302634"/>
    <w:rsid w:val="003026F3"/>
    <w:rsid w:val="00302C4B"/>
    <w:rsid w:val="00302F23"/>
    <w:rsid w:val="003035C0"/>
    <w:rsid w:val="0030394C"/>
    <w:rsid w:val="0030432D"/>
    <w:rsid w:val="00304646"/>
    <w:rsid w:val="00304A88"/>
    <w:rsid w:val="003057D6"/>
    <w:rsid w:val="00305A36"/>
    <w:rsid w:val="00306CB9"/>
    <w:rsid w:val="00307117"/>
    <w:rsid w:val="00307507"/>
    <w:rsid w:val="00307570"/>
    <w:rsid w:val="00307964"/>
    <w:rsid w:val="00307F3F"/>
    <w:rsid w:val="003101E1"/>
    <w:rsid w:val="00311916"/>
    <w:rsid w:val="003119C3"/>
    <w:rsid w:val="00312120"/>
    <w:rsid w:val="003132EB"/>
    <w:rsid w:val="00313B6B"/>
    <w:rsid w:val="0031427A"/>
    <w:rsid w:val="00315764"/>
    <w:rsid w:val="0031621D"/>
    <w:rsid w:val="00316329"/>
    <w:rsid w:val="00316851"/>
    <w:rsid w:val="00317888"/>
    <w:rsid w:val="00317E68"/>
    <w:rsid w:val="00320A65"/>
    <w:rsid w:val="00320AC3"/>
    <w:rsid w:val="00320EA6"/>
    <w:rsid w:val="00321347"/>
    <w:rsid w:val="00321804"/>
    <w:rsid w:val="00321B91"/>
    <w:rsid w:val="003220D4"/>
    <w:rsid w:val="0032295B"/>
    <w:rsid w:val="00323C6A"/>
    <w:rsid w:val="003242B7"/>
    <w:rsid w:val="0032469B"/>
    <w:rsid w:val="00325746"/>
    <w:rsid w:val="003259FA"/>
    <w:rsid w:val="0032635F"/>
    <w:rsid w:val="003263AD"/>
    <w:rsid w:val="00326A40"/>
    <w:rsid w:val="00327590"/>
    <w:rsid w:val="00327A68"/>
    <w:rsid w:val="0033040B"/>
    <w:rsid w:val="00330DD1"/>
    <w:rsid w:val="003313B1"/>
    <w:rsid w:val="00331F5A"/>
    <w:rsid w:val="003322E3"/>
    <w:rsid w:val="00332C75"/>
    <w:rsid w:val="003330C0"/>
    <w:rsid w:val="00333F2F"/>
    <w:rsid w:val="003345D7"/>
    <w:rsid w:val="00334ABE"/>
    <w:rsid w:val="00335204"/>
    <w:rsid w:val="003361EF"/>
    <w:rsid w:val="00337371"/>
    <w:rsid w:val="003400B7"/>
    <w:rsid w:val="00340879"/>
    <w:rsid w:val="00340FF5"/>
    <w:rsid w:val="00341668"/>
    <w:rsid w:val="003428A0"/>
    <w:rsid w:val="00343F57"/>
    <w:rsid w:val="003440A1"/>
    <w:rsid w:val="003443BF"/>
    <w:rsid w:val="00344553"/>
    <w:rsid w:val="00344FF9"/>
    <w:rsid w:val="0034643D"/>
    <w:rsid w:val="003472BE"/>
    <w:rsid w:val="00347A11"/>
    <w:rsid w:val="00350343"/>
    <w:rsid w:val="00350402"/>
    <w:rsid w:val="003504FB"/>
    <w:rsid w:val="0035085D"/>
    <w:rsid w:val="00350EF6"/>
    <w:rsid w:val="003513A6"/>
    <w:rsid w:val="003526E5"/>
    <w:rsid w:val="0035276F"/>
    <w:rsid w:val="00352835"/>
    <w:rsid w:val="00353202"/>
    <w:rsid w:val="003536D8"/>
    <w:rsid w:val="00353CCE"/>
    <w:rsid w:val="0035444B"/>
    <w:rsid w:val="00355162"/>
    <w:rsid w:val="003552CE"/>
    <w:rsid w:val="00355BF7"/>
    <w:rsid w:val="00355F91"/>
    <w:rsid w:val="00356ECC"/>
    <w:rsid w:val="003604B3"/>
    <w:rsid w:val="00360DAB"/>
    <w:rsid w:val="00360F81"/>
    <w:rsid w:val="00361751"/>
    <w:rsid w:val="003618BA"/>
    <w:rsid w:val="00362231"/>
    <w:rsid w:val="00362296"/>
    <w:rsid w:val="003628F3"/>
    <w:rsid w:val="0036326A"/>
    <w:rsid w:val="003634E0"/>
    <w:rsid w:val="00363DA2"/>
    <w:rsid w:val="00364AD7"/>
    <w:rsid w:val="00364BF1"/>
    <w:rsid w:val="00364C4F"/>
    <w:rsid w:val="00365FDA"/>
    <w:rsid w:val="00367D4D"/>
    <w:rsid w:val="00367FD9"/>
    <w:rsid w:val="0037035C"/>
    <w:rsid w:val="003717E8"/>
    <w:rsid w:val="00371A39"/>
    <w:rsid w:val="00371F9A"/>
    <w:rsid w:val="00373021"/>
    <w:rsid w:val="0037316F"/>
    <w:rsid w:val="00373369"/>
    <w:rsid w:val="0037369F"/>
    <w:rsid w:val="00373A94"/>
    <w:rsid w:val="00374148"/>
    <w:rsid w:val="0037449B"/>
    <w:rsid w:val="00374791"/>
    <w:rsid w:val="00374B58"/>
    <w:rsid w:val="00375018"/>
    <w:rsid w:val="00375619"/>
    <w:rsid w:val="00376B47"/>
    <w:rsid w:val="00376BC7"/>
    <w:rsid w:val="00377566"/>
    <w:rsid w:val="00380232"/>
    <w:rsid w:val="00380ADB"/>
    <w:rsid w:val="0038109C"/>
    <w:rsid w:val="003821A6"/>
    <w:rsid w:val="00382BD5"/>
    <w:rsid w:val="0038330C"/>
    <w:rsid w:val="00383868"/>
    <w:rsid w:val="00383C4C"/>
    <w:rsid w:val="003841E9"/>
    <w:rsid w:val="003847FA"/>
    <w:rsid w:val="003848FE"/>
    <w:rsid w:val="00384B64"/>
    <w:rsid w:val="00384D11"/>
    <w:rsid w:val="00384D94"/>
    <w:rsid w:val="00384E8E"/>
    <w:rsid w:val="00385133"/>
    <w:rsid w:val="00385549"/>
    <w:rsid w:val="00386801"/>
    <w:rsid w:val="00387700"/>
    <w:rsid w:val="0038791A"/>
    <w:rsid w:val="00387AC4"/>
    <w:rsid w:val="00390549"/>
    <w:rsid w:val="00390642"/>
    <w:rsid w:val="00390D45"/>
    <w:rsid w:val="003914CD"/>
    <w:rsid w:val="0039170F"/>
    <w:rsid w:val="00391B99"/>
    <w:rsid w:val="00391BFE"/>
    <w:rsid w:val="00391E03"/>
    <w:rsid w:val="00393E18"/>
    <w:rsid w:val="003947E2"/>
    <w:rsid w:val="003956B9"/>
    <w:rsid w:val="00395B0C"/>
    <w:rsid w:val="00395FF3"/>
    <w:rsid w:val="00396AEB"/>
    <w:rsid w:val="00396E66"/>
    <w:rsid w:val="003974FB"/>
    <w:rsid w:val="00397CD3"/>
    <w:rsid w:val="003A1004"/>
    <w:rsid w:val="003A2309"/>
    <w:rsid w:val="003A267E"/>
    <w:rsid w:val="003A2ED6"/>
    <w:rsid w:val="003A327F"/>
    <w:rsid w:val="003A3584"/>
    <w:rsid w:val="003A4589"/>
    <w:rsid w:val="003A481C"/>
    <w:rsid w:val="003A4F77"/>
    <w:rsid w:val="003A5120"/>
    <w:rsid w:val="003A5C3C"/>
    <w:rsid w:val="003A63A1"/>
    <w:rsid w:val="003A6667"/>
    <w:rsid w:val="003A670A"/>
    <w:rsid w:val="003A7B78"/>
    <w:rsid w:val="003A7B7B"/>
    <w:rsid w:val="003B02E0"/>
    <w:rsid w:val="003B0608"/>
    <w:rsid w:val="003B0850"/>
    <w:rsid w:val="003B112E"/>
    <w:rsid w:val="003B2780"/>
    <w:rsid w:val="003B30C1"/>
    <w:rsid w:val="003B318B"/>
    <w:rsid w:val="003B381E"/>
    <w:rsid w:val="003B39BB"/>
    <w:rsid w:val="003B416E"/>
    <w:rsid w:val="003B43F6"/>
    <w:rsid w:val="003B59BD"/>
    <w:rsid w:val="003B662A"/>
    <w:rsid w:val="003B7DEF"/>
    <w:rsid w:val="003C0C26"/>
    <w:rsid w:val="003C14DD"/>
    <w:rsid w:val="003C1938"/>
    <w:rsid w:val="003C2035"/>
    <w:rsid w:val="003C244A"/>
    <w:rsid w:val="003C26D5"/>
    <w:rsid w:val="003C2CA0"/>
    <w:rsid w:val="003C3200"/>
    <w:rsid w:val="003C3439"/>
    <w:rsid w:val="003C3754"/>
    <w:rsid w:val="003C3AB5"/>
    <w:rsid w:val="003C51D5"/>
    <w:rsid w:val="003C5C26"/>
    <w:rsid w:val="003C5C69"/>
    <w:rsid w:val="003C5F84"/>
    <w:rsid w:val="003C69C2"/>
    <w:rsid w:val="003C775A"/>
    <w:rsid w:val="003D12A6"/>
    <w:rsid w:val="003D290E"/>
    <w:rsid w:val="003D2BDA"/>
    <w:rsid w:val="003D2E0C"/>
    <w:rsid w:val="003D310A"/>
    <w:rsid w:val="003D3368"/>
    <w:rsid w:val="003D377E"/>
    <w:rsid w:val="003D3917"/>
    <w:rsid w:val="003D4575"/>
    <w:rsid w:val="003D4CCF"/>
    <w:rsid w:val="003D65F7"/>
    <w:rsid w:val="003D6B48"/>
    <w:rsid w:val="003D6CDB"/>
    <w:rsid w:val="003D6FAA"/>
    <w:rsid w:val="003D7C3C"/>
    <w:rsid w:val="003E08E2"/>
    <w:rsid w:val="003E0E71"/>
    <w:rsid w:val="003E123E"/>
    <w:rsid w:val="003E176A"/>
    <w:rsid w:val="003E185F"/>
    <w:rsid w:val="003E2260"/>
    <w:rsid w:val="003E3E63"/>
    <w:rsid w:val="003E4FA5"/>
    <w:rsid w:val="003E5047"/>
    <w:rsid w:val="003E5171"/>
    <w:rsid w:val="003E5272"/>
    <w:rsid w:val="003E6494"/>
    <w:rsid w:val="003F09CD"/>
    <w:rsid w:val="003F1D08"/>
    <w:rsid w:val="003F2B13"/>
    <w:rsid w:val="003F2BFE"/>
    <w:rsid w:val="003F46D9"/>
    <w:rsid w:val="003F4864"/>
    <w:rsid w:val="003F55F3"/>
    <w:rsid w:val="003F5D1D"/>
    <w:rsid w:val="003F675F"/>
    <w:rsid w:val="003F70DD"/>
    <w:rsid w:val="003F727E"/>
    <w:rsid w:val="003F7324"/>
    <w:rsid w:val="003F7F5C"/>
    <w:rsid w:val="004001F8"/>
    <w:rsid w:val="00400272"/>
    <w:rsid w:val="004003D0"/>
    <w:rsid w:val="00400584"/>
    <w:rsid w:val="00400A11"/>
    <w:rsid w:val="00400A60"/>
    <w:rsid w:val="00400F6C"/>
    <w:rsid w:val="004015B5"/>
    <w:rsid w:val="00401F1C"/>
    <w:rsid w:val="00402465"/>
    <w:rsid w:val="004029F4"/>
    <w:rsid w:val="00402ABF"/>
    <w:rsid w:val="00403729"/>
    <w:rsid w:val="00403D1E"/>
    <w:rsid w:val="00403E62"/>
    <w:rsid w:val="00403F35"/>
    <w:rsid w:val="00406069"/>
    <w:rsid w:val="00406082"/>
    <w:rsid w:val="0040641D"/>
    <w:rsid w:val="00406525"/>
    <w:rsid w:val="00406882"/>
    <w:rsid w:val="00407933"/>
    <w:rsid w:val="0040797E"/>
    <w:rsid w:val="00407B3F"/>
    <w:rsid w:val="00410120"/>
    <w:rsid w:val="004109DD"/>
    <w:rsid w:val="00410E45"/>
    <w:rsid w:val="00410F77"/>
    <w:rsid w:val="004111EE"/>
    <w:rsid w:val="004114B4"/>
    <w:rsid w:val="00411D71"/>
    <w:rsid w:val="004124BB"/>
    <w:rsid w:val="00412625"/>
    <w:rsid w:val="00412B0B"/>
    <w:rsid w:val="00412CEF"/>
    <w:rsid w:val="00412D61"/>
    <w:rsid w:val="0041335C"/>
    <w:rsid w:val="00413CCF"/>
    <w:rsid w:val="00414800"/>
    <w:rsid w:val="00415D19"/>
    <w:rsid w:val="00416C9E"/>
    <w:rsid w:val="00416FA9"/>
    <w:rsid w:val="004172AF"/>
    <w:rsid w:val="00417DE8"/>
    <w:rsid w:val="00420D30"/>
    <w:rsid w:val="00421218"/>
    <w:rsid w:val="00421269"/>
    <w:rsid w:val="00421C19"/>
    <w:rsid w:val="00423729"/>
    <w:rsid w:val="00423DBD"/>
    <w:rsid w:val="00423E65"/>
    <w:rsid w:val="00424112"/>
    <w:rsid w:val="004245D7"/>
    <w:rsid w:val="00425416"/>
    <w:rsid w:val="00426835"/>
    <w:rsid w:val="00426C66"/>
    <w:rsid w:val="00426CF7"/>
    <w:rsid w:val="004271D1"/>
    <w:rsid w:val="00427EA9"/>
    <w:rsid w:val="004303A5"/>
    <w:rsid w:val="0043114D"/>
    <w:rsid w:val="00432558"/>
    <w:rsid w:val="004332D7"/>
    <w:rsid w:val="00433932"/>
    <w:rsid w:val="00433CF1"/>
    <w:rsid w:val="00434A3B"/>
    <w:rsid w:val="00434AC4"/>
    <w:rsid w:val="004363D5"/>
    <w:rsid w:val="0043684B"/>
    <w:rsid w:val="00436B7A"/>
    <w:rsid w:val="00436F69"/>
    <w:rsid w:val="0043770B"/>
    <w:rsid w:val="004379FC"/>
    <w:rsid w:val="00437F3C"/>
    <w:rsid w:val="004402FC"/>
    <w:rsid w:val="0044043C"/>
    <w:rsid w:val="0044192D"/>
    <w:rsid w:val="00441DB0"/>
    <w:rsid w:val="00441E1D"/>
    <w:rsid w:val="0044297A"/>
    <w:rsid w:val="00442B5F"/>
    <w:rsid w:val="00443738"/>
    <w:rsid w:val="0044413E"/>
    <w:rsid w:val="00444F65"/>
    <w:rsid w:val="00445A81"/>
    <w:rsid w:val="00447AFB"/>
    <w:rsid w:val="004503A5"/>
    <w:rsid w:val="004509FE"/>
    <w:rsid w:val="00450CCA"/>
    <w:rsid w:val="004521E6"/>
    <w:rsid w:val="0045224B"/>
    <w:rsid w:val="00452A58"/>
    <w:rsid w:val="004538B0"/>
    <w:rsid w:val="00455B83"/>
    <w:rsid w:val="00456F7E"/>
    <w:rsid w:val="00457652"/>
    <w:rsid w:val="00457C29"/>
    <w:rsid w:val="00460DB5"/>
    <w:rsid w:val="00460E47"/>
    <w:rsid w:val="004616EB"/>
    <w:rsid w:val="0046172E"/>
    <w:rsid w:val="00461F02"/>
    <w:rsid w:val="0046392C"/>
    <w:rsid w:val="0046401D"/>
    <w:rsid w:val="0046442C"/>
    <w:rsid w:val="00464636"/>
    <w:rsid w:val="004647A8"/>
    <w:rsid w:val="004648C7"/>
    <w:rsid w:val="00464905"/>
    <w:rsid w:val="0046535E"/>
    <w:rsid w:val="0046544C"/>
    <w:rsid w:val="0046579C"/>
    <w:rsid w:val="004658CC"/>
    <w:rsid w:val="00465BDD"/>
    <w:rsid w:val="0046668A"/>
    <w:rsid w:val="00467FA8"/>
    <w:rsid w:val="00470B69"/>
    <w:rsid w:val="0047165B"/>
    <w:rsid w:val="00472636"/>
    <w:rsid w:val="00473601"/>
    <w:rsid w:val="00473F49"/>
    <w:rsid w:val="00474626"/>
    <w:rsid w:val="00474A23"/>
    <w:rsid w:val="004750E7"/>
    <w:rsid w:val="0047516F"/>
    <w:rsid w:val="00475326"/>
    <w:rsid w:val="0047633A"/>
    <w:rsid w:val="00476F35"/>
    <w:rsid w:val="00477033"/>
    <w:rsid w:val="004802EB"/>
    <w:rsid w:val="004803C4"/>
    <w:rsid w:val="00480592"/>
    <w:rsid w:val="00480DE8"/>
    <w:rsid w:val="00482D72"/>
    <w:rsid w:val="00483064"/>
    <w:rsid w:val="00483BCA"/>
    <w:rsid w:val="00483D9E"/>
    <w:rsid w:val="004844A4"/>
    <w:rsid w:val="004853B3"/>
    <w:rsid w:val="004859EE"/>
    <w:rsid w:val="0048649E"/>
    <w:rsid w:val="00487A8E"/>
    <w:rsid w:val="004900C2"/>
    <w:rsid w:val="00490195"/>
    <w:rsid w:val="00490979"/>
    <w:rsid w:val="00490EBA"/>
    <w:rsid w:val="00492A46"/>
    <w:rsid w:val="004931D5"/>
    <w:rsid w:val="0049322D"/>
    <w:rsid w:val="00493DCD"/>
    <w:rsid w:val="00494446"/>
    <w:rsid w:val="004947BA"/>
    <w:rsid w:val="00494A6C"/>
    <w:rsid w:val="00494E3A"/>
    <w:rsid w:val="00495608"/>
    <w:rsid w:val="00495A1A"/>
    <w:rsid w:val="004963FA"/>
    <w:rsid w:val="00496AB8"/>
    <w:rsid w:val="00496F1C"/>
    <w:rsid w:val="004A038A"/>
    <w:rsid w:val="004A08C8"/>
    <w:rsid w:val="004A0E37"/>
    <w:rsid w:val="004A126B"/>
    <w:rsid w:val="004A26B7"/>
    <w:rsid w:val="004A28EB"/>
    <w:rsid w:val="004A2D1E"/>
    <w:rsid w:val="004A3060"/>
    <w:rsid w:val="004A3155"/>
    <w:rsid w:val="004A331B"/>
    <w:rsid w:val="004A3B68"/>
    <w:rsid w:val="004A4504"/>
    <w:rsid w:val="004A568E"/>
    <w:rsid w:val="004A5C7B"/>
    <w:rsid w:val="004A6556"/>
    <w:rsid w:val="004A66AF"/>
    <w:rsid w:val="004A6AD2"/>
    <w:rsid w:val="004A6F20"/>
    <w:rsid w:val="004A7FD4"/>
    <w:rsid w:val="004B01A4"/>
    <w:rsid w:val="004B07E6"/>
    <w:rsid w:val="004B08A8"/>
    <w:rsid w:val="004B143F"/>
    <w:rsid w:val="004B1649"/>
    <w:rsid w:val="004B1F60"/>
    <w:rsid w:val="004B22D0"/>
    <w:rsid w:val="004B2759"/>
    <w:rsid w:val="004B2C19"/>
    <w:rsid w:val="004B37FA"/>
    <w:rsid w:val="004B38E2"/>
    <w:rsid w:val="004B3DA8"/>
    <w:rsid w:val="004B4BA0"/>
    <w:rsid w:val="004B5ECB"/>
    <w:rsid w:val="004B63E1"/>
    <w:rsid w:val="004B65C0"/>
    <w:rsid w:val="004B6809"/>
    <w:rsid w:val="004B6C53"/>
    <w:rsid w:val="004B777D"/>
    <w:rsid w:val="004B7794"/>
    <w:rsid w:val="004B7A70"/>
    <w:rsid w:val="004B7BFD"/>
    <w:rsid w:val="004C13E5"/>
    <w:rsid w:val="004C252C"/>
    <w:rsid w:val="004C28DB"/>
    <w:rsid w:val="004C311A"/>
    <w:rsid w:val="004C32E2"/>
    <w:rsid w:val="004C33AA"/>
    <w:rsid w:val="004C43B4"/>
    <w:rsid w:val="004C46B4"/>
    <w:rsid w:val="004C4DCD"/>
    <w:rsid w:val="004C4DFF"/>
    <w:rsid w:val="004C6385"/>
    <w:rsid w:val="004C65D2"/>
    <w:rsid w:val="004C66EC"/>
    <w:rsid w:val="004C6717"/>
    <w:rsid w:val="004D0185"/>
    <w:rsid w:val="004D0520"/>
    <w:rsid w:val="004D0B83"/>
    <w:rsid w:val="004D2F4C"/>
    <w:rsid w:val="004D31EC"/>
    <w:rsid w:val="004D4648"/>
    <w:rsid w:val="004D4E7C"/>
    <w:rsid w:val="004D5D86"/>
    <w:rsid w:val="004D5F2C"/>
    <w:rsid w:val="004D6455"/>
    <w:rsid w:val="004D692B"/>
    <w:rsid w:val="004D72D4"/>
    <w:rsid w:val="004D7A07"/>
    <w:rsid w:val="004D7C45"/>
    <w:rsid w:val="004D7F5A"/>
    <w:rsid w:val="004E0396"/>
    <w:rsid w:val="004E10F5"/>
    <w:rsid w:val="004E1190"/>
    <w:rsid w:val="004E1AC3"/>
    <w:rsid w:val="004E2167"/>
    <w:rsid w:val="004E30C2"/>
    <w:rsid w:val="004E33C0"/>
    <w:rsid w:val="004E374C"/>
    <w:rsid w:val="004E4707"/>
    <w:rsid w:val="004E4A18"/>
    <w:rsid w:val="004E536C"/>
    <w:rsid w:val="004E6A9F"/>
    <w:rsid w:val="004E6CA8"/>
    <w:rsid w:val="004E6DC5"/>
    <w:rsid w:val="004E6E44"/>
    <w:rsid w:val="004E7524"/>
    <w:rsid w:val="004E785A"/>
    <w:rsid w:val="004F0221"/>
    <w:rsid w:val="004F0261"/>
    <w:rsid w:val="004F0518"/>
    <w:rsid w:val="004F0706"/>
    <w:rsid w:val="004F0CC0"/>
    <w:rsid w:val="004F0EF1"/>
    <w:rsid w:val="004F36DC"/>
    <w:rsid w:val="004F3E2B"/>
    <w:rsid w:val="004F5465"/>
    <w:rsid w:val="004F591C"/>
    <w:rsid w:val="004F5C01"/>
    <w:rsid w:val="004F5D3C"/>
    <w:rsid w:val="004F6167"/>
    <w:rsid w:val="004F63E3"/>
    <w:rsid w:val="004F64C6"/>
    <w:rsid w:val="004F6B10"/>
    <w:rsid w:val="004F70E6"/>
    <w:rsid w:val="004F72E8"/>
    <w:rsid w:val="004F7C00"/>
    <w:rsid w:val="0050065F"/>
    <w:rsid w:val="005007E4"/>
    <w:rsid w:val="005008B2"/>
    <w:rsid w:val="00500A70"/>
    <w:rsid w:val="00501126"/>
    <w:rsid w:val="00501F5B"/>
    <w:rsid w:val="00502E74"/>
    <w:rsid w:val="005031B0"/>
    <w:rsid w:val="0050338B"/>
    <w:rsid w:val="00503B63"/>
    <w:rsid w:val="00506234"/>
    <w:rsid w:val="00510855"/>
    <w:rsid w:val="00510A2D"/>
    <w:rsid w:val="0051106A"/>
    <w:rsid w:val="005115F4"/>
    <w:rsid w:val="00511BBA"/>
    <w:rsid w:val="00512023"/>
    <w:rsid w:val="0051223F"/>
    <w:rsid w:val="005123C9"/>
    <w:rsid w:val="0051245F"/>
    <w:rsid w:val="005130B6"/>
    <w:rsid w:val="00513523"/>
    <w:rsid w:val="005141ED"/>
    <w:rsid w:val="00514295"/>
    <w:rsid w:val="005145C7"/>
    <w:rsid w:val="005145DD"/>
    <w:rsid w:val="005145E8"/>
    <w:rsid w:val="005157B0"/>
    <w:rsid w:val="0051585B"/>
    <w:rsid w:val="00515ECF"/>
    <w:rsid w:val="0051623C"/>
    <w:rsid w:val="0051646C"/>
    <w:rsid w:val="0051754A"/>
    <w:rsid w:val="00517DD7"/>
    <w:rsid w:val="00520A37"/>
    <w:rsid w:val="00520EFB"/>
    <w:rsid w:val="00520F76"/>
    <w:rsid w:val="0052176B"/>
    <w:rsid w:val="00522F17"/>
    <w:rsid w:val="005230E6"/>
    <w:rsid w:val="00523805"/>
    <w:rsid w:val="00523F87"/>
    <w:rsid w:val="00524E6C"/>
    <w:rsid w:val="00524EE5"/>
    <w:rsid w:val="00525079"/>
    <w:rsid w:val="005259CD"/>
    <w:rsid w:val="00525CA1"/>
    <w:rsid w:val="00525E2E"/>
    <w:rsid w:val="0052648B"/>
    <w:rsid w:val="00526722"/>
    <w:rsid w:val="005278E3"/>
    <w:rsid w:val="00527BE2"/>
    <w:rsid w:val="005301F2"/>
    <w:rsid w:val="005309F5"/>
    <w:rsid w:val="00530AC0"/>
    <w:rsid w:val="0053155D"/>
    <w:rsid w:val="0053188A"/>
    <w:rsid w:val="005321B7"/>
    <w:rsid w:val="005321C7"/>
    <w:rsid w:val="00532287"/>
    <w:rsid w:val="00532300"/>
    <w:rsid w:val="005330AF"/>
    <w:rsid w:val="00534403"/>
    <w:rsid w:val="0053638D"/>
    <w:rsid w:val="00536475"/>
    <w:rsid w:val="00536BD8"/>
    <w:rsid w:val="00536F0E"/>
    <w:rsid w:val="00540118"/>
    <w:rsid w:val="005412F5"/>
    <w:rsid w:val="00541D53"/>
    <w:rsid w:val="00541EEB"/>
    <w:rsid w:val="00542FD6"/>
    <w:rsid w:val="0054479A"/>
    <w:rsid w:val="00544E8D"/>
    <w:rsid w:val="00545A61"/>
    <w:rsid w:val="00545FE7"/>
    <w:rsid w:val="005461A2"/>
    <w:rsid w:val="005479E7"/>
    <w:rsid w:val="00547B12"/>
    <w:rsid w:val="005501C3"/>
    <w:rsid w:val="00550257"/>
    <w:rsid w:val="0055028F"/>
    <w:rsid w:val="00550420"/>
    <w:rsid w:val="0055099A"/>
    <w:rsid w:val="00550D5A"/>
    <w:rsid w:val="005513FF"/>
    <w:rsid w:val="0055146B"/>
    <w:rsid w:val="00551B9E"/>
    <w:rsid w:val="005525BB"/>
    <w:rsid w:val="00553292"/>
    <w:rsid w:val="00554509"/>
    <w:rsid w:val="00555599"/>
    <w:rsid w:val="005560D2"/>
    <w:rsid w:val="005568E3"/>
    <w:rsid w:val="00557E1B"/>
    <w:rsid w:val="0056088B"/>
    <w:rsid w:val="00560F4B"/>
    <w:rsid w:val="0056148D"/>
    <w:rsid w:val="00562121"/>
    <w:rsid w:val="005637CE"/>
    <w:rsid w:val="00563C0D"/>
    <w:rsid w:val="005650A3"/>
    <w:rsid w:val="005658EF"/>
    <w:rsid w:val="00566621"/>
    <w:rsid w:val="00566F17"/>
    <w:rsid w:val="00567A2E"/>
    <w:rsid w:val="0057097B"/>
    <w:rsid w:val="00570D9B"/>
    <w:rsid w:val="00571684"/>
    <w:rsid w:val="00571709"/>
    <w:rsid w:val="005728C7"/>
    <w:rsid w:val="00572BF2"/>
    <w:rsid w:val="0057320E"/>
    <w:rsid w:val="00573738"/>
    <w:rsid w:val="00573A9F"/>
    <w:rsid w:val="005741D3"/>
    <w:rsid w:val="005764A7"/>
    <w:rsid w:val="00577716"/>
    <w:rsid w:val="00577BB3"/>
    <w:rsid w:val="0058058B"/>
    <w:rsid w:val="005816C7"/>
    <w:rsid w:val="00582C9E"/>
    <w:rsid w:val="005830FD"/>
    <w:rsid w:val="00583145"/>
    <w:rsid w:val="00583660"/>
    <w:rsid w:val="005837E3"/>
    <w:rsid w:val="00583FA4"/>
    <w:rsid w:val="0058453A"/>
    <w:rsid w:val="0058479D"/>
    <w:rsid w:val="005854DC"/>
    <w:rsid w:val="00586BB2"/>
    <w:rsid w:val="00586C59"/>
    <w:rsid w:val="00586F67"/>
    <w:rsid w:val="00587211"/>
    <w:rsid w:val="00587D0D"/>
    <w:rsid w:val="00590309"/>
    <w:rsid w:val="00590963"/>
    <w:rsid w:val="00591472"/>
    <w:rsid w:val="00591D8C"/>
    <w:rsid w:val="00591E2E"/>
    <w:rsid w:val="00592065"/>
    <w:rsid w:val="00592226"/>
    <w:rsid w:val="005923D6"/>
    <w:rsid w:val="00593285"/>
    <w:rsid w:val="00593400"/>
    <w:rsid w:val="00593501"/>
    <w:rsid w:val="00593FE5"/>
    <w:rsid w:val="00594122"/>
    <w:rsid w:val="00594BAC"/>
    <w:rsid w:val="00595463"/>
    <w:rsid w:val="00595A6D"/>
    <w:rsid w:val="005972A3"/>
    <w:rsid w:val="00597B1C"/>
    <w:rsid w:val="00597D18"/>
    <w:rsid w:val="005A0117"/>
    <w:rsid w:val="005A08AA"/>
    <w:rsid w:val="005A0C01"/>
    <w:rsid w:val="005A0EBE"/>
    <w:rsid w:val="005A0F8E"/>
    <w:rsid w:val="005A2828"/>
    <w:rsid w:val="005A28D5"/>
    <w:rsid w:val="005A2EFA"/>
    <w:rsid w:val="005A2FF1"/>
    <w:rsid w:val="005A44F4"/>
    <w:rsid w:val="005A49ED"/>
    <w:rsid w:val="005A5C88"/>
    <w:rsid w:val="005A6316"/>
    <w:rsid w:val="005A65B4"/>
    <w:rsid w:val="005A6D26"/>
    <w:rsid w:val="005A7532"/>
    <w:rsid w:val="005A765D"/>
    <w:rsid w:val="005A7CE3"/>
    <w:rsid w:val="005A7F7E"/>
    <w:rsid w:val="005B0B79"/>
    <w:rsid w:val="005B0C4E"/>
    <w:rsid w:val="005B0E2F"/>
    <w:rsid w:val="005B11B5"/>
    <w:rsid w:val="005B31FE"/>
    <w:rsid w:val="005B3A95"/>
    <w:rsid w:val="005B42EB"/>
    <w:rsid w:val="005B5B33"/>
    <w:rsid w:val="005B6D0A"/>
    <w:rsid w:val="005B743E"/>
    <w:rsid w:val="005C1444"/>
    <w:rsid w:val="005C14A4"/>
    <w:rsid w:val="005C1BED"/>
    <w:rsid w:val="005C1E89"/>
    <w:rsid w:val="005C2DC0"/>
    <w:rsid w:val="005C3153"/>
    <w:rsid w:val="005C3966"/>
    <w:rsid w:val="005C3BC3"/>
    <w:rsid w:val="005C4156"/>
    <w:rsid w:val="005C46EB"/>
    <w:rsid w:val="005C4770"/>
    <w:rsid w:val="005C48A8"/>
    <w:rsid w:val="005C51A3"/>
    <w:rsid w:val="005C57DB"/>
    <w:rsid w:val="005C5C7B"/>
    <w:rsid w:val="005C6221"/>
    <w:rsid w:val="005C69D1"/>
    <w:rsid w:val="005C77D8"/>
    <w:rsid w:val="005C7989"/>
    <w:rsid w:val="005D055A"/>
    <w:rsid w:val="005D0853"/>
    <w:rsid w:val="005D1256"/>
    <w:rsid w:val="005D18D1"/>
    <w:rsid w:val="005D2A97"/>
    <w:rsid w:val="005D2BA7"/>
    <w:rsid w:val="005D2CD7"/>
    <w:rsid w:val="005D3235"/>
    <w:rsid w:val="005D3B20"/>
    <w:rsid w:val="005D3D20"/>
    <w:rsid w:val="005D42E7"/>
    <w:rsid w:val="005D5219"/>
    <w:rsid w:val="005D5F89"/>
    <w:rsid w:val="005D67BB"/>
    <w:rsid w:val="005E1CA0"/>
    <w:rsid w:val="005E23E7"/>
    <w:rsid w:val="005E3C46"/>
    <w:rsid w:val="005E4074"/>
    <w:rsid w:val="005E40D9"/>
    <w:rsid w:val="005E4F28"/>
    <w:rsid w:val="005E549D"/>
    <w:rsid w:val="005E6064"/>
    <w:rsid w:val="005E623D"/>
    <w:rsid w:val="005E6408"/>
    <w:rsid w:val="005E67AD"/>
    <w:rsid w:val="005F0216"/>
    <w:rsid w:val="005F038F"/>
    <w:rsid w:val="005F0E23"/>
    <w:rsid w:val="005F0EF7"/>
    <w:rsid w:val="005F1217"/>
    <w:rsid w:val="005F2BB1"/>
    <w:rsid w:val="005F2CAC"/>
    <w:rsid w:val="005F2EAA"/>
    <w:rsid w:val="005F3315"/>
    <w:rsid w:val="005F3CCB"/>
    <w:rsid w:val="005F46A5"/>
    <w:rsid w:val="005F565A"/>
    <w:rsid w:val="005F5E4A"/>
    <w:rsid w:val="005F71CD"/>
    <w:rsid w:val="006006BD"/>
    <w:rsid w:val="00600DD7"/>
    <w:rsid w:val="006020F9"/>
    <w:rsid w:val="00602533"/>
    <w:rsid w:val="00602603"/>
    <w:rsid w:val="0060304F"/>
    <w:rsid w:val="006038A4"/>
    <w:rsid w:val="0060484E"/>
    <w:rsid w:val="006050B5"/>
    <w:rsid w:val="006055F0"/>
    <w:rsid w:val="006057CA"/>
    <w:rsid w:val="006059E3"/>
    <w:rsid w:val="00606210"/>
    <w:rsid w:val="006079EA"/>
    <w:rsid w:val="00607BA8"/>
    <w:rsid w:val="00607E3A"/>
    <w:rsid w:val="00610E6E"/>
    <w:rsid w:val="0061189E"/>
    <w:rsid w:val="00611F2C"/>
    <w:rsid w:val="006125B8"/>
    <w:rsid w:val="006127ED"/>
    <w:rsid w:val="00613124"/>
    <w:rsid w:val="006139D6"/>
    <w:rsid w:val="00613BAD"/>
    <w:rsid w:val="00614193"/>
    <w:rsid w:val="0061564F"/>
    <w:rsid w:val="006159BD"/>
    <w:rsid w:val="0061645F"/>
    <w:rsid w:val="00616657"/>
    <w:rsid w:val="006171B2"/>
    <w:rsid w:val="0061767F"/>
    <w:rsid w:val="00617929"/>
    <w:rsid w:val="00617BCE"/>
    <w:rsid w:val="0062088F"/>
    <w:rsid w:val="00620A75"/>
    <w:rsid w:val="00620BCE"/>
    <w:rsid w:val="00620C36"/>
    <w:rsid w:val="00621270"/>
    <w:rsid w:val="006216C8"/>
    <w:rsid w:val="00623182"/>
    <w:rsid w:val="0062457A"/>
    <w:rsid w:val="00624815"/>
    <w:rsid w:val="00624888"/>
    <w:rsid w:val="00624D57"/>
    <w:rsid w:val="00624D9B"/>
    <w:rsid w:val="00624E78"/>
    <w:rsid w:val="00625281"/>
    <w:rsid w:val="00625F38"/>
    <w:rsid w:val="0062641E"/>
    <w:rsid w:val="00627709"/>
    <w:rsid w:val="00627C2B"/>
    <w:rsid w:val="006303AB"/>
    <w:rsid w:val="00630908"/>
    <w:rsid w:val="00630968"/>
    <w:rsid w:val="00631719"/>
    <w:rsid w:val="00633CE9"/>
    <w:rsid w:val="00633D65"/>
    <w:rsid w:val="00634011"/>
    <w:rsid w:val="00635474"/>
    <w:rsid w:val="006359CE"/>
    <w:rsid w:val="00635FD0"/>
    <w:rsid w:val="00636089"/>
    <w:rsid w:val="006361D3"/>
    <w:rsid w:val="006363CA"/>
    <w:rsid w:val="00636E97"/>
    <w:rsid w:val="0064018D"/>
    <w:rsid w:val="00641218"/>
    <w:rsid w:val="006416E7"/>
    <w:rsid w:val="00642B8E"/>
    <w:rsid w:val="0064303B"/>
    <w:rsid w:val="00643B63"/>
    <w:rsid w:val="006444F2"/>
    <w:rsid w:val="00645381"/>
    <w:rsid w:val="00645D3E"/>
    <w:rsid w:val="00646095"/>
    <w:rsid w:val="006476B5"/>
    <w:rsid w:val="00647922"/>
    <w:rsid w:val="0065022B"/>
    <w:rsid w:val="006517BC"/>
    <w:rsid w:val="006522B7"/>
    <w:rsid w:val="00653313"/>
    <w:rsid w:val="00653924"/>
    <w:rsid w:val="00653D66"/>
    <w:rsid w:val="00653E49"/>
    <w:rsid w:val="00654F4E"/>
    <w:rsid w:val="006556B3"/>
    <w:rsid w:val="0065579D"/>
    <w:rsid w:val="0065779E"/>
    <w:rsid w:val="006619BF"/>
    <w:rsid w:val="00661A24"/>
    <w:rsid w:val="00662D59"/>
    <w:rsid w:val="00663576"/>
    <w:rsid w:val="00663F6A"/>
    <w:rsid w:val="00664672"/>
    <w:rsid w:val="00664706"/>
    <w:rsid w:val="00664A1A"/>
    <w:rsid w:val="00664B5B"/>
    <w:rsid w:val="00664B9B"/>
    <w:rsid w:val="006651A8"/>
    <w:rsid w:val="00665D4A"/>
    <w:rsid w:val="00666462"/>
    <w:rsid w:val="00667D79"/>
    <w:rsid w:val="00667FB3"/>
    <w:rsid w:val="00670249"/>
    <w:rsid w:val="0067060A"/>
    <w:rsid w:val="00670C8B"/>
    <w:rsid w:val="00670CBD"/>
    <w:rsid w:val="006724EA"/>
    <w:rsid w:val="006725C5"/>
    <w:rsid w:val="006728E3"/>
    <w:rsid w:val="006729CB"/>
    <w:rsid w:val="00672BCB"/>
    <w:rsid w:val="00673A62"/>
    <w:rsid w:val="00674776"/>
    <w:rsid w:val="00674907"/>
    <w:rsid w:val="00674DBB"/>
    <w:rsid w:val="006753ED"/>
    <w:rsid w:val="0067563A"/>
    <w:rsid w:val="00675EBB"/>
    <w:rsid w:val="00676CB0"/>
    <w:rsid w:val="00676EC7"/>
    <w:rsid w:val="006775D8"/>
    <w:rsid w:val="00677CDF"/>
    <w:rsid w:val="00677ECA"/>
    <w:rsid w:val="00680C5A"/>
    <w:rsid w:val="00681016"/>
    <w:rsid w:val="006813AA"/>
    <w:rsid w:val="00681872"/>
    <w:rsid w:val="00681AF1"/>
    <w:rsid w:val="006824E6"/>
    <w:rsid w:val="006825AE"/>
    <w:rsid w:val="006825D6"/>
    <w:rsid w:val="00682CFD"/>
    <w:rsid w:val="00682E51"/>
    <w:rsid w:val="0068331B"/>
    <w:rsid w:val="006833F0"/>
    <w:rsid w:val="0068401B"/>
    <w:rsid w:val="00685653"/>
    <w:rsid w:val="0068685F"/>
    <w:rsid w:val="00686E67"/>
    <w:rsid w:val="00687FD1"/>
    <w:rsid w:val="00690A29"/>
    <w:rsid w:val="00690ACA"/>
    <w:rsid w:val="00690BED"/>
    <w:rsid w:val="00690D7C"/>
    <w:rsid w:val="006911E3"/>
    <w:rsid w:val="00691392"/>
    <w:rsid w:val="00691E27"/>
    <w:rsid w:val="0069265E"/>
    <w:rsid w:val="006930C4"/>
    <w:rsid w:val="00693A85"/>
    <w:rsid w:val="00693F8D"/>
    <w:rsid w:val="006947AB"/>
    <w:rsid w:val="00694D4F"/>
    <w:rsid w:val="006952C9"/>
    <w:rsid w:val="006960C4"/>
    <w:rsid w:val="00696707"/>
    <w:rsid w:val="006A0356"/>
    <w:rsid w:val="006A05CE"/>
    <w:rsid w:val="006A0FC6"/>
    <w:rsid w:val="006A140D"/>
    <w:rsid w:val="006A1A93"/>
    <w:rsid w:val="006A1FF4"/>
    <w:rsid w:val="006A225F"/>
    <w:rsid w:val="006A344F"/>
    <w:rsid w:val="006A4356"/>
    <w:rsid w:val="006A474B"/>
    <w:rsid w:val="006A4C6E"/>
    <w:rsid w:val="006A4E1E"/>
    <w:rsid w:val="006A515D"/>
    <w:rsid w:val="006A6081"/>
    <w:rsid w:val="006A6DEA"/>
    <w:rsid w:val="006A6F35"/>
    <w:rsid w:val="006B0456"/>
    <w:rsid w:val="006B0473"/>
    <w:rsid w:val="006B1162"/>
    <w:rsid w:val="006B17BA"/>
    <w:rsid w:val="006B1A4F"/>
    <w:rsid w:val="006B2316"/>
    <w:rsid w:val="006B294E"/>
    <w:rsid w:val="006B2AAA"/>
    <w:rsid w:val="006B3DB4"/>
    <w:rsid w:val="006B5142"/>
    <w:rsid w:val="006B5629"/>
    <w:rsid w:val="006B658D"/>
    <w:rsid w:val="006B68B2"/>
    <w:rsid w:val="006B6DA0"/>
    <w:rsid w:val="006B6EF3"/>
    <w:rsid w:val="006C01B9"/>
    <w:rsid w:val="006C0A57"/>
    <w:rsid w:val="006C0DA3"/>
    <w:rsid w:val="006C0EA9"/>
    <w:rsid w:val="006C1008"/>
    <w:rsid w:val="006C1724"/>
    <w:rsid w:val="006C1E0D"/>
    <w:rsid w:val="006C29AB"/>
    <w:rsid w:val="006C3062"/>
    <w:rsid w:val="006C3160"/>
    <w:rsid w:val="006C33D3"/>
    <w:rsid w:val="006C3AF1"/>
    <w:rsid w:val="006C4245"/>
    <w:rsid w:val="006C516C"/>
    <w:rsid w:val="006C562A"/>
    <w:rsid w:val="006C60D8"/>
    <w:rsid w:val="006C61F1"/>
    <w:rsid w:val="006C6731"/>
    <w:rsid w:val="006C6958"/>
    <w:rsid w:val="006C774D"/>
    <w:rsid w:val="006C7B14"/>
    <w:rsid w:val="006C7D04"/>
    <w:rsid w:val="006D00C1"/>
    <w:rsid w:val="006D024C"/>
    <w:rsid w:val="006D0671"/>
    <w:rsid w:val="006D0B03"/>
    <w:rsid w:val="006D0E70"/>
    <w:rsid w:val="006D1C91"/>
    <w:rsid w:val="006D2071"/>
    <w:rsid w:val="006D2F35"/>
    <w:rsid w:val="006D3116"/>
    <w:rsid w:val="006D3A4F"/>
    <w:rsid w:val="006D3EEF"/>
    <w:rsid w:val="006D4BD7"/>
    <w:rsid w:val="006D5853"/>
    <w:rsid w:val="006D6885"/>
    <w:rsid w:val="006D6E42"/>
    <w:rsid w:val="006D6F5E"/>
    <w:rsid w:val="006D79D2"/>
    <w:rsid w:val="006E01A0"/>
    <w:rsid w:val="006E0223"/>
    <w:rsid w:val="006E03F4"/>
    <w:rsid w:val="006E0448"/>
    <w:rsid w:val="006E0A86"/>
    <w:rsid w:val="006E0D18"/>
    <w:rsid w:val="006E10A6"/>
    <w:rsid w:val="006E10AF"/>
    <w:rsid w:val="006E112B"/>
    <w:rsid w:val="006E1321"/>
    <w:rsid w:val="006E1901"/>
    <w:rsid w:val="006E1AC1"/>
    <w:rsid w:val="006E28FE"/>
    <w:rsid w:val="006E3C51"/>
    <w:rsid w:val="006E529C"/>
    <w:rsid w:val="006E5E73"/>
    <w:rsid w:val="006E774F"/>
    <w:rsid w:val="006E7A6F"/>
    <w:rsid w:val="006E7BD0"/>
    <w:rsid w:val="006F010B"/>
    <w:rsid w:val="006F05D9"/>
    <w:rsid w:val="006F0738"/>
    <w:rsid w:val="006F0A44"/>
    <w:rsid w:val="006F0F6E"/>
    <w:rsid w:val="006F1159"/>
    <w:rsid w:val="006F1222"/>
    <w:rsid w:val="006F1368"/>
    <w:rsid w:val="006F1952"/>
    <w:rsid w:val="006F2CF9"/>
    <w:rsid w:val="006F37EB"/>
    <w:rsid w:val="006F4122"/>
    <w:rsid w:val="006F417C"/>
    <w:rsid w:val="006F4EDD"/>
    <w:rsid w:val="006F5530"/>
    <w:rsid w:val="006F5FC7"/>
    <w:rsid w:val="006F64F9"/>
    <w:rsid w:val="006F67FD"/>
    <w:rsid w:val="006F7B5F"/>
    <w:rsid w:val="006F7F52"/>
    <w:rsid w:val="007010CE"/>
    <w:rsid w:val="00701CD9"/>
    <w:rsid w:val="00702407"/>
    <w:rsid w:val="00702546"/>
    <w:rsid w:val="00703663"/>
    <w:rsid w:val="00703875"/>
    <w:rsid w:val="00703F48"/>
    <w:rsid w:val="007041A0"/>
    <w:rsid w:val="0070421D"/>
    <w:rsid w:val="00704F43"/>
    <w:rsid w:val="00705132"/>
    <w:rsid w:val="00705AE5"/>
    <w:rsid w:val="00705CA6"/>
    <w:rsid w:val="00706CE7"/>
    <w:rsid w:val="00706D56"/>
    <w:rsid w:val="0070715D"/>
    <w:rsid w:val="00707374"/>
    <w:rsid w:val="00710388"/>
    <w:rsid w:val="00710683"/>
    <w:rsid w:val="0071096C"/>
    <w:rsid w:val="00710B10"/>
    <w:rsid w:val="00711144"/>
    <w:rsid w:val="00711B1A"/>
    <w:rsid w:val="00711F43"/>
    <w:rsid w:val="0071201E"/>
    <w:rsid w:val="007120DF"/>
    <w:rsid w:val="00712D05"/>
    <w:rsid w:val="00712EBA"/>
    <w:rsid w:val="0071358F"/>
    <w:rsid w:val="00713D87"/>
    <w:rsid w:val="00714AE1"/>
    <w:rsid w:val="00714B81"/>
    <w:rsid w:val="00714BF8"/>
    <w:rsid w:val="00716047"/>
    <w:rsid w:val="007160A2"/>
    <w:rsid w:val="00716EFC"/>
    <w:rsid w:val="0071786F"/>
    <w:rsid w:val="00720C74"/>
    <w:rsid w:val="00720EF3"/>
    <w:rsid w:val="00721B94"/>
    <w:rsid w:val="00722034"/>
    <w:rsid w:val="00722447"/>
    <w:rsid w:val="00723397"/>
    <w:rsid w:val="00723E9A"/>
    <w:rsid w:val="0072451A"/>
    <w:rsid w:val="007249F3"/>
    <w:rsid w:val="00724C04"/>
    <w:rsid w:val="007255F9"/>
    <w:rsid w:val="0072668B"/>
    <w:rsid w:val="007305A9"/>
    <w:rsid w:val="00730C99"/>
    <w:rsid w:val="007311B0"/>
    <w:rsid w:val="007311CE"/>
    <w:rsid w:val="007311D9"/>
    <w:rsid w:val="00731650"/>
    <w:rsid w:val="00731688"/>
    <w:rsid w:val="00731A17"/>
    <w:rsid w:val="0073251D"/>
    <w:rsid w:val="00732D2D"/>
    <w:rsid w:val="0073349D"/>
    <w:rsid w:val="00733725"/>
    <w:rsid w:val="0073463C"/>
    <w:rsid w:val="00736867"/>
    <w:rsid w:val="00736D3C"/>
    <w:rsid w:val="00736DFD"/>
    <w:rsid w:val="0073751F"/>
    <w:rsid w:val="00737EC6"/>
    <w:rsid w:val="00737FC7"/>
    <w:rsid w:val="007402E1"/>
    <w:rsid w:val="00740363"/>
    <w:rsid w:val="00740994"/>
    <w:rsid w:val="00740A42"/>
    <w:rsid w:val="00741475"/>
    <w:rsid w:val="0074155D"/>
    <w:rsid w:val="007415F6"/>
    <w:rsid w:val="00741906"/>
    <w:rsid w:val="00741950"/>
    <w:rsid w:val="007424F7"/>
    <w:rsid w:val="00742EE9"/>
    <w:rsid w:val="007434DA"/>
    <w:rsid w:val="00744D6E"/>
    <w:rsid w:val="0074560D"/>
    <w:rsid w:val="00745B26"/>
    <w:rsid w:val="00745EDC"/>
    <w:rsid w:val="007462F7"/>
    <w:rsid w:val="00746E97"/>
    <w:rsid w:val="00747073"/>
    <w:rsid w:val="007472B0"/>
    <w:rsid w:val="0074772F"/>
    <w:rsid w:val="00747C7F"/>
    <w:rsid w:val="0075109F"/>
    <w:rsid w:val="007510EE"/>
    <w:rsid w:val="00751363"/>
    <w:rsid w:val="00752737"/>
    <w:rsid w:val="0075289F"/>
    <w:rsid w:val="0075328B"/>
    <w:rsid w:val="007542F4"/>
    <w:rsid w:val="0075434B"/>
    <w:rsid w:val="0075491C"/>
    <w:rsid w:val="0075631A"/>
    <w:rsid w:val="007564FC"/>
    <w:rsid w:val="00756AA5"/>
    <w:rsid w:val="00756D32"/>
    <w:rsid w:val="007570AB"/>
    <w:rsid w:val="00757587"/>
    <w:rsid w:val="00757D91"/>
    <w:rsid w:val="007602A6"/>
    <w:rsid w:val="0076077A"/>
    <w:rsid w:val="00761C0B"/>
    <w:rsid w:val="00762118"/>
    <w:rsid w:val="007626A6"/>
    <w:rsid w:val="00763C43"/>
    <w:rsid w:val="007641E8"/>
    <w:rsid w:val="00764811"/>
    <w:rsid w:val="00766A22"/>
    <w:rsid w:val="00767B8C"/>
    <w:rsid w:val="007700C5"/>
    <w:rsid w:val="007701BA"/>
    <w:rsid w:val="007714E9"/>
    <w:rsid w:val="00771680"/>
    <w:rsid w:val="00771951"/>
    <w:rsid w:val="00771B95"/>
    <w:rsid w:val="007730EA"/>
    <w:rsid w:val="00773FDB"/>
    <w:rsid w:val="00774696"/>
    <w:rsid w:val="00774F93"/>
    <w:rsid w:val="00775163"/>
    <w:rsid w:val="00775864"/>
    <w:rsid w:val="00775CB5"/>
    <w:rsid w:val="007762EB"/>
    <w:rsid w:val="00776399"/>
    <w:rsid w:val="00776B57"/>
    <w:rsid w:val="00776D6F"/>
    <w:rsid w:val="0077719B"/>
    <w:rsid w:val="00777DA0"/>
    <w:rsid w:val="00780747"/>
    <w:rsid w:val="007808B9"/>
    <w:rsid w:val="007811AF"/>
    <w:rsid w:val="00781498"/>
    <w:rsid w:val="007814F7"/>
    <w:rsid w:val="00781533"/>
    <w:rsid w:val="00783338"/>
    <w:rsid w:val="007847DE"/>
    <w:rsid w:val="00784936"/>
    <w:rsid w:val="00785F07"/>
    <w:rsid w:val="007871F6"/>
    <w:rsid w:val="00787B30"/>
    <w:rsid w:val="00790095"/>
    <w:rsid w:val="00790AB8"/>
    <w:rsid w:val="00790FEC"/>
    <w:rsid w:val="00791084"/>
    <w:rsid w:val="007915F3"/>
    <w:rsid w:val="007918D1"/>
    <w:rsid w:val="007919C3"/>
    <w:rsid w:val="007919D8"/>
    <w:rsid w:val="00792757"/>
    <w:rsid w:val="00792759"/>
    <w:rsid w:val="00792889"/>
    <w:rsid w:val="00792D25"/>
    <w:rsid w:val="007936AA"/>
    <w:rsid w:val="00793AD0"/>
    <w:rsid w:val="00795486"/>
    <w:rsid w:val="00795863"/>
    <w:rsid w:val="00796212"/>
    <w:rsid w:val="0079638B"/>
    <w:rsid w:val="00796B02"/>
    <w:rsid w:val="00797764"/>
    <w:rsid w:val="00797873"/>
    <w:rsid w:val="007A0765"/>
    <w:rsid w:val="007A09B0"/>
    <w:rsid w:val="007A14A9"/>
    <w:rsid w:val="007A1C80"/>
    <w:rsid w:val="007A1FC3"/>
    <w:rsid w:val="007A2338"/>
    <w:rsid w:val="007A2659"/>
    <w:rsid w:val="007A2E7E"/>
    <w:rsid w:val="007A3439"/>
    <w:rsid w:val="007A3642"/>
    <w:rsid w:val="007A4415"/>
    <w:rsid w:val="007A44D3"/>
    <w:rsid w:val="007A45DE"/>
    <w:rsid w:val="007A4809"/>
    <w:rsid w:val="007A6763"/>
    <w:rsid w:val="007A6B7A"/>
    <w:rsid w:val="007A7B39"/>
    <w:rsid w:val="007A7F27"/>
    <w:rsid w:val="007B0196"/>
    <w:rsid w:val="007B01DF"/>
    <w:rsid w:val="007B1A20"/>
    <w:rsid w:val="007B1A96"/>
    <w:rsid w:val="007B1AB4"/>
    <w:rsid w:val="007B1B0F"/>
    <w:rsid w:val="007B20F7"/>
    <w:rsid w:val="007B2448"/>
    <w:rsid w:val="007B2DB8"/>
    <w:rsid w:val="007B3BCB"/>
    <w:rsid w:val="007B4267"/>
    <w:rsid w:val="007B4F1B"/>
    <w:rsid w:val="007B6515"/>
    <w:rsid w:val="007B6B99"/>
    <w:rsid w:val="007C00D7"/>
    <w:rsid w:val="007C0111"/>
    <w:rsid w:val="007C074D"/>
    <w:rsid w:val="007C0763"/>
    <w:rsid w:val="007C1B62"/>
    <w:rsid w:val="007C2B43"/>
    <w:rsid w:val="007C3581"/>
    <w:rsid w:val="007C3696"/>
    <w:rsid w:val="007C507E"/>
    <w:rsid w:val="007D0206"/>
    <w:rsid w:val="007D0EF5"/>
    <w:rsid w:val="007D1451"/>
    <w:rsid w:val="007D1F8E"/>
    <w:rsid w:val="007D29DA"/>
    <w:rsid w:val="007D31CB"/>
    <w:rsid w:val="007D361D"/>
    <w:rsid w:val="007D3C83"/>
    <w:rsid w:val="007D3E26"/>
    <w:rsid w:val="007D5773"/>
    <w:rsid w:val="007D5D8B"/>
    <w:rsid w:val="007D6934"/>
    <w:rsid w:val="007D6F80"/>
    <w:rsid w:val="007D7E63"/>
    <w:rsid w:val="007E07EB"/>
    <w:rsid w:val="007E1A5F"/>
    <w:rsid w:val="007E22B9"/>
    <w:rsid w:val="007E46A3"/>
    <w:rsid w:val="007E476A"/>
    <w:rsid w:val="007E4919"/>
    <w:rsid w:val="007E5335"/>
    <w:rsid w:val="007E53CF"/>
    <w:rsid w:val="007E5476"/>
    <w:rsid w:val="007E5696"/>
    <w:rsid w:val="007E5753"/>
    <w:rsid w:val="007E6441"/>
    <w:rsid w:val="007E6A72"/>
    <w:rsid w:val="007E72F6"/>
    <w:rsid w:val="007E761A"/>
    <w:rsid w:val="007F0520"/>
    <w:rsid w:val="007F059A"/>
    <w:rsid w:val="007F0D5B"/>
    <w:rsid w:val="007F29EA"/>
    <w:rsid w:val="007F3D11"/>
    <w:rsid w:val="007F47BD"/>
    <w:rsid w:val="007F49DE"/>
    <w:rsid w:val="007F5170"/>
    <w:rsid w:val="007F5BC1"/>
    <w:rsid w:val="007F5DE6"/>
    <w:rsid w:val="007F650D"/>
    <w:rsid w:val="007F7BE3"/>
    <w:rsid w:val="00800223"/>
    <w:rsid w:val="00800B08"/>
    <w:rsid w:val="00801C1F"/>
    <w:rsid w:val="008020E5"/>
    <w:rsid w:val="00802606"/>
    <w:rsid w:val="00802818"/>
    <w:rsid w:val="008035A2"/>
    <w:rsid w:val="008043D6"/>
    <w:rsid w:val="008045B4"/>
    <w:rsid w:val="00805C83"/>
    <w:rsid w:val="0080635C"/>
    <w:rsid w:val="00807390"/>
    <w:rsid w:val="008078F8"/>
    <w:rsid w:val="00810203"/>
    <w:rsid w:val="008107A8"/>
    <w:rsid w:val="00811D91"/>
    <w:rsid w:val="00811FBB"/>
    <w:rsid w:val="008133D0"/>
    <w:rsid w:val="00813867"/>
    <w:rsid w:val="00814044"/>
    <w:rsid w:val="008149F7"/>
    <w:rsid w:val="008163B3"/>
    <w:rsid w:val="0081660A"/>
    <w:rsid w:val="0081668C"/>
    <w:rsid w:val="0081685B"/>
    <w:rsid w:val="0081754A"/>
    <w:rsid w:val="0081757B"/>
    <w:rsid w:val="00817D63"/>
    <w:rsid w:val="00817F70"/>
    <w:rsid w:val="00817FFD"/>
    <w:rsid w:val="008200F1"/>
    <w:rsid w:val="00820670"/>
    <w:rsid w:val="008210B7"/>
    <w:rsid w:val="008212AE"/>
    <w:rsid w:val="00821B06"/>
    <w:rsid w:val="00821ED9"/>
    <w:rsid w:val="00822125"/>
    <w:rsid w:val="0082220C"/>
    <w:rsid w:val="00822282"/>
    <w:rsid w:val="0082264A"/>
    <w:rsid w:val="008233BC"/>
    <w:rsid w:val="00823FAB"/>
    <w:rsid w:val="008251E6"/>
    <w:rsid w:val="00825559"/>
    <w:rsid w:val="0082563F"/>
    <w:rsid w:val="008268D5"/>
    <w:rsid w:val="00830323"/>
    <w:rsid w:val="00830A33"/>
    <w:rsid w:val="0083145E"/>
    <w:rsid w:val="0083242D"/>
    <w:rsid w:val="00832579"/>
    <w:rsid w:val="008326A9"/>
    <w:rsid w:val="0083303D"/>
    <w:rsid w:val="008336BE"/>
    <w:rsid w:val="008339EB"/>
    <w:rsid w:val="008343E4"/>
    <w:rsid w:val="00834CEE"/>
    <w:rsid w:val="00836286"/>
    <w:rsid w:val="00836796"/>
    <w:rsid w:val="00836F10"/>
    <w:rsid w:val="00837620"/>
    <w:rsid w:val="0084109A"/>
    <w:rsid w:val="00841766"/>
    <w:rsid w:val="00841B6A"/>
    <w:rsid w:val="00841E62"/>
    <w:rsid w:val="008429E4"/>
    <w:rsid w:val="00842E28"/>
    <w:rsid w:val="00844A98"/>
    <w:rsid w:val="00845D3E"/>
    <w:rsid w:val="00845D7F"/>
    <w:rsid w:val="00845E3A"/>
    <w:rsid w:val="00845EE9"/>
    <w:rsid w:val="00846263"/>
    <w:rsid w:val="008464D3"/>
    <w:rsid w:val="00846DF5"/>
    <w:rsid w:val="00847558"/>
    <w:rsid w:val="00847764"/>
    <w:rsid w:val="0084791C"/>
    <w:rsid w:val="0084792C"/>
    <w:rsid w:val="00847D4E"/>
    <w:rsid w:val="00847D9A"/>
    <w:rsid w:val="008508BA"/>
    <w:rsid w:val="00851CD2"/>
    <w:rsid w:val="00851E28"/>
    <w:rsid w:val="00851F37"/>
    <w:rsid w:val="008522DB"/>
    <w:rsid w:val="00852A00"/>
    <w:rsid w:val="00852A09"/>
    <w:rsid w:val="00853009"/>
    <w:rsid w:val="00853148"/>
    <w:rsid w:val="00854299"/>
    <w:rsid w:val="008547FF"/>
    <w:rsid w:val="00854999"/>
    <w:rsid w:val="00854A46"/>
    <w:rsid w:val="00854BEA"/>
    <w:rsid w:val="008556C9"/>
    <w:rsid w:val="008562E2"/>
    <w:rsid w:val="00856BCA"/>
    <w:rsid w:val="00856EF5"/>
    <w:rsid w:val="0085709C"/>
    <w:rsid w:val="00857679"/>
    <w:rsid w:val="00857B42"/>
    <w:rsid w:val="00857C28"/>
    <w:rsid w:val="00861186"/>
    <w:rsid w:val="00861344"/>
    <w:rsid w:val="008624E4"/>
    <w:rsid w:val="008639C3"/>
    <w:rsid w:val="008645F8"/>
    <w:rsid w:val="00865381"/>
    <w:rsid w:val="00866532"/>
    <w:rsid w:val="008665AD"/>
    <w:rsid w:val="00866848"/>
    <w:rsid w:val="00866CA5"/>
    <w:rsid w:val="00866CB2"/>
    <w:rsid w:val="00867726"/>
    <w:rsid w:val="00867826"/>
    <w:rsid w:val="008700BC"/>
    <w:rsid w:val="00870126"/>
    <w:rsid w:val="0087145A"/>
    <w:rsid w:val="00873533"/>
    <w:rsid w:val="00873846"/>
    <w:rsid w:val="00874931"/>
    <w:rsid w:val="00874AA6"/>
    <w:rsid w:val="00874E08"/>
    <w:rsid w:val="00875FCD"/>
    <w:rsid w:val="008765A3"/>
    <w:rsid w:val="00876FFB"/>
    <w:rsid w:val="008801E3"/>
    <w:rsid w:val="0088095E"/>
    <w:rsid w:val="008810A1"/>
    <w:rsid w:val="0088165A"/>
    <w:rsid w:val="00881CF5"/>
    <w:rsid w:val="0088305F"/>
    <w:rsid w:val="00883236"/>
    <w:rsid w:val="00884D9C"/>
    <w:rsid w:val="008857EB"/>
    <w:rsid w:val="008858BA"/>
    <w:rsid w:val="0088680D"/>
    <w:rsid w:val="00886AFB"/>
    <w:rsid w:val="00886B7B"/>
    <w:rsid w:val="00887446"/>
    <w:rsid w:val="00887648"/>
    <w:rsid w:val="008876EF"/>
    <w:rsid w:val="00887FC4"/>
    <w:rsid w:val="0089214F"/>
    <w:rsid w:val="00892995"/>
    <w:rsid w:val="00893108"/>
    <w:rsid w:val="00893C91"/>
    <w:rsid w:val="00894B99"/>
    <w:rsid w:val="00894CCA"/>
    <w:rsid w:val="008954AD"/>
    <w:rsid w:val="008956D3"/>
    <w:rsid w:val="00897030"/>
    <w:rsid w:val="00897055"/>
    <w:rsid w:val="008979AF"/>
    <w:rsid w:val="00897CE8"/>
    <w:rsid w:val="008A0149"/>
    <w:rsid w:val="008A0292"/>
    <w:rsid w:val="008A049A"/>
    <w:rsid w:val="008A07CF"/>
    <w:rsid w:val="008A15DF"/>
    <w:rsid w:val="008A1CF9"/>
    <w:rsid w:val="008A20D0"/>
    <w:rsid w:val="008A2A6E"/>
    <w:rsid w:val="008A357C"/>
    <w:rsid w:val="008A4230"/>
    <w:rsid w:val="008A491E"/>
    <w:rsid w:val="008A63CC"/>
    <w:rsid w:val="008A69EB"/>
    <w:rsid w:val="008A74F7"/>
    <w:rsid w:val="008A7BCC"/>
    <w:rsid w:val="008A7DF8"/>
    <w:rsid w:val="008B005D"/>
    <w:rsid w:val="008B06FF"/>
    <w:rsid w:val="008B0733"/>
    <w:rsid w:val="008B0738"/>
    <w:rsid w:val="008B0785"/>
    <w:rsid w:val="008B07BF"/>
    <w:rsid w:val="008B1728"/>
    <w:rsid w:val="008B231B"/>
    <w:rsid w:val="008B290D"/>
    <w:rsid w:val="008B3441"/>
    <w:rsid w:val="008B4340"/>
    <w:rsid w:val="008B4A8D"/>
    <w:rsid w:val="008B4AF8"/>
    <w:rsid w:val="008B4CF6"/>
    <w:rsid w:val="008B5DF2"/>
    <w:rsid w:val="008B65B8"/>
    <w:rsid w:val="008B7DCA"/>
    <w:rsid w:val="008C02C6"/>
    <w:rsid w:val="008C04CA"/>
    <w:rsid w:val="008C1483"/>
    <w:rsid w:val="008C1FF8"/>
    <w:rsid w:val="008C2773"/>
    <w:rsid w:val="008C2826"/>
    <w:rsid w:val="008C28CE"/>
    <w:rsid w:val="008C297E"/>
    <w:rsid w:val="008C3E16"/>
    <w:rsid w:val="008C43DF"/>
    <w:rsid w:val="008C4742"/>
    <w:rsid w:val="008C4BCF"/>
    <w:rsid w:val="008C5788"/>
    <w:rsid w:val="008C5BEB"/>
    <w:rsid w:val="008C5EBA"/>
    <w:rsid w:val="008C628A"/>
    <w:rsid w:val="008C6385"/>
    <w:rsid w:val="008C67D9"/>
    <w:rsid w:val="008C70A2"/>
    <w:rsid w:val="008C70B7"/>
    <w:rsid w:val="008C75FE"/>
    <w:rsid w:val="008C7948"/>
    <w:rsid w:val="008C7996"/>
    <w:rsid w:val="008C7D04"/>
    <w:rsid w:val="008D028C"/>
    <w:rsid w:val="008D0A65"/>
    <w:rsid w:val="008D1EFA"/>
    <w:rsid w:val="008D22E6"/>
    <w:rsid w:val="008D2A34"/>
    <w:rsid w:val="008D2C90"/>
    <w:rsid w:val="008D33A3"/>
    <w:rsid w:val="008D3501"/>
    <w:rsid w:val="008D4E3E"/>
    <w:rsid w:val="008D4F58"/>
    <w:rsid w:val="008D56ED"/>
    <w:rsid w:val="008D5F81"/>
    <w:rsid w:val="008D7501"/>
    <w:rsid w:val="008D7585"/>
    <w:rsid w:val="008E02F6"/>
    <w:rsid w:val="008E054B"/>
    <w:rsid w:val="008E06EE"/>
    <w:rsid w:val="008E1179"/>
    <w:rsid w:val="008E25E7"/>
    <w:rsid w:val="008E3250"/>
    <w:rsid w:val="008E3B29"/>
    <w:rsid w:val="008E4024"/>
    <w:rsid w:val="008E4BC1"/>
    <w:rsid w:val="008E5482"/>
    <w:rsid w:val="008E58C1"/>
    <w:rsid w:val="008E5C64"/>
    <w:rsid w:val="008E5C80"/>
    <w:rsid w:val="008E66A6"/>
    <w:rsid w:val="008E7565"/>
    <w:rsid w:val="008E75CE"/>
    <w:rsid w:val="008E7626"/>
    <w:rsid w:val="008E7B8F"/>
    <w:rsid w:val="008F0A99"/>
    <w:rsid w:val="008F14AD"/>
    <w:rsid w:val="008F1E49"/>
    <w:rsid w:val="008F20D9"/>
    <w:rsid w:val="008F28FF"/>
    <w:rsid w:val="008F4199"/>
    <w:rsid w:val="008F4739"/>
    <w:rsid w:val="008F4F36"/>
    <w:rsid w:val="008F5290"/>
    <w:rsid w:val="008F5434"/>
    <w:rsid w:val="008F54E7"/>
    <w:rsid w:val="008F724E"/>
    <w:rsid w:val="008F7972"/>
    <w:rsid w:val="008F7E87"/>
    <w:rsid w:val="009003AC"/>
    <w:rsid w:val="00901C51"/>
    <w:rsid w:val="009021D4"/>
    <w:rsid w:val="009023A9"/>
    <w:rsid w:val="00902A2E"/>
    <w:rsid w:val="00904B52"/>
    <w:rsid w:val="00904DA1"/>
    <w:rsid w:val="009055C3"/>
    <w:rsid w:val="00906222"/>
    <w:rsid w:val="009062F8"/>
    <w:rsid w:val="009066D7"/>
    <w:rsid w:val="0090696A"/>
    <w:rsid w:val="00907FF1"/>
    <w:rsid w:val="00910580"/>
    <w:rsid w:val="0091067D"/>
    <w:rsid w:val="00910736"/>
    <w:rsid w:val="0091075B"/>
    <w:rsid w:val="009114D0"/>
    <w:rsid w:val="00911EAD"/>
    <w:rsid w:val="00913A8B"/>
    <w:rsid w:val="00913AE8"/>
    <w:rsid w:val="00914207"/>
    <w:rsid w:val="0091478E"/>
    <w:rsid w:val="00914B57"/>
    <w:rsid w:val="0091576A"/>
    <w:rsid w:val="00916327"/>
    <w:rsid w:val="00916516"/>
    <w:rsid w:val="0091679A"/>
    <w:rsid w:val="00917275"/>
    <w:rsid w:val="00920AA2"/>
    <w:rsid w:val="00920ABC"/>
    <w:rsid w:val="009212A5"/>
    <w:rsid w:val="0092135B"/>
    <w:rsid w:val="00922E21"/>
    <w:rsid w:val="009239DE"/>
    <w:rsid w:val="00923A3D"/>
    <w:rsid w:val="00923D40"/>
    <w:rsid w:val="009243D5"/>
    <w:rsid w:val="0092444A"/>
    <w:rsid w:val="0092546A"/>
    <w:rsid w:val="00925B6A"/>
    <w:rsid w:val="00927028"/>
    <w:rsid w:val="009273C8"/>
    <w:rsid w:val="00930469"/>
    <w:rsid w:val="0093266A"/>
    <w:rsid w:val="00932B62"/>
    <w:rsid w:val="0093336A"/>
    <w:rsid w:val="00933B15"/>
    <w:rsid w:val="0093440C"/>
    <w:rsid w:val="0093533C"/>
    <w:rsid w:val="00935B13"/>
    <w:rsid w:val="00935D41"/>
    <w:rsid w:val="00936009"/>
    <w:rsid w:val="0093636B"/>
    <w:rsid w:val="00936CB2"/>
    <w:rsid w:val="0093732D"/>
    <w:rsid w:val="00940586"/>
    <w:rsid w:val="00941307"/>
    <w:rsid w:val="009414B2"/>
    <w:rsid w:val="0094162D"/>
    <w:rsid w:val="00942B2D"/>
    <w:rsid w:val="00942C40"/>
    <w:rsid w:val="00943573"/>
    <w:rsid w:val="00943A7E"/>
    <w:rsid w:val="00943BA7"/>
    <w:rsid w:val="00943BDD"/>
    <w:rsid w:val="00943E38"/>
    <w:rsid w:val="00944114"/>
    <w:rsid w:val="00944656"/>
    <w:rsid w:val="009458FF"/>
    <w:rsid w:val="00945EE5"/>
    <w:rsid w:val="00946116"/>
    <w:rsid w:val="0094641A"/>
    <w:rsid w:val="009464F0"/>
    <w:rsid w:val="0094661E"/>
    <w:rsid w:val="00946D9C"/>
    <w:rsid w:val="00946EFB"/>
    <w:rsid w:val="0094732E"/>
    <w:rsid w:val="00947D64"/>
    <w:rsid w:val="00950908"/>
    <w:rsid w:val="00950EEF"/>
    <w:rsid w:val="009511B3"/>
    <w:rsid w:val="00952F56"/>
    <w:rsid w:val="00953B98"/>
    <w:rsid w:val="00953FC8"/>
    <w:rsid w:val="00954367"/>
    <w:rsid w:val="00954798"/>
    <w:rsid w:val="00954FD3"/>
    <w:rsid w:val="009556E8"/>
    <w:rsid w:val="00955B8D"/>
    <w:rsid w:val="009563FC"/>
    <w:rsid w:val="00956CB3"/>
    <w:rsid w:val="00960121"/>
    <w:rsid w:val="009607C0"/>
    <w:rsid w:val="00961C16"/>
    <w:rsid w:val="00961C89"/>
    <w:rsid w:val="00962757"/>
    <w:rsid w:val="00962DCB"/>
    <w:rsid w:val="0096302F"/>
    <w:rsid w:val="00963E36"/>
    <w:rsid w:val="00964087"/>
    <w:rsid w:val="009644B6"/>
    <w:rsid w:val="0096459A"/>
    <w:rsid w:val="009645EE"/>
    <w:rsid w:val="00964676"/>
    <w:rsid w:val="00965425"/>
    <w:rsid w:val="009661B9"/>
    <w:rsid w:val="00967AF9"/>
    <w:rsid w:val="00967FB4"/>
    <w:rsid w:val="00970D31"/>
    <w:rsid w:val="00971F18"/>
    <w:rsid w:val="009720F4"/>
    <w:rsid w:val="009721DA"/>
    <w:rsid w:val="0097226E"/>
    <w:rsid w:val="009724A6"/>
    <w:rsid w:val="00972749"/>
    <w:rsid w:val="00972BA5"/>
    <w:rsid w:val="00972BF1"/>
    <w:rsid w:val="00973180"/>
    <w:rsid w:val="00974847"/>
    <w:rsid w:val="00974BBB"/>
    <w:rsid w:val="00975C6A"/>
    <w:rsid w:val="00975C6C"/>
    <w:rsid w:val="00975D47"/>
    <w:rsid w:val="00975F94"/>
    <w:rsid w:val="00975F9F"/>
    <w:rsid w:val="00976294"/>
    <w:rsid w:val="00976507"/>
    <w:rsid w:val="0097650C"/>
    <w:rsid w:val="00976EF4"/>
    <w:rsid w:val="00977C4D"/>
    <w:rsid w:val="00977CDF"/>
    <w:rsid w:val="00980642"/>
    <w:rsid w:val="00980812"/>
    <w:rsid w:val="00980C68"/>
    <w:rsid w:val="00980CD1"/>
    <w:rsid w:val="00982031"/>
    <w:rsid w:val="00982166"/>
    <w:rsid w:val="009827AD"/>
    <w:rsid w:val="00982E3D"/>
    <w:rsid w:val="00983253"/>
    <w:rsid w:val="0098386B"/>
    <w:rsid w:val="00985378"/>
    <w:rsid w:val="00985B70"/>
    <w:rsid w:val="0098605F"/>
    <w:rsid w:val="009867AA"/>
    <w:rsid w:val="00987900"/>
    <w:rsid w:val="0099062B"/>
    <w:rsid w:val="009908CE"/>
    <w:rsid w:val="00990B2F"/>
    <w:rsid w:val="009910A6"/>
    <w:rsid w:val="00991ADF"/>
    <w:rsid w:val="00991B24"/>
    <w:rsid w:val="00992C2D"/>
    <w:rsid w:val="00992CF2"/>
    <w:rsid w:val="00992E12"/>
    <w:rsid w:val="0099307B"/>
    <w:rsid w:val="00993DD9"/>
    <w:rsid w:val="00994D84"/>
    <w:rsid w:val="00994F37"/>
    <w:rsid w:val="00997065"/>
    <w:rsid w:val="0099782C"/>
    <w:rsid w:val="009A0F16"/>
    <w:rsid w:val="009A1965"/>
    <w:rsid w:val="009A1C3D"/>
    <w:rsid w:val="009A3823"/>
    <w:rsid w:val="009A40D6"/>
    <w:rsid w:val="009A4CF5"/>
    <w:rsid w:val="009A53F7"/>
    <w:rsid w:val="009A662A"/>
    <w:rsid w:val="009A6C7D"/>
    <w:rsid w:val="009A7F73"/>
    <w:rsid w:val="009B028B"/>
    <w:rsid w:val="009B07EA"/>
    <w:rsid w:val="009B0BAC"/>
    <w:rsid w:val="009B1384"/>
    <w:rsid w:val="009B19D4"/>
    <w:rsid w:val="009B1AB6"/>
    <w:rsid w:val="009B2A3B"/>
    <w:rsid w:val="009B2B19"/>
    <w:rsid w:val="009B2FB8"/>
    <w:rsid w:val="009B3412"/>
    <w:rsid w:val="009B3579"/>
    <w:rsid w:val="009B3EB5"/>
    <w:rsid w:val="009B4ED2"/>
    <w:rsid w:val="009B60E8"/>
    <w:rsid w:val="009B628C"/>
    <w:rsid w:val="009B632D"/>
    <w:rsid w:val="009B65E8"/>
    <w:rsid w:val="009B6ACD"/>
    <w:rsid w:val="009C11FC"/>
    <w:rsid w:val="009C1405"/>
    <w:rsid w:val="009C18C9"/>
    <w:rsid w:val="009C1ACB"/>
    <w:rsid w:val="009C2ADA"/>
    <w:rsid w:val="009C359A"/>
    <w:rsid w:val="009C44C5"/>
    <w:rsid w:val="009C46FF"/>
    <w:rsid w:val="009C53AD"/>
    <w:rsid w:val="009C5671"/>
    <w:rsid w:val="009C67FD"/>
    <w:rsid w:val="009C6FF0"/>
    <w:rsid w:val="009C771E"/>
    <w:rsid w:val="009C784A"/>
    <w:rsid w:val="009D01FD"/>
    <w:rsid w:val="009D11F2"/>
    <w:rsid w:val="009D16EF"/>
    <w:rsid w:val="009D1A62"/>
    <w:rsid w:val="009D204B"/>
    <w:rsid w:val="009D20E4"/>
    <w:rsid w:val="009D216E"/>
    <w:rsid w:val="009D33B3"/>
    <w:rsid w:val="009D3A4C"/>
    <w:rsid w:val="009D4760"/>
    <w:rsid w:val="009D5A42"/>
    <w:rsid w:val="009D6935"/>
    <w:rsid w:val="009D6B21"/>
    <w:rsid w:val="009D7631"/>
    <w:rsid w:val="009D7889"/>
    <w:rsid w:val="009D7AD7"/>
    <w:rsid w:val="009D7B62"/>
    <w:rsid w:val="009E04D6"/>
    <w:rsid w:val="009E0598"/>
    <w:rsid w:val="009E119B"/>
    <w:rsid w:val="009E126C"/>
    <w:rsid w:val="009E13CD"/>
    <w:rsid w:val="009E155B"/>
    <w:rsid w:val="009E164C"/>
    <w:rsid w:val="009E1E59"/>
    <w:rsid w:val="009E1E6E"/>
    <w:rsid w:val="009E2784"/>
    <w:rsid w:val="009E285E"/>
    <w:rsid w:val="009E293A"/>
    <w:rsid w:val="009E4008"/>
    <w:rsid w:val="009E44C1"/>
    <w:rsid w:val="009E5943"/>
    <w:rsid w:val="009F004E"/>
    <w:rsid w:val="009F0BB2"/>
    <w:rsid w:val="009F0D02"/>
    <w:rsid w:val="009F0E70"/>
    <w:rsid w:val="009F21E8"/>
    <w:rsid w:val="009F263C"/>
    <w:rsid w:val="009F2865"/>
    <w:rsid w:val="009F4072"/>
    <w:rsid w:val="009F446F"/>
    <w:rsid w:val="009F4DEF"/>
    <w:rsid w:val="009F5547"/>
    <w:rsid w:val="009F557F"/>
    <w:rsid w:val="009F580F"/>
    <w:rsid w:val="009F62A5"/>
    <w:rsid w:val="009F718E"/>
    <w:rsid w:val="009F72E0"/>
    <w:rsid w:val="009F75AF"/>
    <w:rsid w:val="009F7B1B"/>
    <w:rsid w:val="00A016C7"/>
    <w:rsid w:val="00A0188E"/>
    <w:rsid w:val="00A018C2"/>
    <w:rsid w:val="00A022CC"/>
    <w:rsid w:val="00A02504"/>
    <w:rsid w:val="00A026F3"/>
    <w:rsid w:val="00A02C9C"/>
    <w:rsid w:val="00A04860"/>
    <w:rsid w:val="00A05647"/>
    <w:rsid w:val="00A059B7"/>
    <w:rsid w:val="00A06023"/>
    <w:rsid w:val="00A064DB"/>
    <w:rsid w:val="00A06830"/>
    <w:rsid w:val="00A06C5F"/>
    <w:rsid w:val="00A07AA5"/>
    <w:rsid w:val="00A103B3"/>
    <w:rsid w:val="00A103BF"/>
    <w:rsid w:val="00A104B5"/>
    <w:rsid w:val="00A104E5"/>
    <w:rsid w:val="00A11126"/>
    <w:rsid w:val="00A1121B"/>
    <w:rsid w:val="00A1139D"/>
    <w:rsid w:val="00A12C2C"/>
    <w:rsid w:val="00A12E78"/>
    <w:rsid w:val="00A13000"/>
    <w:rsid w:val="00A13149"/>
    <w:rsid w:val="00A133FC"/>
    <w:rsid w:val="00A1377E"/>
    <w:rsid w:val="00A13D46"/>
    <w:rsid w:val="00A14063"/>
    <w:rsid w:val="00A14C35"/>
    <w:rsid w:val="00A15CF0"/>
    <w:rsid w:val="00A15D27"/>
    <w:rsid w:val="00A16C81"/>
    <w:rsid w:val="00A16EFE"/>
    <w:rsid w:val="00A16FA8"/>
    <w:rsid w:val="00A16FF6"/>
    <w:rsid w:val="00A21876"/>
    <w:rsid w:val="00A2238A"/>
    <w:rsid w:val="00A22F25"/>
    <w:rsid w:val="00A23040"/>
    <w:rsid w:val="00A23070"/>
    <w:rsid w:val="00A23F53"/>
    <w:rsid w:val="00A246FB"/>
    <w:rsid w:val="00A253D2"/>
    <w:rsid w:val="00A2589D"/>
    <w:rsid w:val="00A25CC3"/>
    <w:rsid w:val="00A25D1F"/>
    <w:rsid w:val="00A26860"/>
    <w:rsid w:val="00A26FCE"/>
    <w:rsid w:val="00A273C8"/>
    <w:rsid w:val="00A27DB1"/>
    <w:rsid w:val="00A301B6"/>
    <w:rsid w:val="00A3045F"/>
    <w:rsid w:val="00A305B4"/>
    <w:rsid w:val="00A30A88"/>
    <w:rsid w:val="00A30BD8"/>
    <w:rsid w:val="00A30DE5"/>
    <w:rsid w:val="00A30F91"/>
    <w:rsid w:val="00A31273"/>
    <w:rsid w:val="00A312B3"/>
    <w:rsid w:val="00A31E80"/>
    <w:rsid w:val="00A32089"/>
    <w:rsid w:val="00A33920"/>
    <w:rsid w:val="00A339D2"/>
    <w:rsid w:val="00A34117"/>
    <w:rsid w:val="00A345F8"/>
    <w:rsid w:val="00A34C40"/>
    <w:rsid w:val="00A352DD"/>
    <w:rsid w:val="00A35392"/>
    <w:rsid w:val="00A355D8"/>
    <w:rsid w:val="00A35857"/>
    <w:rsid w:val="00A358C9"/>
    <w:rsid w:val="00A35F63"/>
    <w:rsid w:val="00A362EC"/>
    <w:rsid w:val="00A3651C"/>
    <w:rsid w:val="00A36711"/>
    <w:rsid w:val="00A36A21"/>
    <w:rsid w:val="00A378E7"/>
    <w:rsid w:val="00A422AF"/>
    <w:rsid w:val="00A426E0"/>
    <w:rsid w:val="00A43CF9"/>
    <w:rsid w:val="00A43EAB"/>
    <w:rsid w:val="00A4415E"/>
    <w:rsid w:val="00A44A4E"/>
    <w:rsid w:val="00A45343"/>
    <w:rsid w:val="00A46605"/>
    <w:rsid w:val="00A46960"/>
    <w:rsid w:val="00A46A61"/>
    <w:rsid w:val="00A476F9"/>
    <w:rsid w:val="00A50395"/>
    <w:rsid w:val="00A5110B"/>
    <w:rsid w:val="00A51262"/>
    <w:rsid w:val="00A5187C"/>
    <w:rsid w:val="00A51C46"/>
    <w:rsid w:val="00A52410"/>
    <w:rsid w:val="00A5255C"/>
    <w:rsid w:val="00A52D49"/>
    <w:rsid w:val="00A53C06"/>
    <w:rsid w:val="00A546A4"/>
    <w:rsid w:val="00A547E2"/>
    <w:rsid w:val="00A55664"/>
    <w:rsid w:val="00A55A4C"/>
    <w:rsid w:val="00A55FEE"/>
    <w:rsid w:val="00A56035"/>
    <w:rsid w:val="00A568DE"/>
    <w:rsid w:val="00A57699"/>
    <w:rsid w:val="00A57D58"/>
    <w:rsid w:val="00A60692"/>
    <w:rsid w:val="00A60697"/>
    <w:rsid w:val="00A60806"/>
    <w:rsid w:val="00A60D98"/>
    <w:rsid w:val="00A60F48"/>
    <w:rsid w:val="00A60F77"/>
    <w:rsid w:val="00A60FD9"/>
    <w:rsid w:val="00A60FFB"/>
    <w:rsid w:val="00A61270"/>
    <w:rsid w:val="00A61792"/>
    <w:rsid w:val="00A61B71"/>
    <w:rsid w:val="00A61F58"/>
    <w:rsid w:val="00A633A1"/>
    <w:rsid w:val="00A63646"/>
    <w:rsid w:val="00A63E2E"/>
    <w:rsid w:val="00A64046"/>
    <w:rsid w:val="00A65D74"/>
    <w:rsid w:val="00A6670B"/>
    <w:rsid w:val="00A67398"/>
    <w:rsid w:val="00A67444"/>
    <w:rsid w:val="00A675D3"/>
    <w:rsid w:val="00A706FC"/>
    <w:rsid w:val="00A71419"/>
    <w:rsid w:val="00A71550"/>
    <w:rsid w:val="00A7166E"/>
    <w:rsid w:val="00A7205A"/>
    <w:rsid w:val="00A722C0"/>
    <w:rsid w:val="00A72535"/>
    <w:rsid w:val="00A72D5E"/>
    <w:rsid w:val="00A73117"/>
    <w:rsid w:val="00A7321F"/>
    <w:rsid w:val="00A73E67"/>
    <w:rsid w:val="00A740A1"/>
    <w:rsid w:val="00A7442C"/>
    <w:rsid w:val="00A7445F"/>
    <w:rsid w:val="00A7453A"/>
    <w:rsid w:val="00A74CB1"/>
    <w:rsid w:val="00A74D73"/>
    <w:rsid w:val="00A75367"/>
    <w:rsid w:val="00A75DB1"/>
    <w:rsid w:val="00A76A17"/>
    <w:rsid w:val="00A76B8B"/>
    <w:rsid w:val="00A76C17"/>
    <w:rsid w:val="00A76C65"/>
    <w:rsid w:val="00A77580"/>
    <w:rsid w:val="00A8003D"/>
    <w:rsid w:val="00A801A4"/>
    <w:rsid w:val="00A80C5F"/>
    <w:rsid w:val="00A80DC0"/>
    <w:rsid w:val="00A8115F"/>
    <w:rsid w:val="00A81A00"/>
    <w:rsid w:val="00A81C20"/>
    <w:rsid w:val="00A81D15"/>
    <w:rsid w:val="00A821E8"/>
    <w:rsid w:val="00A8251D"/>
    <w:rsid w:val="00A828F8"/>
    <w:rsid w:val="00A82A5D"/>
    <w:rsid w:val="00A82B11"/>
    <w:rsid w:val="00A82F45"/>
    <w:rsid w:val="00A82FBA"/>
    <w:rsid w:val="00A84001"/>
    <w:rsid w:val="00A846FE"/>
    <w:rsid w:val="00A8489B"/>
    <w:rsid w:val="00A84CD6"/>
    <w:rsid w:val="00A84E23"/>
    <w:rsid w:val="00A86699"/>
    <w:rsid w:val="00A868B1"/>
    <w:rsid w:val="00A872DB"/>
    <w:rsid w:val="00A878D4"/>
    <w:rsid w:val="00A91273"/>
    <w:rsid w:val="00A91696"/>
    <w:rsid w:val="00A9186E"/>
    <w:rsid w:val="00A9194F"/>
    <w:rsid w:val="00A93CB9"/>
    <w:rsid w:val="00A94504"/>
    <w:rsid w:val="00A94B9B"/>
    <w:rsid w:val="00A94D90"/>
    <w:rsid w:val="00A957AD"/>
    <w:rsid w:val="00A95C75"/>
    <w:rsid w:val="00A95F30"/>
    <w:rsid w:val="00A95F54"/>
    <w:rsid w:val="00A97439"/>
    <w:rsid w:val="00A97F38"/>
    <w:rsid w:val="00AA0641"/>
    <w:rsid w:val="00AA082F"/>
    <w:rsid w:val="00AA0843"/>
    <w:rsid w:val="00AA0BB5"/>
    <w:rsid w:val="00AA13CC"/>
    <w:rsid w:val="00AA1862"/>
    <w:rsid w:val="00AA1B01"/>
    <w:rsid w:val="00AA1C3B"/>
    <w:rsid w:val="00AA20EB"/>
    <w:rsid w:val="00AA2503"/>
    <w:rsid w:val="00AA2D67"/>
    <w:rsid w:val="00AA3195"/>
    <w:rsid w:val="00AA4479"/>
    <w:rsid w:val="00AA469C"/>
    <w:rsid w:val="00AA52E0"/>
    <w:rsid w:val="00AA6021"/>
    <w:rsid w:val="00AA627F"/>
    <w:rsid w:val="00AA6C0D"/>
    <w:rsid w:val="00AA7C50"/>
    <w:rsid w:val="00AA7E15"/>
    <w:rsid w:val="00AB04A5"/>
    <w:rsid w:val="00AB091F"/>
    <w:rsid w:val="00AB0A85"/>
    <w:rsid w:val="00AB0CB8"/>
    <w:rsid w:val="00AB169C"/>
    <w:rsid w:val="00AB1B31"/>
    <w:rsid w:val="00AB1BD4"/>
    <w:rsid w:val="00AB301E"/>
    <w:rsid w:val="00AB4646"/>
    <w:rsid w:val="00AB5567"/>
    <w:rsid w:val="00AB5906"/>
    <w:rsid w:val="00AB5F8E"/>
    <w:rsid w:val="00AB650D"/>
    <w:rsid w:val="00AB6B10"/>
    <w:rsid w:val="00AB6D06"/>
    <w:rsid w:val="00AB6D59"/>
    <w:rsid w:val="00AB78C4"/>
    <w:rsid w:val="00AB7C3E"/>
    <w:rsid w:val="00AB7CF6"/>
    <w:rsid w:val="00AC05F6"/>
    <w:rsid w:val="00AC06F7"/>
    <w:rsid w:val="00AC0A63"/>
    <w:rsid w:val="00AC1B95"/>
    <w:rsid w:val="00AC226A"/>
    <w:rsid w:val="00AC2422"/>
    <w:rsid w:val="00AC2755"/>
    <w:rsid w:val="00AC289A"/>
    <w:rsid w:val="00AC34E1"/>
    <w:rsid w:val="00AC3CC7"/>
    <w:rsid w:val="00AC48DA"/>
    <w:rsid w:val="00AC4ACF"/>
    <w:rsid w:val="00AC4F2F"/>
    <w:rsid w:val="00AC515C"/>
    <w:rsid w:val="00AC5236"/>
    <w:rsid w:val="00AC527E"/>
    <w:rsid w:val="00AC52CC"/>
    <w:rsid w:val="00AC587A"/>
    <w:rsid w:val="00AC66FF"/>
    <w:rsid w:val="00AC683E"/>
    <w:rsid w:val="00AC6C0B"/>
    <w:rsid w:val="00AC7FEA"/>
    <w:rsid w:val="00AD084C"/>
    <w:rsid w:val="00AD0FDB"/>
    <w:rsid w:val="00AD2125"/>
    <w:rsid w:val="00AD267E"/>
    <w:rsid w:val="00AD392A"/>
    <w:rsid w:val="00AD4490"/>
    <w:rsid w:val="00AD4C93"/>
    <w:rsid w:val="00AD4D39"/>
    <w:rsid w:val="00AD4EA1"/>
    <w:rsid w:val="00AD59B8"/>
    <w:rsid w:val="00AD6177"/>
    <w:rsid w:val="00AD74B6"/>
    <w:rsid w:val="00AD74FA"/>
    <w:rsid w:val="00AD7856"/>
    <w:rsid w:val="00AE0874"/>
    <w:rsid w:val="00AE0C59"/>
    <w:rsid w:val="00AE10BF"/>
    <w:rsid w:val="00AE1C0C"/>
    <w:rsid w:val="00AE1D79"/>
    <w:rsid w:val="00AE311D"/>
    <w:rsid w:val="00AE3BFC"/>
    <w:rsid w:val="00AE5D28"/>
    <w:rsid w:val="00AE5DD2"/>
    <w:rsid w:val="00AE6221"/>
    <w:rsid w:val="00AE78CA"/>
    <w:rsid w:val="00AE78F2"/>
    <w:rsid w:val="00AE7CDE"/>
    <w:rsid w:val="00AF0645"/>
    <w:rsid w:val="00AF135D"/>
    <w:rsid w:val="00AF162A"/>
    <w:rsid w:val="00AF1961"/>
    <w:rsid w:val="00AF1A82"/>
    <w:rsid w:val="00AF30D3"/>
    <w:rsid w:val="00AF3700"/>
    <w:rsid w:val="00AF4475"/>
    <w:rsid w:val="00AF451B"/>
    <w:rsid w:val="00AF466A"/>
    <w:rsid w:val="00AF54C3"/>
    <w:rsid w:val="00AF5609"/>
    <w:rsid w:val="00AF6CCE"/>
    <w:rsid w:val="00AF774A"/>
    <w:rsid w:val="00B001B7"/>
    <w:rsid w:val="00B00E33"/>
    <w:rsid w:val="00B01234"/>
    <w:rsid w:val="00B0183F"/>
    <w:rsid w:val="00B022E4"/>
    <w:rsid w:val="00B024B8"/>
    <w:rsid w:val="00B02577"/>
    <w:rsid w:val="00B02EC6"/>
    <w:rsid w:val="00B034D7"/>
    <w:rsid w:val="00B03682"/>
    <w:rsid w:val="00B03915"/>
    <w:rsid w:val="00B03B91"/>
    <w:rsid w:val="00B0432E"/>
    <w:rsid w:val="00B04A38"/>
    <w:rsid w:val="00B05A13"/>
    <w:rsid w:val="00B0619B"/>
    <w:rsid w:val="00B07000"/>
    <w:rsid w:val="00B0749E"/>
    <w:rsid w:val="00B108DC"/>
    <w:rsid w:val="00B11992"/>
    <w:rsid w:val="00B120A0"/>
    <w:rsid w:val="00B122DE"/>
    <w:rsid w:val="00B1232E"/>
    <w:rsid w:val="00B132DA"/>
    <w:rsid w:val="00B1340E"/>
    <w:rsid w:val="00B13548"/>
    <w:rsid w:val="00B151A6"/>
    <w:rsid w:val="00B15C20"/>
    <w:rsid w:val="00B17A6B"/>
    <w:rsid w:val="00B200D2"/>
    <w:rsid w:val="00B202BA"/>
    <w:rsid w:val="00B202F2"/>
    <w:rsid w:val="00B20368"/>
    <w:rsid w:val="00B203E0"/>
    <w:rsid w:val="00B20D47"/>
    <w:rsid w:val="00B213B3"/>
    <w:rsid w:val="00B21B5C"/>
    <w:rsid w:val="00B22755"/>
    <w:rsid w:val="00B244F9"/>
    <w:rsid w:val="00B24B0B"/>
    <w:rsid w:val="00B252DC"/>
    <w:rsid w:val="00B2543D"/>
    <w:rsid w:val="00B25AAB"/>
    <w:rsid w:val="00B264B9"/>
    <w:rsid w:val="00B2741D"/>
    <w:rsid w:val="00B27E83"/>
    <w:rsid w:val="00B303B7"/>
    <w:rsid w:val="00B30AF2"/>
    <w:rsid w:val="00B30AFC"/>
    <w:rsid w:val="00B31FE4"/>
    <w:rsid w:val="00B326DD"/>
    <w:rsid w:val="00B33128"/>
    <w:rsid w:val="00B334D0"/>
    <w:rsid w:val="00B339AB"/>
    <w:rsid w:val="00B33B63"/>
    <w:rsid w:val="00B33FF6"/>
    <w:rsid w:val="00B34BB6"/>
    <w:rsid w:val="00B34CC7"/>
    <w:rsid w:val="00B353C9"/>
    <w:rsid w:val="00B3550A"/>
    <w:rsid w:val="00B358AE"/>
    <w:rsid w:val="00B35DBA"/>
    <w:rsid w:val="00B36BED"/>
    <w:rsid w:val="00B37C35"/>
    <w:rsid w:val="00B402D2"/>
    <w:rsid w:val="00B4049A"/>
    <w:rsid w:val="00B40927"/>
    <w:rsid w:val="00B40BAF"/>
    <w:rsid w:val="00B41BDB"/>
    <w:rsid w:val="00B42855"/>
    <w:rsid w:val="00B431B2"/>
    <w:rsid w:val="00B4322E"/>
    <w:rsid w:val="00B43547"/>
    <w:rsid w:val="00B4434B"/>
    <w:rsid w:val="00B44457"/>
    <w:rsid w:val="00B444F8"/>
    <w:rsid w:val="00B4462A"/>
    <w:rsid w:val="00B44643"/>
    <w:rsid w:val="00B44763"/>
    <w:rsid w:val="00B44BA0"/>
    <w:rsid w:val="00B44CAC"/>
    <w:rsid w:val="00B4571D"/>
    <w:rsid w:val="00B45D4A"/>
    <w:rsid w:val="00B45E33"/>
    <w:rsid w:val="00B45F01"/>
    <w:rsid w:val="00B462D2"/>
    <w:rsid w:val="00B462EC"/>
    <w:rsid w:val="00B476D7"/>
    <w:rsid w:val="00B5035D"/>
    <w:rsid w:val="00B504FF"/>
    <w:rsid w:val="00B509EF"/>
    <w:rsid w:val="00B50D63"/>
    <w:rsid w:val="00B50FA3"/>
    <w:rsid w:val="00B51689"/>
    <w:rsid w:val="00B51B8F"/>
    <w:rsid w:val="00B51C42"/>
    <w:rsid w:val="00B52BA0"/>
    <w:rsid w:val="00B52CBF"/>
    <w:rsid w:val="00B569DF"/>
    <w:rsid w:val="00B56B46"/>
    <w:rsid w:val="00B56DF0"/>
    <w:rsid w:val="00B572C3"/>
    <w:rsid w:val="00B61AEB"/>
    <w:rsid w:val="00B61B40"/>
    <w:rsid w:val="00B61D2A"/>
    <w:rsid w:val="00B62E15"/>
    <w:rsid w:val="00B62FBA"/>
    <w:rsid w:val="00B632E9"/>
    <w:rsid w:val="00B63AFA"/>
    <w:rsid w:val="00B63EC2"/>
    <w:rsid w:val="00B64CC9"/>
    <w:rsid w:val="00B65506"/>
    <w:rsid w:val="00B65B86"/>
    <w:rsid w:val="00B66399"/>
    <w:rsid w:val="00B66556"/>
    <w:rsid w:val="00B66E58"/>
    <w:rsid w:val="00B6712E"/>
    <w:rsid w:val="00B673C6"/>
    <w:rsid w:val="00B67B1B"/>
    <w:rsid w:val="00B67BCF"/>
    <w:rsid w:val="00B70AA7"/>
    <w:rsid w:val="00B71617"/>
    <w:rsid w:val="00B71BB3"/>
    <w:rsid w:val="00B71D94"/>
    <w:rsid w:val="00B72B70"/>
    <w:rsid w:val="00B72C23"/>
    <w:rsid w:val="00B73037"/>
    <w:rsid w:val="00B73E05"/>
    <w:rsid w:val="00B74532"/>
    <w:rsid w:val="00B74858"/>
    <w:rsid w:val="00B75362"/>
    <w:rsid w:val="00B75C6B"/>
    <w:rsid w:val="00B76035"/>
    <w:rsid w:val="00B76322"/>
    <w:rsid w:val="00B77C39"/>
    <w:rsid w:val="00B80057"/>
    <w:rsid w:val="00B811A3"/>
    <w:rsid w:val="00B81CE8"/>
    <w:rsid w:val="00B837EC"/>
    <w:rsid w:val="00B83AF6"/>
    <w:rsid w:val="00B83BD8"/>
    <w:rsid w:val="00B841E3"/>
    <w:rsid w:val="00B84545"/>
    <w:rsid w:val="00B85D95"/>
    <w:rsid w:val="00B863A7"/>
    <w:rsid w:val="00B8685F"/>
    <w:rsid w:val="00B86ABD"/>
    <w:rsid w:val="00B87C81"/>
    <w:rsid w:val="00B87CA6"/>
    <w:rsid w:val="00B904BA"/>
    <w:rsid w:val="00B913B4"/>
    <w:rsid w:val="00B91DAB"/>
    <w:rsid w:val="00B91EE2"/>
    <w:rsid w:val="00B92EB3"/>
    <w:rsid w:val="00B93CE4"/>
    <w:rsid w:val="00B94DC2"/>
    <w:rsid w:val="00B95363"/>
    <w:rsid w:val="00B95393"/>
    <w:rsid w:val="00B9553F"/>
    <w:rsid w:val="00B9571D"/>
    <w:rsid w:val="00B95974"/>
    <w:rsid w:val="00B95B4C"/>
    <w:rsid w:val="00B9632F"/>
    <w:rsid w:val="00B96A04"/>
    <w:rsid w:val="00BA06F0"/>
    <w:rsid w:val="00BA2187"/>
    <w:rsid w:val="00BA2A31"/>
    <w:rsid w:val="00BA2D21"/>
    <w:rsid w:val="00BA360D"/>
    <w:rsid w:val="00BA3BDB"/>
    <w:rsid w:val="00BA3D4B"/>
    <w:rsid w:val="00BA3D87"/>
    <w:rsid w:val="00BA55E0"/>
    <w:rsid w:val="00BA56DA"/>
    <w:rsid w:val="00BA58AF"/>
    <w:rsid w:val="00BA5AB3"/>
    <w:rsid w:val="00BA5D75"/>
    <w:rsid w:val="00BA716D"/>
    <w:rsid w:val="00BA758D"/>
    <w:rsid w:val="00BA78E1"/>
    <w:rsid w:val="00BA7A9F"/>
    <w:rsid w:val="00BB0835"/>
    <w:rsid w:val="00BB0A8C"/>
    <w:rsid w:val="00BB1B22"/>
    <w:rsid w:val="00BB2083"/>
    <w:rsid w:val="00BB2354"/>
    <w:rsid w:val="00BB2C84"/>
    <w:rsid w:val="00BB2CB4"/>
    <w:rsid w:val="00BB33A2"/>
    <w:rsid w:val="00BB386C"/>
    <w:rsid w:val="00BB4EC6"/>
    <w:rsid w:val="00BB5092"/>
    <w:rsid w:val="00BB5DE6"/>
    <w:rsid w:val="00BB603E"/>
    <w:rsid w:val="00BB6B3D"/>
    <w:rsid w:val="00BB7311"/>
    <w:rsid w:val="00BC03F9"/>
    <w:rsid w:val="00BC2100"/>
    <w:rsid w:val="00BC225B"/>
    <w:rsid w:val="00BC3166"/>
    <w:rsid w:val="00BC318D"/>
    <w:rsid w:val="00BC3964"/>
    <w:rsid w:val="00BC3C77"/>
    <w:rsid w:val="00BC4ACE"/>
    <w:rsid w:val="00BC4C43"/>
    <w:rsid w:val="00BC503D"/>
    <w:rsid w:val="00BC5D75"/>
    <w:rsid w:val="00BC5F96"/>
    <w:rsid w:val="00BC64F1"/>
    <w:rsid w:val="00BC7176"/>
    <w:rsid w:val="00BC76DC"/>
    <w:rsid w:val="00BC7870"/>
    <w:rsid w:val="00BC7B4A"/>
    <w:rsid w:val="00BD1130"/>
    <w:rsid w:val="00BD135C"/>
    <w:rsid w:val="00BD1709"/>
    <w:rsid w:val="00BD2020"/>
    <w:rsid w:val="00BD213D"/>
    <w:rsid w:val="00BD27D6"/>
    <w:rsid w:val="00BD4174"/>
    <w:rsid w:val="00BD4424"/>
    <w:rsid w:val="00BD6F0E"/>
    <w:rsid w:val="00BD7475"/>
    <w:rsid w:val="00BD782A"/>
    <w:rsid w:val="00BE0BE4"/>
    <w:rsid w:val="00BE17E9"/>
    <w:rsid w:val="00BE197A"/>
    <w:rsid w:val="00BE2865"/>
    <w:rsid w:val="00BE2B03"/>
    <w:rsid w:val="00BE2BCE"/>
    <w:rsid w:val="00BE334E"/>
    <w:rsid w:val="00BE3FDD"/>
    <w:rsid w:val="00BE416B"/>
    <w:rsid w:val="00BE4F40"/>
    <w:rsid w:val="00BE546A"/>
    <w:rsid w:val="00BE590E"/>
    <w:rsid w:val="00BE5B81"/>
    <w:rsid w:val="00BE5F33"/>
    <w:rsid w:val="00BE5F76"/>
    <w:rsid w:val="00BE6D14"/>
    <w:rsid w:val="00BE7199"/>
    <w:rsid w:val="00BE74AF"/>
    <w:rsid w:val="00BE77E4"/>
    <w:rsid w:val="00BF1E35"/>
    <w:rsid w:val="00BF2057"/>
    <w:rsid w:val="00BF2504"/>
    <w:rsid w:val="00BF267F"/>
    <w:rsid w:val="00BF283B"/>
    <w:rsid w:val="00BF2954"/>
    <w:rsid w:val="00BF2A36"/>
    <w:rsid w:val="00BF38B6"/>
    <w:rsid w:val="00BF38B7"/>
    <w:rsid w:val="00BF3B1D"/>
    <w:rsid w:val="00BF50A5"/>
    <w:rsid w:val="00BF50A6"/>
    <w:rsid w:val="00BF68F3"/>
    <w:rsid w:val="00BF7138"/>
    <w:rsid w:val="00BF73C6"/>
    <w:rsid w:val="00BF75B5"/>
    <w:rsid w:val="00BF7854"/>
    <w:rsid w:val="00C0106A"/>
    <w:rsid w:val="00C01312"/>
    <w:rsid w:val="00C01363"/>
    <w:rsid w:val="00C0175D"/>
    <w:rsid w:val="00C01FA3"/>
    <w:rsid w:val="00C0270E"/>
    <w:rsid w:val="00C02772"/>
    <w:rsid w:val="00C02B6B"/>
    <w:rsid w:val="00C03376"/>
    <w:rsid w:val="00C03A8E"/>
    <w:rsid w:val="00C0456E"/>
    <w:rsid w:val="00C04A77"/>
    <w:rsid w:val="00C05272"/>
    <w:rsid w:val="00C05661"/>
    <w:rsid w:val="00C05D32"/>
    <w:rsid w:val="00C0641F"/>
    <w:rsid w:val="00C066E9"/>
    <w:rsid w:val="00C0684B"/>
    <w:rsid w:val="00C06DC6"/>
    <w:rsid w:val="00C10441"/>
    <w:rsid w:val="00C109F5"/>
    <w:rsid w:val="00C11433"/>
    <w:rsid w:val="00C116FA"/>
    <w:rsid w:val="00C1296C"/>
    <w:rsid w:val="00C12F78"/>
    <w:rsid w:val="00C1327E"/>
    <w:rsid w:val="00C133CF"/>
    <w:rsid w:val="00C136D1"/>
    <w:rsid w:val="00C140AC"/>
    <w:rsid w:val="00C1475D"/>
    <w:rsid w:val="00C14D72"/>
    <w:rsid w:val="00C14D9A"/>
    <w:rsid w:val="00C16006"/>
    <w:rsid w:val="00C16B2A"/>
    <w:rsid w:val="00C16B8D"/>
    <w:rsid w:val="00C16FC2"/>
    <w:rsid w:val="00C17468"/>
    <w:rsid w:val="00C1769C"/>
    <w:rsid w:val="00C20523"/>
    <w:rsid w:val="00C2101E"/>
    <w:rsid w:val="00C21FE9"/>
    <w:rsid w:val="00C221AD"/>
    <w:rsid w:val="00C22693"/>
    <w:rsid w:val="00C230F3"/>
    <w:rsid w:val="00C2327E"/>
    <w:rsid w:val="00C239D7"/>
    <w:rsid w:val="00C23FD8"/>
    <w:rsid w:val="00C24B28"/>
    <w:rsid w:val="00C2502E"/>
    <w:rsid w:val="00C25A4C"/>
    <w:rsid w:val="00C25CDC"/>
    <w:rsid w:val="00C25DB2"/>
    <w:rsid w:val="00C2671A"/>
    <w:rsid w:val="00C268D1"/>
    <w:rsid w:val="00C26E86"/>
    <w:rsid w:val="00C26E96"/>
    <w:rsid w:val="00C27FD9"/>
    <w:rsid w:val="00C3071B"/>
    <w:rsid w:val="00C30922"/>
    <w:rsid w:val="00C31CD2"/>
    <w:rsid w:val="00C32879"/>
    <w:rsid w:val="00C336B6"/>
    <w:rsid w:val="00C34024"/>
    <w:rsid w:val="00C35219"/>
    <w:rsid w:val="00C35460"/>
    <w:rsid w:val="00C35BBF"/>
    <w:rsid w:val="00C36A86"/>
    <w:rsid w:val="00C37450"/>
    <w:rsid w:val="00C37A13"/>
    <w:rsid w:val="00C37B26"/>
    <w:rsid w:val="00C37DD7"/>
    <w:rsid w:val="00C409DE"/>
    <w:rsid w:val="00C40F27"/>
    <w:rsid w:val="00C40F8A"/>
    <w:rsid w:val="00C41E19"/>
    <w:rsid w:val="00C422EA"/>
    <w:rsid w:val="00C4269E"/>
    <w:rsid w:val="00C42885"/>
    <w:rsid w:val="00C42DEB"/>
    <w:rsid w:val="00C437F2"/>
    <w:rsid w:val="00C43850"/>
    <w:rsid w:val="00C44273"/>
    <w:rsid w:val="00C447B8"/>
    <w:rsid w:val="00C44F6A"/>
    <w:rsid w:val="00C44F88"/>
    <w:rsid w:val="00C45A9B"/>
    <w:rsid w:val="00C45C7B"/>
    <w:rsid w:val="00C45D4D"/>
    <w:rsid w:val="00C4666F"/>
    <w:rsid w:val="00C46C58"/>
    <w:rsid w:val="00C46D4B"/>
    <w:rsid w:val="00C46DEC"/>
    <w:rsid w:val="00C5032E"/>
    <w:rsid w:val="00C514B2"/>
    <w:rsid w:val="00C51B72"/>
    <w:rsid w:val="00C52BDD"/>
    <w:rsid w:val="00C53419"/>
    <w:rsid w:val="00C555E1"/>
    <w:rsid w:val="00C563A7"/>
    <w:rsid w:val="00C57446"/>
    <w:rsid w:val="00C57C1B"/>
    <w:rsid w:val="00C6012E"/>
    <w:rsid w:val="00C61F74"/>
    <w:rsid w:val="00C62077"/>
    <w:rsid w:val="00C6285E"/>
    <w:rsid w:val="00C62A72"/>
    <w:rsid w:val="00C63209"/>
    <w:rsid w:val="00C63356"/>
    <w:rsid w:val="00C63589"/>
    <w:rsid w:val="00C6364C"/>
    <w:rsid w:val="00C63E6E"/>
    <w:rsid w:val="00C64544"/>
    <w:rsid w:val="00C6478E"/>
    <w:rsid w:val="00C64FF2"/>
    <w:rsid w:val="00C65C84"/>
    <w:rsid w:val="00C6623F"/>
    <w:rsid w:val="00C662E1"/>
    <w:rsid w:val="00C66756"/>
    <w:rsid w:val="00C678FA"/>
    <w:rsid w:val="00C67B17"/>
    <w:rsid w:val="00C67BD1"/>
    <w:rsid w:val="00C67EDA"/>
    <w:rsid w:val="00C70D33"/>
    <w:rsid w:val="00C71142"/>
    <w:rsid w:val="00C72169"/>
    <w:rsid w:val="00C72620"/>
    <w:rsid w:val="00C73BB8"/>
    <w:rsid w:val="00C742C1"/>
    <w:rsid w:val="00C75181"/>
    <w:rsid w:val="00C751CB"/>
    <w:rsid w:val="00C75842"/>
    <w:rsid w:val="00C75931"/>
    <w:rsid w:val="00C759CF"/>
    <w:rsid w:val="00C75C19"/>
    <w:rsid w:val="00C75D13"/>
    <w:rsid w:val="00C75EF1"/>
    <w:rsid w:val="00C76E4E"/>
    <w:rsid w:val="00C77B92"/>
    <w:rsid w:val="00C80E25"/>
    <w:rsid w:val="00C8130D"/>
    <w:rsid w:val="00C813AC"/>
    <w:rsid w:val="00C82095"/>
    <w:rsid w:val="00C827E8"/>
    <w:rsid w:val="00C82DE0"/>
    <w:rsid w:val="00C82E23"/>
    <w:rsid w:val="00C82E45"/>
    <w:rsid w:val="00C83602"/>
    <w:rsid w:val="00C83719"/>
    <w:rsid w:val="00C84A5E"/>
    <w:rsid w:val="00C84B70"/>
    <w:rsid w:val="00C84BFB"/>
    <w:rsid w:val="00C859B6"/>
    <w:rsid w:val="00C86324"/>
    <w:rsid w:val="00C8659D"/>
    <w:rsid w:val="00C86854"/>
    <w:rsid w:val="00C86F39"/>
    <w:rsid w:val="00C87C33"/>
    <w:rsid w:val="00C90376"/>
    <w:rsid w:val="00C9069F"/>
    <w:rsid w:val="00C90BE6"/>
    <w:rsid w:val="00C9175F"/>
    <w:rsid w:val="00C917CA"/>
    <w:rsid w:val="00C91EA0"/>
    <w:rsid w:val="00C9205F"/>
    <w:rsid w:val="00C928FB"/>
    <w:rsid w:val="00C92C74"/>
    <w:rsid w:val="00C932DE"/>
    <w:rsid w:val="00C935EE"/>
    <w:rsid w:val="00C9388F"/>
    <w:rsid w:val="00C93D2F"/>
    <w:rsid w:val="00C94039"/>
    <w:rsid w:val="00C946D1"/>
    <w:rsid w:val="00C94EEA"/>
    <w:rsid w:val="00C952AB"/>
    <w:rsid w:val="00C95D16"/>
    <w:rsid w:val="00C97A79"/>
    <w:rsid w:val="00CA0657"/>
    <w:rsid w:val="00CA1195"/>
    <w:rsid w:val="00CA1AA7"/>
    <w:rsid w:val="00CA229D"/>
    <w:rsid w:val="00CA3308"/>
    <w:rsid w:val="00CA3D5C"/>
    <w:rsid w:val="00CA4368"/>
    <w:rsid w:val="00CA5A8B"/>
    <w:rsid w:val="00CA6230"/>
    <w:rsid w:val="00CA6958"/>
    <w:rsid w:val="00CA7E6F"/>
    <w:rsid w:val="00CB07EF"/>
    <w:rsid w:val="00CB09C5"/>
    <w:rsid w:val="00CB0DA5"/>
    <w:rsid w:val="00CB1547"/>
    <w:rsid w:val="00CB25CF"/>
    <w:rsid w:val="00CB2736"/>
    <w:rsid w:val="00CB3EE2"/>
    <w:rsid w:val="00CB62D1"/>
    <w:rsid w:val="00CB7977"/>
    <w:rsid w:val="00CC0EA5"/>
    <w:rsid w:val="00CC1189"/>
    <w:rsid w:val="00CC1316"/>
    <w:rsid w:val="00CC228C"/>
    <w:rsid w:val="00CC3916"/>
    <w:rsid w:val="00CC3CA3"/>
    <w:rsid w:val="00CC483A"/>
    <w:rsid w:val="00CC4933"/>
    <w:rsid w:val="00CC4D43"/>
    <w:rsid w:val="00CC4E72"/>
    <w:rsid w:val="00CC573A"/>
    <w:rsid w:val="00CC5B65"/>
    <w:rsid w:val="00CC60A9"/>
    <w:rsid w:val="00CC7496"/>
    <w:rsid w:val="00CD03F6"/>
    <w:rsid w:val="00CD2C51"/>
    <w:rsid w:val="00CD390F"/>
    <w:rsid w:val="00CD5A68"/>
    <w:rsid w:val="00CD5F44"/>
    <w:rsid w:val="00CD600E"/>
    <w:rsid w:val="00CD7193"/>
    <w:rsid w:val="00CD7B36"/>
    <w:rsid w:val="00CE0125"/>
    <w:rsid w:val="00CE18DA"/>
    <w:rsid w:val="00CE1FDF"/>
    <w:rsid w:val="00CE37D2"/>
    <w:rsid w:val="00CE5AE3"/>
    <w:rsid w:val="00CE6472"/>
    <w:rsid w:val="00CE64F2"/>
    <w:rsid w:val="00CE7D84"/>
    <w:rsid w:val="00CE7E6A"/>
    <w:rsid w:val="00CE7EAE"/>
    <w:rsid w:val="00CF0BE6"/>
    <w:rsid w:val="00CF2228"/>
    <w:rsid w:val="00CF279B"/>
    <w:rsid w:val="00CF32BA"/>
    <w:rsid w:val="00CF3976"/>
    <w:rsid w:val="00CF3CFC"/>
    <w:rsid w:val="00CF41FC"/>
    <w:rsid w:val="00CF4F79"/>
    <w:rsid w:val="00CF5492"/>
    <w:rsid w:val="00CF5A57"/>
    <w:rsid w:val="00CF6506"/>
    <w:rsid w:val="00CF7178"/>
    <w:rsid w:val="00CF72D9"/>
    <w:rsid w:val="00CF7689"/>
    <w:rsid w:val="00CF7C58"/>
    <w:rsid w:val="00D00469"/>
    <w:rsid w:val="00D00625"/>
    <w:rsid w:val="00D00696"/>
    <w:rsid w:val="00D00D90"/>
    <w:rsid w:val="00D0112E"/>
    <w:rsid w:val="00D01692"/>
    <w:rsid w:val="00D0187D"/>
    <w:rsid w:val="00D02490"/>
    <w:rsid w:val="00D0253B"/>
    <w:rsid w:val="00D0279F"/>
    <w:rsid w:val="00D02833"/>
    <w:rsid w:val="00D02A0D"/>
    <w:rsid w:val="00D02DC7"/>
    <w:rsid w:val="00D03D1A"/>
    <w:rsid w:val="00D04005"/>
    <w:rsid w:val="00D0423B"/>
    <w:rsid w:val="00D052FC"/>
    <w:rsid w:val="00D05640"/>
    <w:rsid w:val="00D06251"/>
    <w:rsid w:val="00D06B78"/>
    <w:rsid w:val="00D077FB"/>
    <w:rsid w:val="00D105B4"/>
    <w:rsid w:val="00D111EF"/>
    <w:rsid w:val="00D11214"/>
    <w:rsid w:val="00D112CC"/>
    <w:rsid w:val="00D112D9"/>
    <w:rsid w:val="00D11454"/>
    <w:rsid w:val="00D116B2"/>
    <w:rsid w:val="00D11CFA"/>
    <w:rsid w:val="00D1212A"/>
    <w:rsid w:val="00D136A1"/>
    <w:rsid w:val="00D13C73"/>
    <w:rsid w:val="00D14AE6"/>
    <w:rsid w:val="00D14D53"/>
    <w:rsid w:val="00D15B86"/>
    <w:rsid w:val="00D1622A"/>
    <w:rsid w:val="00D176DE"/>
    <w:rsid w:val="00D17BF3"/>
    <w:rsid w:val="00D17DE3"/>
    <w:rsid w:val="00D2015A"/>
    <w:rsid w:val="00D21413"/>
    <w:rsid w:val="00D2177F"/>
    <w:rsid w:val="00D217E2"/>
    <w:rsid w:val="00D225C9"/>
    <w:rsid w:val="00D22C02"/>
    <w:rsid w:val="00D23841"/>
    <w:rsid w:val="00D238C2"/>
    <w:rsid w:val="00D24640"/>
    <w:rsid w:val="00D24D1F"/>
    <w:rsid w:val="00D24E13"/>
    <w:rsid w:val="00D25DDC"/>
    <w:rsid w:val="00D25EA9"/>
    <w:rsid w:val="00D26A9A"/>
    <w:rsid w:val="00D26BD3"/>
    <w:rsid w:val="00D272D7"/>
    <w:rsid w:val="00D27385"/>
    <w:rsid w:val="00D30B30"/>
    <w:rsid w:val="00D30D83"/>
    <w:rsid w:val="00D313BD"/>
    <w:rsid w:val="00D31AAF"/>
    <w:rsid w:val="00D32858"/>
    <w:rsid w:val="00D33084"/>
    <w:rsid w:val="00D332E9"/>
    <w:rsid w:val="00D344FE"/>
    <w:rsid w:val="00D357F4"/>
    <w:rsid w:val="00D368C9"/>
    <w:rsid w:val="00D37AD8"/>
    <w:rsid w:val="00D37F3D"/>
    <w:rsid w:val="00D4044F"/>
    <w:rsid w:val="00D40F7F"/>
    <w:rsid w:val="00D41793"/>
    <w:rsid w:val="00D417CD"/>
    <w:rsid w:val="00D419A9"/>
    <w:rsid w:val="00D42C58"/>
    <w:rsid w:val="00D43262"/>
    <w:rsid w:val="00D43D6E"/>
    <w:rsid w:val="00D445F8"/>
    <w:rsid w:val="00D4487A"/>
    <w:rsid w:val="00D44997"/>
    <w:rsid w:val="00D45696"/>
    <w:rsid w:val="00D4576F"/>
    <w:rsid w:val="00D45E0B"/>
    <w:rsid w:val="00D46726"/>
    <w:rsid w:val="00D46AC5"/>
    <w:rsid w:val="00D46E5D"/>
    <w:rsid w:val="00D5064D"/>
    <w:rsid w:val="00D50DF6"/>
    <w:rsid w:val="00D514D1"/>
    <w:rsid w:val="00D52B65"/>
    <w:rsid w:val="00D52ECA"/>
    <w:rsid w:val="00D53300"/>
    <w:rsid w:val="00D54466"/>
    <w:rsid w:val="00D54521"/>
    <w:rsid w:val="00D56596"/>
    <w:rsid w:val="00D566A7"/>
    <w:rsid w:val="00D5774A"/>
    <w:rsid w:val="00D60666"/>
    <w:rsid w:val="00D6093D"/>
    <w:rsid w:val="00D611BB"/>
    <w:rsid w:val="00D61ED5"/>
    <w:rsid w:val="00D62123"/>
    <w:rsid w:val="00D625DE"/>
    <w:rsid w:val="00D627FD"/>
    <w:rsid w:val="00D62B6E"/>
    <w:rsid w:val="00D62BD0"/>
    <w:rsid w:val="00D62E30"/>
    <w:rsid w:val="00D63AAC"/>
    <w:rsid w:val="00D657D0"/>
    <w:rsid w:val="00D6598C"/>
    <w:rsid w:val="00D667B3"/>
    <w:rsid w:val="00D6743A"/>
    <w:rsid w:val="00D67624"/>
    <w:rsid w:val="00D70E20"/>
    <w:rsid w:val="00D7108D"/>
    <w:rsid w:val="00D71129"/>
    <w:rsid w:val="00D71AAA"/>
    <w:rsid w:val="00D72A7A"/>
    <w:rsid w:val="00D74E32"/>
    <w:rsid w:val="00D750C4"/>
    <w:rsid w:val="00D76740"/>
    <w:rsid w:val="00D77090"/>
    <w:rsid w:val="00D77738"/>
    <w:rsid w:val="00D77A55"/>
    <w:rsid w:val="00D80135"/>
    <w:rsid w:val="00D80BCE"/>
    <w:rsid w:val="00D8198B"/>
    <w:rsid w:val="00D8279E"/>
    <w:rsid w:val="00D831A2"/>
    <w:rsid w:val="00D84678"/>
    <w:rsid w:val="00D84C16"/>
    <w:rsid w:val="00D84CF6"/>
    <w:rsid w:val="00D85756"/>
    <w:rsid w:val="00D8645C"/>
    <w:rsid w:val="00D871EC"/>
    <w:rsid w:val="00D872E7"/>
    <w:rsid w:val="00D87825"/>
    <w:rsid w:val="00D87854"/>
    <w:rsid w:val="00D87980"/>
    <w:rsid w:val="00D87A28"/>
    <w:rsid w:val="00D87A65"/>
    <w:rsid w:val="00D90F11"/>
    <w:rsid w:val="00D90F4F"/>
    <w:rsid w:val="00D91706"/>
    <w:rsid w:val="00D92185"/>
    <w:rsid w:val="00D92387"/>
    <w:rsid w:val="00D923EF"/>
    <w:rsid w:val="00D924EF"/>
    <w:rsid w:val="00D9323F"/>
    <w:rsid w:val="00D93C28"/>
    <w:rsid w:val="00D95150"/>
    <w:rsid w:val="00D953AB"/>
    <w:rsid w:val="00D953EB"/>
    <w:rsid w:val="00D95770"/>
    <w:rsid w:val="00D96B87"/>
    <w:rsid w:val="00D96D99"/>
    <w:rsid w:val="00D96EAD"/>
    <w:rsid w:val="00D971B2"/>
    <w:rsid w:val="00D97268"/>
    <w:rsid w:val="00D97FC7"/>
    <w:rsid w:val="00DA05DE"/>
    <w:rsid w:val="00DA20ED"/>
    <w:rsid w:val="00DA2102"/>
    <w:rsid w:val="00DA287D"/>
    <w:rsid w:val="00DA293C"/>
    <w:rsid w:val="00DA351E"/>
    <w:rsid w:val="00DA3BF7"/>
    <w:rsid w:val="00DA407E"/>
    <w:rsid w:val="00DA45A6"/>
    <w:rsid w:val="00DA45F4"/>
    <w:rsid w:val="00DA48A8"/>
    <w:rsid w:val="00DA5377"/>
    <w:rsid w:val="00DA5A40"/>
    <w:rsid w:val="00DA5DC3"/>
    <w:rsid w:val="00DA6ECC"/>
    <w:rsid w:val="00DA70DE"/>
    <w:rsid w:val="00DA7CCE"/>
    <w:rsid w:val="00DB131B"/>
    <w:rsid w:val="00DB17B2"/>
    <w:rsid w:val="00DB2861"/>
    <w:rsid w:val="00DB2BF1"/>
    <w:rsid w:val="00DB4059"/>
    <w:rsid w:val="00DB4F05"/>
    <w:rsid w:val="00DB4F76"/>
    <w:rsid w:val="00DB541D"/>
    <w:rsid w:val="00DB69C8"/>
    <w:rsid w:val="00DB7653"/>
    <w:rsid w:val="00DB792D"/>
    <w:rsid w:val="00DB7F4E"/>
    <w:rsid w:val="00DC0296"/>
    <w:rsid w:val="00DC12B0"/>
    <w:rsid w:val="00DC1A3D"/>
    <w:rsid w:val="00DC216B"/>
    <w:rsid w:val="00DC22DB"/>
    <w:rsid w:val="00DC279F"/>
    <w:rsid w:val="00DC2CCB"/>
    <w:rsid w:val="00DC31F2"/>
    <w:rsid w:val="00DC3A13"/>
    <w:rsid w:val="00DC3BA2"/>
    <w:rsid w:val="00DC403A"/>
    <w:rsid w:val="00DC54F1"/>
    <w:rsid w:val="00DC5C24"/>
    <w:rsid w:val="00DC60EB"/>
    <w:rsid w:val="00DC6386"/>
    <w:rsid w:val="00DC6702"/>
    <w:rsid w:val="00DC7571"/>
    <w:rsid w:val="00DC799F"/>
    <w:rsid w:val="00DC7D98"/>
    <w:rsid w:val="00DD05FA"/>
    <w:rsid w:val="00DD0AC0"/>
    <w:rsid w:val="00DD0F36"/>
    <w:rsid w:val="00DD23DA"/>
    <w:rsid w:val="00DD29D0"/>
    <w:rsid w:val="00DD2BDF"/>
    <w:rsid w:val="00DD31AF"/>
    <w:rsid w:val="00DD3615"/>
    <w:rsid w:val="00DD3F17"/>
    <w:rsid w:val="00DD4346"/>
    <w:rsid w:val="00DD4C39"/>
    <w:rsid w:val="00DD4EBA"/>
    <w:rsid w:val="00DD4EC2"/>
    <w:rsid w:val="00DD5591"/>
    <w:rsid w:val="00DD5AA6"/>
    <w:rsid w:val="00DD5D70"/>
    <w:rsid w:val="00DD5F07"/>
    <w:rsid w:val="00DD6222"/>
    <w:rsid w:val="00DD6290"/>
    <w:rsid w:val="00DD67F4"/>
    <w:rsid w:val="00DD6A5A"/>
    <w:rsid w:val="00DE021D"/>
    <w:rsid w:val="00DE02D4"/>
    <w:rsid w:val="00DE083A"/>
    <w:rsid w:val="00DE0FC9"/>
    <w:rsid w:val="00DE2230"/>
    <w:rsid w:val="00DE3D97"/>
    <w:rsid w:val="00DE3ED5"/>
    <w:rsid w:val="00DE4031"/>
    <w:rsid w:val="00DE45F8"/>
    <w:rsid w:val="00DE4DC9"/>
    <w:rsid w:val="00DE554E"/>
    <w:rsid w:val="00DE56E4"/>
    <w:rsid w:val="00DE5CCD"/>
    <w:rsid w:val="00DE5EDF"/>
    <w:rsid w:val="00DE6430"/>
    <w:rsid w:val="00DE6D45"/>
    <w:rsid w:val="00DE7055"/>
    <w:rsid w:val="00DE791D"/>
    <w:rsid w:val="00DE7B15"/>
    <w:rsid w:val="00DE7FEC"/>
    <w:rsid w:val="00DF0640"/>
    <w:rsid w:val="00DF0B7F"/>
    <w:rsid w:val="00DF0D42"/>
    <w:rsid w:val="00DF129B"/>
    <w:rsid w:val="00DF135E"/>
    <w:rsid w:val="00DF1470"/>
    <w:rsid w:val="00DF19D0"/>
    <w:rsid w:val="00DF1BBB"/>
    <w:rsid w:val="00DF1CDA"/>
    <w:rsid w:val="00DF20E8"/>
    <w:rsid w:val="00DF2CFB"/>
    <w:rsid w:val="00DF2D8B"/>
    <w:rsid w:val="00DF3808"/>
    <w:rsid w:val="00DF43DB"/>
    <w:rsid w:val="00DF4510"/>
    <w:rsid w:val="00DF4894"/>
    <w:rsid w:val="00DF4D55"/>
    <w:rsid w:val="00DF4E0E"/>
    <w:rsid w:val="00DF579C"/>
    <w:rsid w:val="00DF598A"/>
    <w:rsid w:val="00DF6129"/>
    <w:rsid w:val="00DF69DE"/>
    <w:rsid w:val="00DF6A31"/>
    <w:rsid w:val="00DF6A39"/>
    <w:rsid w:val="00DF6F85"/>
    <w:rsid w:val="00DF79FD"/>
    <w:rsid w:val="00DF7BD9"/>
    <w:rsid w:val="00DF7DEC"/>
    <w:rsid w:val="00DF7E5E"/>
    <w:rsid w:val="00E00122"/>
    <w:rsid w:val="00E0031A"/>
    <w:rsid w:val="00E00584"/>
    <w:rsid w:val="00E0093C"/>
    <w:rsid w:val="00E00AE0"/>
    <w:rsid w:val="00E00C91"/>
    <w:rsid w:val="00E02565"/>
    <w:rsid w:val="00E0261E"/>
    <w:rsid w:val="00E02CC9"/>
    <w:rsid w:val="00E0366B"/>
    <w:rsid w:val="00E03C44"/>
    <w:rsid w:val="00E044BF"/>
    <w:rsid w:val="00E0466D"/>
    <w:rsid w:val="00E055BF"/>
    <w:rsid w:val="00E057EA"/>
    <w:rsid w:val="00E062D5"/>
    <w:rsid w:val="00E07001"/>
    <w:rsid w:val="00E07075"/>
    <w:rsid w:val="00E07CD8"/>
    <w:rsid w:val="00E1095C"/>
    <w:rsid w:val="00E10C97"/>
    <w:rsid w:val="00E11489"/>
    <w:rsid w:val="00E11580"/>
    <w:rsid w:val="00E117E4"/>
    <w:rsid w:val="00E11D17"/>
    <w:rsid w:val="00E11F93"/>
    <w:rsid w:val="00E12558"/>
    <w:rsid w:val="00E12B55"/>
    <w:rsid w:val="00E13C45"/>
    <w:rsid w:val="00E14253"/>
    <w:rsid w:val="00E14950"/>
    <w:rsid w:val="00E1534E"/>
    <w:rsid w:val="00E15684"/>
    <w:rsid w:val="00E15E51"/>
    <w:rsid w:val="00E16361"/>
    <w:rsid w:val="00E16577"/>
    <w:rsid w:val="00E16B5B"/>
    <w:rsid w:val="00E17422"/>
    <w:rsid w:val="00E17546"/>
    <w:rsid w:val="00E17CA6"/>
    <w:rsid w:val="00E2036B"/>
    <w:rsid w:val="00E20832"/>
    <w:rsid w:val="00E20A83"/>
    <w:rsid w:val="00E20D2D"/>
    <w:rsid w:val="00E21496"/>
    <w:rsid w:val="00E21688"/>
    <w:rsid w:val="00E21DB5"/>
    <w:rsid w:val="00E21FC0"/>
    <w:rsid w:val="00E225E7"/>
    <w:rsid w:val="00E239E2"/>
    <w:rsid w:val="00E23E3A"/>
    <w:rsid w:val="00E24142"/>
    <w:rsid w:val="00E242A7"/>
    <w:rsid w:val="00E24547"/>
    <w:rsid w:val="00E25019"/>
    <w:rsid w:val="00E25BE3"/>
    <w:rsid w:val="00E26139"/>
    <w:rsid w:val="00E267E3"/>
    <w:rsid w:val="00E26EB0"/>
    <w:rsid w:val="00E27460"/>
    <w:rsid w:val="00E278E8"/>
    <w:rsid w:val="00E27CDB"/>
    <w:rsid w:val="00E27F24"/>
    <w:rsid w:val="00E30316"/>
    <w:rsid w:val="00E30806"/>
    <w:rsid w:val="00E30877"/>
    <w:rsid w:val="00E30A3B"/>
    <w:rsid w:val="00E310D1"/>
    <w:rsid w:val="00E312E7"/>
    <w:rsid w:val="00E318A0"/>
    <w:rsid w:val="00E32FC6"/>
    <w:rsid w:val="00E3321E"/>
    <w:rsid w:val="00E33449"/>
    <w:rsid w:val="00E3480A"/>
    <w:rsid w:val="00E35361"/>
    <w:rsid w:val="00E35C29"/>
    <w:rsid w:val="00E369D7"/>
    <w:rsid w:val="00E36A20"/>
    <w:rsid w:val="00E3713E"/>
    <w:rsid w:val="00E40C93"/>
    <w:rsid w:val="00E40EEA"/>
    <w:rsid w:val="00E41AE2"/>
    <w:rsid w:val="00E41C1F"/>
    <w:rsid w:val="00E44CC4"/>
    <w:rsid w:val="00E45786"/>
    <w:rsid w:val="00E459E9"/>
    <w:rsid w:val="00E45FD7"/>
    <w:rsid w:val="00E4653F"/>
    <w:rsid w:val="00E46908"/>
    <w:rsid w:val="00E46D23"/>
    <w:rsid w:val="00E46FB3"/>
    <w:rsid w:val="00E4779E"/>
    <w:rsid w:val="00E477DE"/>
    <w:rsid w:val="00E47B96"/>
    <w:rsid w:val="00E50DFC"/>
    <w:rsid w:val="00E513DC"/>
    <w:rsid w:val="00E51602"/>
    <w:rsid w:val="00E521B0"/>
    <w:rsid w:val="00E52CBC"/>
    <w:rsid w:val="00E535AB"/>
    <w:rsid w:val="00E53657"/>
    <w:rsid w:val="00E543AB"/>
    <w:rsid w:val="00E55DAD"/>
    <w:rsid w:val="00E56849"/>
    <w:rsid w:val="00E6010D"/>
    <w:rsid w:val="00E602E6"/>
    <w:rsid w:val="00E61B58"/>
    <w:rsid w:val="00E62132"/>
    <w:rsid w:val="00E627A0"/>
    <w:rsid w:val="00E6372F"/>
    <w:rsid w:val="00E63758"/>
    <w:rsid w:val="00E63FBE"/>
    <w:rsid w:val="00E654EF"/>
    <w:rsid w:val="00E6578A"/>
    <w:rsid w:val="00E66A6F"/>
    <w:rsid w:val="00E66C60"/>
    <w:rsid w:val="00E67D67"/>
    <w:rsid w:val="00E70351"/>
    <w:rsid w:val="00E70F44"/>
    <w:rsid w:val="00E72526"/>
    <w:rsid w:val="00E730FF"/>
    <w:rsid w:val="00E73320"/>
    <w:rsid w:val="00E738CD"/>
    <w:rsid w:val="00E73D2A"/>
    <w:rsid w:val="00E7472F"/>
    <w:rsid w:val="00E75079"/>
    <w:rsid w:val="00E7627D"/>
    <w:rsid w:val="00E76577"/>
    <w:rsid w:val="00E7682F"/>
    <w:rsid w:val="00E76837"/>
    <w:rsid w:val="00E769A6"/>
    <w:rsid w:val="00E77DD9"/>
    <w:rsid w:val="00E80800"/>
    <w:rsid w:val="00E80BEF"/>
    <w:rsid w:val="00E81B23"/>
    <w:rsid w:val="00E82078"/>
    <w:rsid w:val="00E82966"/>
    <w:rsid w:val="00E8488D"/>
    <w:rsid w:val="00E84A70"/>
    <w:rsid w:val="00E84F55"/>
    <w:rsid w:val="00E85045"/>
    <w:rsid w:val="00E8530B"/>
    <w:rsid w:val="00E85F83"/>
    <w:rsid w:val="00E85FCA"/>
    <w:rsid w:val="00E870E8"/>
    <w:rsid w:val="00E9064E"/>
    <w:rsid w:val="00E9094C"/>
    <w:rsid w:val="00E909B3"/>
    <w:rsid w:val="00E90C46"/>
    <w:rsid w:val="00E91EB2"/>
    <w:rsid w:val="00E91F44"/>
    <w:rsid w:val="00E92429"/>
    <w:rsid w:val="00E92C54"/>
    <w:rsid w:val="00E92F4E"/>
    <w:rsid w:val="00E93B68"/>
    <w:rsid w:val="00E93E5C"/>
    <w:rsid w:val="00E93EF7"/>
    <w:rsid w:val="00E9415D"/>
    <w:rsid w:val="00E956A7"/>
    <w:rsid w:val="00E961C1"/>
    <w:rsid w:val="00E96218"/>
    <w:rsid w:val="00E96495"/>
    <w:rsid w:val="00E969E9"/>
    <w:rsid w:val="00E96F52"/>
    <w:rsid w:val="00E971DA"/>
    <w:rsid w:val="00E974DC"/>
    <w:rsid w:val="00E97674"/>
    <w:rsid w:val="00EA078C"/>
    <w:rsid w:val="00EA176A"/>
    <w:rsid w:val="00EA1BF5"/>
    <w:rsid w:val="00EA1EE4"/>
    <w:rsid w:val="00EA207B"/>
    <w:rsid w:val="00EA4D3E"/>
    <w:rsid w:val="00EA5578"/>
    <w:rsid w:val="00EA5859"/>
    <w:rsid w:val="00EA5AFA"/>
    <w:rsid w:val="00EA6274"/>
    <w:rsid w:val="00EA796A"/>
    <w:rsid w:val="00EB14E8"/>
    <w:rsid w:val="00EB15F2"/>
    <w:rsid w:val="00EB1D8D"/>
    <w:rsid w:val="00EB1DC6"/>
    <w:rsid w:val="00EB1ED7"/>
    <w:rsid w:val="00EB2ABF"/>
    <w:rsid w:val="00EB328F"/>
    <w:rsid w:val="00EB4E7C"/>
    <w:rsid w:val="00EB5538"/>
    <w:rsid w:val="00EB635A"/>
    <w:rsid w:val="00EB6C2A"/>
    <w:rsid w:val="00EB7780"/>
    <w:rsid w:val="00EB7D5C"/>
    <w:rsid w:val="00EC01ED"/>
    <w:rsid w:val="00EC0B93"/>
    <w:rsid w:val="00EC2BC8"/>
    <w:rsid w:val="00EC3060"/>
    <w:rsid w:val="00EC38AA"/>
    <w:rsid w:val="00EC390B"/>
    <w:rsid w:val="00EC44F1"/>
    <w:rsid w:val="00EC4902"/>
    <w:rsid w:val="00EC4B1B"/>
    <w:rsid w:val="00EC500F"/>
    <w:rsid w:val="00EC5315"/>
    <w:rsid w:val="00EC5849"/>
    <w:rsid w:val="00EC6EF6"/>
    <w:rsid w:val="00EC6F6F"/>
    <w:rsid w:val="00EC7C49"/>
    <w:rsid w:val="00ED0319"/>
    <w:rsid w:val="00ED08FA"/>
    <w:rsid w:val="00ED08FD"/>
    <w:rsid w:val="00ED1245"/>
    <w:rsid w:val="00ED12CD"/>
    <w:rsid w:val="00ED168E"/>
    <w:rsid w:val="00ED1EBE"/>
    <w:rsid w:val="00ED2049"/>
    <w:rsid w:val="00ED2052"/>
    <w:rsid w:val="00ED248C"/>
    <w:rsid w:val="00ED29BE"/>
    <w:rsid w:val="00ED2E45"/>
    <w:rsid w:val="00ED2E9D"/>
    <w:rsid w:val="00ED36DA"/>
    <w:rsid w:val="00ED36EA"/>
    <w:rsid w:val="00ED3AE2"/>
    <w:rsid w:val="00ED3D45"/>
    <w:rsid w:val="00ED416F"/>
    <w:rsid w:val="00ED4847"/>
    <w:rsid w:val="00ED4934"/>
    <w:rsid w:val="00ED4DD0"/>
    <w:rsid w:val="00ED51A0"/>
    <w:rsid w:val="00ED6DB0"/>
    <w:rsid w:val="00ED748A"/>
    <w:rsid w:val="00ED76DA"/>
    <w:rsid w:val="00ED7949"/>
    <w:rsid w:val="00ED7C12"/>
    <w:rsid w:val="00EE0366"/>
    <w:rsid w:val="00EE0D75"/>
    <w:rsid w:val="00EE1E5C"/>
    <w:rsid w:val="00EE1F35"/>
    <w:rsid w:val="00EE21D1"/>
    <w:rsid w:val="00EE340D"/>
    <w:rsid w:val="00EE35B2"/>
    <w:rsid w:val="00EE3765"/>
    <w:rsid w:val="00EE4086"/>
    <w:rsid w:val="00EE49DF"/>
    <w:rsid w:val="00EE4F42"/>
    <w:rsid w:val="00EE5773"/>
    <w:rsid w:val="00EE6181"/>
    <w:rsid w:val="00EE64BA"/>
    <w:rsid w:val="00EE66CB"/>
    <w:rsid w:val="00EE6B16"/>
    <w:rsid w:val="00EE6BE0"/>
    <w:rsid w:val="00EE6C6D"/>
    <w:rsid w:val="00EE75D8"/>
    <w:rsid w:val="00EE78AF"/>
    <w:rsid w:val="00EE7A4D"/>
    <w:rsid w:val="00EF00A1"/>
    <w:rsid w:val="00EF093F"/>
    <w:rsid w:val="00EF1323"/>
    <w:rsid w:val="00EF18B3"/>
    <w:rsid w:val="00EF26A0"/>
    <w:rsid w:val="00EF279A"/>
    <w:rsid w:val="00EF3D32"/>
    <w:rsid w:val="00EF3F3F"/>
    <w:rsid w:val="00EF3F4F"/>
    <w:rsid w:val="00EF4F5F"/>
    <w:rsid w:val="00EF646B"/>
    <w:rsid w:val="00EF6473"/>
    <w:rsid w:val="00EF6606"/>
    <w:rsid w:val="00EF664E"/>
    <w:rsid w:val="00EF6FA4"/>
    <w:rsid w:val="00F00460"/>
    <w:rsid w:val="00F00CAA"/>
    <w:rsid w:val="00F00F46"/>
    <w:rsid w:val="00F018FD"/>
    <w:rsid w:val="00F01CFF"/>
    <w:rsid w:val="00F040A3"/>
    <w:rsid w:val="00F04221"/>
    <w:rsid w:val="00F046C5"/>
    <w:rsid w:val="00F047BB"/>
    <w:rsid w:val="00F048AD"/>
    <w:rsid w:val="00F049F4"/>
    <w:rsid w:val="00F04D9E"/>
    <w:rsid w:val="00F04DD4"/>
    <w:rsid w:val="00F06F50"/>
    <w:rsid w:val="00F07072"/>
    <w:rsid w:val="00F07633"/>
    <w:rsid w:val="00F076B1"/>
    <w:rsid w:val="00F07D37"/>
    <w:rsid w:val="00F11B2B"/>
    <w:rsid w:val="00F1286D"/>
    <w:rsid w:val="00F15720"/>
    <w:rsid w:val="00F1575C"/>
    <w:rsid w:val="00F15FF7"/>
    <w:rsid w:val="00F2106F"/>
    <w:rsid w:val="00F21E00"/>
    <w:rsid w:val="00F22009"/>
    <w:rsid w:val="00F2237C"/>
    <w:rsid w:val="00F225D2"/>
    <w:rsid w:val="00F233F3"/>
    <w:rsid w:val="00F2375E"/>
    <w:rsid w:val="00F24201"/>
    <w:rsid w:val="00F24F0A"/>
    <w:rsid w:val="00F24F89"/>
    <w:rsid w:val="00F25763"/>
    <w:rsid w:val="00F2672C"/>
    <w:rsid w:val="00F26A44"/>
    <w:rsid w:val="00F279C9"/>
    <w:rsid w:val="00F3004E"/>
    <w:rsid w:val="00F305CE"/>
    <w:rsid w:val="00F31C7C"/>
    <w:rsid w:val="00F321A1"/>
    <w:rsid w:val="00F339CD"/>
    <w:rsid w:val="00F34183"/>
    <w:rsid w:val="00F35755"/>
    <w:rsid w:val="00F35E7F"/>
    <w:rsid w:val="00F366C2"/>
    <w:rsid w:val="00F379EE"/>
    <w:rsid w:val="00F37EE3"/>
    <w:rsid w:val="00F40EFF"/>
    <w:rsid w:val="00F4107A"/>
    <w:rsid w:val="00F41ABA"/>
    <w:rsid w:val="00F42DBC"/>
    <w:rsid w:val="00F432E2"/>
    <w:rsid w:val="00F44053"/>
    <w:rsid w:val="00F44484"/>
    <w:rsid w:val="00F453D9"/>
    <w:rsid w:val="00F46FE3"/>
    <w:rsid w:val="00F47AE6"/>
    <w:rsid w:val="00F47B31"/>
    <w:rsid w:val="00F47B3C"/>
    <w:rsid w:val="00F47EF4"/>
    <w:rsid w:val="00F50E3D"/>
    <w:rsid w:val="00F5151B"/>
    <w:rsid w:val="00F51531"/>
    <w:rsid w:val="00F52264"/>
    <w:rsid w:val="00F52825"/>
    <w:rsid w:val="00F53082"/>
    <w:rsid w:val="00F5371E"/>
    <w:rsid w:val="00F53ED4"/>
    <w:rsid w:val="00F544D4"/>
    <w:rsid w:val="00F5484F"/>
    <w:rsid w:val="00F560C5"/>
    <w:rsid w:val="00F56389"/>
    <w:rsid w:val="00F56833"/>
    <w:rsid w:val="00F568CF"/>
    <w:rsid w:val="00F5714E"/>
    <w:rsid w:val="00F57E3A"/>
    <w:rsid w:val="00F57ECA"/>
    <w:rsid w:val="00F6020E"/>
    <w:rsid w:val="00F61264"/>
    <w:rsid w:val="00F629CD"/>
    <w:rsid w:val="00F62C47"/>
    <w:rsid w:val="00F646AE"/>
    <w:rsid w:val="00F64AB4"/>
    <w:rsid w:val="00F64E94"/>
    <w:rsid w:val="00F672A4"/>
    <w:rsid w:val="00F67362"/>
    <w:rsid w:val="00F723EC"/>
    <w:rsid w:val="00F7243D"/>
    <w:rsid w:val="00F72820"/>
    <w:rsid w:val="00F7285E"/>
    <w:rsid w:val="00F72DE6"/>
    <w:rsid w:val="00F73C90"/>
    <w:rsid w:val="00F73F76"/>
    <w:rsid w:val="00F743C2"/>
    <w:rsid w:val="00F74F3A"/>
    <w:rsid w:val="00F7513E"/>
    <w:rsid w:val="00F751A7"/>
    <w:rsid w:val="00F75874"/>
    <w:rsid w:val="00F76065"/>
    <w:rsid w:val="00F772A2"/>
    <w:rsid w:val="00F779DA"/>
    <w:rsid w:val="00F80018"/>
    <w:rsid w:val="00F80728"/>
    <w:rsid w:val="00F8100D"/>
    <w:rsid w:val="00F823D6"/>
    <w:rsid w:val="00F83D1A"/>
    <w:rsid w:val="00F843C8"/>
    <w:rsid w:val="00F84408"/>
    <w:rsid w:val="00F84C29"/>
    <w:rsid w:val="00F861FA"/>
    <w:rsid w:val="00F875C0"/>
    <w:rsid w:val="00F8786F"/>
    <w:rsid w:val="00F90A74"/>
    <w:rsid w:val="00F9184A"/>
    <w:rsid w:val="00F92136"/>
    <w:rsid w:val="00F9233E"/>
    <w:rsid w:val="00F93474"/>
    <w:rsid w:val="00F936A2"/>
    <w:rsid w:val="00F93767"/>
    <w:rsid w:val="00F94155"/>
    <w:rsid w:val="00F94468"/>
    <w:rsid w:val="00F948ED"/>
    <w:rsid w:val="00F9519B"/>
    <w:rsid w:val="00F953AF"/>
    <w:rsid w:val="00F95429"/>
    <w:rsid w:val="00F9591F"/>
    <w:rsid w:val="00F95F11"/>
    <w:rsid w:val="00F97149"/>
    <w:rsid w:val="00F97201"/>
    <w:rsid w:val="00F973E1"/>
    <w:rsid w:val="00F975A7"/>
    <w:rsid w:val="00F97FF0"/>
    <w:rsid w:val="00FA035C"/>
    <w:rsid w:val="00FA1B3F"/>
    <w:rsid w:val="00FA2080"/>
    <w:rsid w:val="00FA2139"/>
    <w:rsid w:val="00FA33E1"/>
    <w:rsid w:val="00FA3690"/>
    <w:rsid w:val="00FA3C9F"/>
    <w:rsid w:val="00FA3CBE"/>
    <w:rsid w:val="00FA3E8C"/>
    <w:rsid w:val="00FA4088"/>
    <w:rsid w:val="00FA43C4"/>
    <w:rsid w:val="00FA7A72"/>
    <w:rsid w:val="00FB023C"/>
    <w:rsid w:val="00FB058F"/>
    <w:rsid w:val="00FB0ED2"/>
    <w:rsid w:val="00FB1357"/>
    <w:rsid w:val="00FB2112"/>
    <w:rsid w:val="00FB26C8"/>
    <w:rsid w:val="00FB27AB"/>
    <w:rsid w:val="00FB315A"/>
    <w:rsid w:val="00FB356D"/>
    <w:rsid w:val="00FB3CC0"/>
    <w:rsid w:val="00FB43E0"/>
    <w:rsid w:val="00FB4F3B"/>
    <w:rsid w:val="00FB585A"/>
    <w:rsid w:val="00FB63A1"/>
    <w:rsid w:val="00FB63E7"/>
    <w:rsid w:val="00FB6730"/>
    <w:rsid w:val="00FB6B07"/>
    <w:rsid w:val="00FB715F"/>
    <w:rsid w:val="00FB757D"/>
    <w:rsid w:val="00FB78EF"/>
    <w:rsid w:val="00FC0889"/>
    <w:rsid w:val="00FC1E7F"/>
    <w:rsid w:val="00FC209E"/>
    <w:rsid w:val="00FC293A"/>
    <w:rsid w:val="00FC2EBB"/>
    <w:rsid w:val="00FC43AE"/>
    <w:rsid w:val="00FC4807"/>
    <w:rsid w:val="00FC5834"/>
    <w:rsid w:val="00FC5872"/>
    <w:rsid w:val="00FC66B5"/>
    <w:rsid w:val="00FD1130"/>
    <w:rsid w:val="00FD1610"/>
    <w:rsid w:val="00FD1BDE"/>
    <w:rsid w:val="00FD203E"/>
    <w:rsid w:val="00FD31D8"/>
    <w:rsid w:val="00FD34B4"/>
    <w:rsid w:val="00FD490E"/>
    <w:rsid w:val="00FD4CBD"/>
    <w:rsid w:val="00FD5AC8"/>
    <w:rsid w:val="00FD6467"/>
    <w:rsid w:val="00FD6879"/>
    <w:rsid w:val="00FD68CA"/>
    <w:rsid w:val="00FD690E"/>
    <w:rsid w:val="00FD6DEB"/>
    <w:rsid w:val="00FD6F60"/>
    <w:rsid w:val="00FD7254"/>
    <w:rsid w:val="00FD75A4"/>
    <w:rsid w:val="00FD768F"/>
    <w:rsid w:val="00FE1629"/>
    <w:rsid w:val="00FE18B6"/>
    <w:rsid w:val="00FE1D5C"/>
    <w:rsid w:val="00FE3D94"/>
    <w:rsid w:val="00FE40DC"/>
    <w:rsid w:val="00FE479D"/>
    <w:rsid w:val="00FE4D18"/>
    <w:rsid w:val="00FE542A"/>
    <w:rsid w:val="00FE556D"/>
    <w:rsid w:val="00FE5E8D"/>
    <w:rsid w:val="00FE6768"/>
    <w:rsid w:val="00FE6CA2"/>
    <w:rsid w:val="00FE7C6A"/>
    <w:rsid w:val="00FF0EF3"/>
    <w:rsid w:val="00FF0F84"/>
    <w:rsid w:val="00FF1584"/>
    <w:rsid w:val="00FF22F7"/>
    <w:rsid w:val="00FF26D3"/>
    <w:rsid w:val="00FF2C70"/>
    <w:rsid w:val="00FF32B0"/>
    <w:rsid w:val="00FF3C05"/>
    <w:rsid w:val="00FF4498"/>
    <w:rsid w:val="00FF5BC2"/>
    <w:rsid w:val="00FF5CF9"/>
    <w:rsid w:val="00FF5EB0"/>
    <w:rsid w:val="00FF63C0"/>
    <w:rsid w:val="00FF6922"/>
    <w:rsid w:val="00FF6A33"/>
    <w:rsid w:val="00FF75A1"/>
    <w:rsid w:val="00FF7BFD"/>
    <w:rsid w:val="00FF7C4D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42A8B4"/>
  <w15:chartTrackingRefBased/>
  <w15:docId w15:val="{92023347-AE63-495E-9BB1-A6CF6733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Arial"/>
        <w:lang w:val="en-IN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2E7"/>
    <w:pPr>
      <w:widowControl w:val="0"/>
      <w:jc w:val="both"/>
    </w:pPr>
    <w:rPr>
      <w:kern w:val="2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15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656"/>
    <w:pPr>
      <w:keepNext/>
      <w:keepLines/>
      <w:widowControl/>
      <w:spacing w:before="200" w:line="276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8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1E7A7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1E7A70"/>
    <w:rPr>
      <w:noProof/>
      <w:kern w:val="2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1E7A70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1E7A70"/>
    <w:rPr>
      <w:noProof/>
      <w:kern w:val="2"/>
      <w:szCs w:val="21"/>
      <w:lang w:val="en-US"/>
    </w:rPr>
  </w:style>
  <w:style w:type="character" w:styleId="Hyperlink">
    <w:name w:val="Hyperlink"/>
    <w:uiPriority w:val="99"/>
    <w:unhideWhenUsed/>
    <w:rsid w:val="00CA4368"/>
    <w:rPr>
      <w:color w:val="0563C1"/>
      <w:u w:val="single"/>
    </w:rPr>
  </w:style>
  <w:style w:type="character" w:customStyle="1" w:styleId="1">
    <w:name w:val="未解決のメンション1"/>
    <w:uiPriority w:val="99"/>
    <w:semiHidden/>
    <w:unhideWhenUsed/>
    <w:rsid w:val="00CA436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00F6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4B6"/>
    <w:rPr>
      <w:rFonts w:ascii="Meiryo UI" w:eastAsia="Meiryo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D74B6"/>
    <w:rPr>
      <w:rFonts w:ascii="Meiryo UI" w:eastAsia="Meiryo UI"/>
      <w:sz w:val="18"/>
      <w:szCs w:val="18"/>
    </w:rPr>
  </w:style>
  <w:style w:type="character" w:customStyle="1" w:styleId="2">
    <w:name w:val="未解決のメンション2"/>
    <w:uiPriority w:val="99"/>
    <w:semiHidden/>
    <w:unhideWhenUsed/>
    <w:rsid w:val="00DC3BA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D4CCF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CCF"/>
  </w:style>
  <w:style w:type="paragraph" w:styleId="Footer">
    <w:name w:val="footer"/>
    <w:basedOn w:val="Normal"/>
    <w:link w:val="FooterChar"/>
    <w:uiPriority w:val="99"/>
    <w:unhideWhenUsed/>
    <w:rsid w:val="003D4CC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CCF"/>
  </w:style>
  <w:style w:type="character" w:customStyle="1" w:styleId="3">
    <w:name w:val="未解決のメンション3"/>
    <w:uiPriority w:val="99"/>
    <w:semiHidden/>
    <w:unhideWhenUsed/>
    <w:rsid w:val="00CC11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7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9C77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ion">
    <w:name w:val="Revision"/>
    <w:hidden/>
    <w:uiPriority w:val="99"/>
    <w:semiHidden/>
    <w:rsid w:val="00DA48A8"/>
    <w:rPr>
      <w:kern w:val="2"/>
      <w:sz w:val="21"/>
      <w:szCs w:val="21"/>
      <w:lang w:val="en-US"/>
    </w:rPr>
  </w:style>
  <w:style w:type="character" w:customStyle="1" w:styleId="4">
    <w:name w:val="未解決のメンション4"/>
    <w:uiPriority w:val="99"/>
    <w:semiHidden/>
    <w:unhideWhenUsed/>
    <w:rsid w:val="00F15720"/>
    <w:rPr>
      <w:color w:val="605E5C"/>
      <w:shd w:val="clear" w:color="auto" w:fill="E1DFDD"/>
    </w:rPr>
  </w:style>
  <w:style w:type="character" w:customStyle="1" w:styleId="5">
    <w:name w:val="未解決のメンション5"/>
    <w:uiPriority w:val="99"/>
    <w:semiHidden/>
    <w:unhideWhenUsed/>
    <w:rsid w:val="000F4E7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065F"/>
  </w:style>
  <w:style w:type="character" w:styleId="CommentReference">
    <w:name w:val="annotation reference"/>
    <w:uiPriority w:val="99"/>
    <w:semiHidden/>
    <w:unhideWhenUsed/>
    <w:rsid w:val="00F64E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5A73"/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qFormat/>
    <w:rsid w:val="00115A73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E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4E94"/>
    <w:rPr>
      <w:rFonts w:ascii="Calibri" w:hAnsi="Calibri"/>
      <w:b/>
      <w:bCs/>
      <w:sz w:val="20"/>
      <w:szCs w:val="20"/>
    </w:rPr>
  </w:style>
  <w:style w:type="character" w:customStyle="1" w:styleId="6">
    <w:name w:val="未解決のメンション6"/>
    <w:uiPriority w:val="99"/>
    <w:semiHidden/>
    <w:unhideWhenUsed/>
    <w:rsid w:val="00722034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46172E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semiHidden/>
    <w:rsid w:val="00944656"/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68331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Emphasis">
    <w:name w:val="Emphasis"/>
    <w:uiPriority w:val="20"/>
    <w:qFormat/>
    <w:rsid w:val="0068331B"/>
    <w:rPr>
      <w:i/>
      <w:iCs/>
    </w:rPr>
  </w:style>
  <w:style w:type="character" w:styleId="FollowedHyperlink">
    <w:name w:val="FollowedHyperlink"/>
    <w:uiPriority w:val="99"/>
    <w:semiHidden/>
    <w:unhideWhenUsed/>
    <w:rsid w:val="00377566"/>
    <w:rPr>
      <w:color w:val="954F72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492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8C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rsid w:val="009C18C9"/>
    <w:rPr>
      <w:color w:val="605E5C"/>
      <w:shd w:val="clear" w:color="auto" w:fill="E1DFDD"/>
    </w:rPr>
  </w:style>
  <w:style w:type="character" w:customStyle="1" w:styleId="7">
    <w:name w:val="未解決のメンション7"/>
    <w:basedOn w:val="DefaultParagraphFont"/>
    <w:uiPriority w:val="99"/>
    <w:rsid w:val="00EE49D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E2154"/>
    <w:rPr>
      <w:rFonts w:asciiTheme="majorHAnsi" w:eastAsiaTheme="majorEastAsia" w:hAnsiTheme="majorHAnsi" w:cstheme="majorBidi"/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A40D96DBFCE4BBB815FF8B8AEFD9D" ma:contentTypeVersion="12" ma:contentTypeDescription="Create a new document." ma:contentTypeScope="" ma:versionID="2be5ba0c8a393b7f7de1df0fdca8db2b">
  <xsd:schema xmlns:xsd="http://www.w3.org/2001/XMLSchema" xmlns:xs="http://www.w3.org/2001/XMLSchema" xmlns:p="http://schemas.microsoft.com/office/2006/metadata/properties" xmlns:ns3="da7a9875-f98c-4bbd-9c46-67bedf7a5954" xmlns:ns4="e4b0ab12-9d11-432a-953e-b83aef4fcf6f" targetNamespace="http://schemas.microsoft.com/office/2006/metadata/properties" ma:root="true" ma:fieldsID="8611f5f7389df21263dc4cfcc5a49931" ns3:_="" ns4:_="">
    <xsd:import namespace="da7a9875-f98c-4bbd-9c46-67bedf7a5954"/>
    <xsd:import namespace="e4b0ab12-9d11-432a-953e-b83aef4fc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a9875-f98c-4bbd-9c46-67bedf7a59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0ab12-9d11-432a-953e-b83aef4fc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4077E0-0C70-4D08-A1A5-12AD9843B3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a9875-f98c-4bbd-9c46-67bedf7a5954"/>
    <ds:schemaRef ds:uri="e4b0ab12-9d11-432a-953e-b83aef4fc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BE455B-11EA-4229-B50B-CA0905B8F8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47E3BB1-4E80-4AA4-8B31-0CDC1D1CBE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CEBC1B-EC06-4129-B7BB-D906F4AB1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UENO</dc:creator>
  <cp:lastModifiedBy>Arden Badon</cp:lastModifiedBy>
  <cp:revision>13</cp:revision>
  <cp:lastPrinted>2023-09-22T01:34:00Z</cp:lastPrinted>
  <dcterms:created xsi:type="dcterms:W3CDTF">2023-11-24T03:05:00Z</dcterms:created>
  <dcterms:modified xsi:type="dcterms:W3CDTF">2024-04-29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CA40D96DBFCE4BBB815FF8B8AEFD9D</vt:lpwstr>
  </property>
</Properties>
</file>